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73D62" w14:textId="77777777" w:rsidR="00C06D87" w:rsidRPr="0041411B" w:rsidRDefault="00C06D87" w:rsidP="00C06D87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41411B">
        <w:rPr>
          <w:b/>
          <w:bCs/>
          <w:color w:val="000000" w:themeColor="text1"/>
        </w:rPr>
        <w:t>SUPPLEMENTARY MATERIAL</w:t>
      </w:r>
    </w:p>
    <w:p w14:paraId="77489788" w14:textId="337BBD68" w:rsidR="005A13D2" w:rsidRPr="0041411B" w:rsidRDefault="005A13D2" w:rsidP="00696ED1">
      <w:pPr>
        <w:pStyle w:val="NormalWeb"/>
        <w:spacing w:line="276" w:lineRule="auto"/>
        <w:rPr>
          <w:b/>
          <w:color w:val="000000" w:themeColor="text1"/>
        </w:rPr>
      </w:pPr>
    </w:p>
    <w:p w14:paraId="11D3B12F" w14:textId="141BD7B1" w:rsidR="00A635E5" w:rsidRPr="0041411B" w:rsidRDefault="00A635E5" w:rsidP="00A635E5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41411B">
        <w:rPr>
          <w:b/>
          <w:bCs/>
          <w:color w:val="000000" w:themeColor="text1"/>
        </w:rPr>
        <w:t xml:space="preserve">Table </w:t>
      </w:r>
      <w:r w:rsidR="003B6528" w:rsidRPr="0041411B">
        <w:rPr>
          <w:b/>
          <w:bCs/>
          <w:color w:val="000000" w:themeColor="text1"/>
        </w:rPr>
        <w:t>S</w:t>
      </w:r>
      <w:r w:rsidR="00C4242D" w:rsidRPr="0041411B">
        <w:rPr>
          <w:b/>
          <w:bCs/>
          <w:color w:val="000000" w:themeColor="text1"/>
        </w:rPr>
        <w:t>2</w:t>
      </w:r>
      <w:r w:rsidRPr="0041411B">
        <w:rPr>
          <w:b/>
          <w:bCs/>
          <w:color w:val="000000" w:themeColor="text1"/>
        </w:rPr>
        <w:t xml:space="preserve">. </w:t>
      </w:r>
      <w:r w:rsidR="0041411B">
        <w:rPr>
          <w:color w:val="000000" w:themeColor="text1"/>
        </w:rPr>
        <w:t xml:space="preserve">Performance </w:t>
      </w:r>
      <w:r w:rsidR="00D0233D">
        <w:rPr>
          <w:color w:val="000000" w:themeColor="text1"/>
        </w:rPr>
        <w:t>m</w:t>
      </w:r>
      <w:r w:rsidR="0041411B">
        <w:rPr>
          <w:color w:val="000000" w:themeColor="text1"/>
        </w:rPr>
        <w:t>etrics for different models.</w:t>
      </w:r>
    </w:p>
    <w:tbl>
      <w:tblPr>
        <w:tblStyle w:val="TableNormal1"/>
        <w:tblW w:w="0" w:type="auto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2137"/>
        <w:gridCol w:w="2137"/>
        <w:gridCol w:w="2137"/>
      </w:tblGrid>
      <w:tr w:rsidR="0041411B" w:rsidRPr="0041411B" w14:paraId="31A8F681" w14:textId="77777777" w:rsidTr="003B6528">
        <w:trPr>
          <w:trHeight w:val="131"/>
          <w:jc w:val="center"/>
        </w:trPr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1058F" w14:textId="71EF8ACD" w:rsidR="00A635E5" w:rsidRPr="0041411B" w:rsidRDefault="0041411B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</w:rPr>
            </w:pPr>
            <w:r>
              <w:rPr>
                <w:color w:val="000000" w:themeColor="text1"/>
                <w:sz w:val="24"/>
                <w:szCs w:val="24"/>
                <w:bdr w:val="none" w:sz="0" w:space="0" w:color="auto"/>
              </w:rPr>
              <w:t>Performance</w:t>
            </w:r>
            <w:r w:rsidR="00F63D68">
              <w:rPr>
                <w:color w:val="000000" w:themeColor="text1"/>
                <w:sz w:val="24"/>
                <w:szCs w:val="24"/>
                <w:bdr w:val="none" w:sz="0" w:space="0" w:color="auto"/>
              </w:rPr>
              <w:t xml:space="preserve"> </w:t>
            </w:r>
            <w:r w:rsidR="00D0233D">
              <w:rPr>
                <w:color w:val="000000" w:themeColor="text1"/>
                <w:sz w:val="24"/>
                <w:szCs w:val="24"/>
                <w:bdr w:val="none" w:sz="0" w:space="0" w:color="auto"/>
              </w:rPr>
              <w:t>m</w:t>
            </w:r>
            <w:r>
              <w:rPr>
                <w:color w:val="000000" w:themeColor="text1"/>
                <w:sz w:val="24"/>
                <w:szCs w:val="24"/>
                <w:bdr w:val="none" w:sz="0" w:space="0" w:color="auto"/>
              </w:rPr>
              <w:t>etric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EFC3E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CAE-DEC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FA054" w14:textId="1DC22E4F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PCA-</w:t>
            </w:r>
            <w:r w:rsidRPr="0041411B">
              <w:rPr>
                <w:i/>
                <w:iCs/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K</w:t>
            </w:r>
            <w:r w:rsid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-</w:t>
            </w:r>
            <w:proofErr w:type="spellStart"/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means</w:t>
            </w:r>
            <w:proofErr w:type="spellEnd"/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69899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CAE-</w:t>
            </w:r>
            <w:proofErr w:type="spellStart"/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Spectral</w:t>
            </w:r>
            <w:proofErr w:type="spellEnd"/>
          </w:p>
        </w:tc>
      </w:tr>
      <w:tr w:rsidR="0041411B" w:rsidRPr="0041411B" w14:paraId="5242B920" w14:textId="77777777" w:rsidTr="003B6528">
        <w:trPr>
          <w:trHeight w:val="15"/>
          <w:jc w:val="center"/>
        </w:trPr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5934C" w14:textId="3B95BB02" w:rsidR="00A635E5" w:rsidRPr="0041411B" w:rsidRDefault="00A635E5" w:rsidP="00F63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proofErr w:type="spellStart"/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Calinski</w:t>
            </w:r>
            <w:r w:rsidR="009D06C3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-Harabasz</w:t>
            </w:r>
            <w:proofErr w:type="spellEnd"/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09BB0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775992.45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15094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128651.83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D2CF6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22468.26</w:t>
            </w:r>
          </w:p>
        </w:tc>
      </w:tr>
      <w:tr w:rsidR="0041411B" w:rsidRPr="0041411B" w14:paraId="1B4E4E8E" w14:textId="77777777" w:rsidTr="003B6528">
        <w:trPr>
          <w:trHeight w:val="131"/>
          <w:jc w:val="center"/>
        </w:trPr>
        <w:tc>
          <w:tcPr>
            <w:tcW w:w="21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4DFB5" w14:textId="3BFD5D70" w:rsidR="00A635E5" w:rsidRPr="0041411B" w:rsidRDefault="00A635E5" w:rsidP="00F63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Davies</w:t>
            </w:r>
            <w:r w:rsidR="009D06C3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-</w:t>
            </w:r>
            <w:proofErr w:type="spellStart"/>
            <w:r w:rsidR="009D06C3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Bouldin</w:t>
            </w:r>
            <w:proofErr w:type="spellEnd"/>
          </w:p>
        </w:tc>
        <w:tc>
          <w:tcPr>
            <w:tcW w:w="21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70FD9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0.2898</w:t>
            </w:r>
          </w:p>
        </w:tc>
        <w:tc>
          <w:tcPr>
            <w:tcW w:w="21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7E3A7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0.567</w:t>
            </w:r>
          </w:p>
        </w:tc>
        <w:tc>
          <w:tcPr>
            <w:tcW w:w="21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56632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0.63</w:t>
            </w:r>
          </w:p>
        </w:tc>
      </w:tr>
      <w:tr w:rsidR="00A635E5" w:rsidRPr="0041411B" w14:paraId="48823216" w14:textId="77777777" w:rsidTr="003B6528">
        <w:trPr>
          <w:trHeight w:val="131"/>
          <w:jc w:val="center"/>
        </w:trPr>
        <w:tc>
          <w:tcPr>
            <w:tcW w:w="21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84E84" w14:textId="77777777" w:rsidR="00A635E5" w:rsidRPr="0041411B" w:rsidRDefault="00A635E5" w:rsidP="00F63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proofErr w:type="spellStart"/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Silhouette</w:t>
            </w:r>
            <w:proofErr w:type="spellEnd"/>
          </w:p>
        </w:tc>
        <w:tc>
          <w:tcPr>
            <w:tcW w:w="21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8E8E1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0.786</w:t>
            </w:r>
          </w:p>
        </w:tc>
        <w:tc>
          <w:tcPr>
            <w:tcW w:w="21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AF228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0.6061</w:t>
            </w:r>
          </w:p>
        </w:tc>
        <w:tc>
          <w:tcPr>
            <w:tcW w:w="21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8AA18" w14:textId="77777777" w:rsidR="00A635E5" w:rsidRPr="0041411B" w:rsidRDefault="00A635E5" w:rsidP="003B6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</w:pPr>
            <w:r w:rsidRPr="0041411B">
              <w:rPr>
                <w:color w:val="000000" w:themeColor="text1"/>
                <w:sz w:val="24"/>
                <w:szCs w:val="24"/>
                <w:bdr w:val="none" w:sz="0" w:space="0" w:color="auto"/>
                <w:lang w:val="es-ES"/>
              </w:rPr>
              <w:t>0.62</w:t>
            </w:r>
          </w:p>
        </w:tc>
      </w:tr>
    </w:tbl>
    <w:p w14:paraId="265776E8" w14:textId="77777777" w:rsidR="009738DE" w:rsidRPr="0041411B" w:rsidRDefault="009738DE" w:rsidP="0072581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color w:val="000000" w:themeColor="text1"/>
        </w:rPr>
      </w:pPr>
    </w:p>
    <w:p w14:paraId="2E56783D" w14:textId="4B034671" w:rsidR="002410B0" w:rsidRPr="0041411B" w:rsidRDefault="002410B0" w:rsidP="00C06D87">
      <w:pPr>
        <w:rPr>
          <w:b/>
          <w:bCs/>
          <w:color w:val="000000" w:themeColor="text1"/>
        </w:rPr>
      </w:pPr>
    </w:p>
    <w:sectPr w:rsidR="002410B0" w:rsidRPr="0041411B" w:rsidSect="00C06D87">
      <w:footerReference w:type="even" r:id="rId8"/>
      <w:footerReference w:type="default" r:id="rId9"/>
      <w:pgSz w:w="16840" w:h="11900" w:orient="landscape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672ED" w14:textId="77777777" w:rsidR="00AD10B4" w:rsidRDefault="00AD10B4" w:rsidP="00EB48B6">
      <w:r>
        <w:separator/>
      </w:r>
    </w:p>
  </w:endnote>
  <w:endnote w:type="continuationSeparator" w:id="0">
    <w:p w14:paraId="154E0772" w14:textId="77777777" w:rsidR="00AD10B4" w:rsidRDefault="00AD10B4" w:rsidP="00EB4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6069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851B3B" w14:textId="773C4B12" w:rsidR="002A6C45" w:rsidRDefault="002A6C45" w:rsidP="00031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6ED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57254E3" w14:textId="77777777" w:rsidR="002A6C45" w:rsidRDefault="002A6C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79137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677337" w14:textId="77777777" w:rsidR="002A6C45" w:rsidRPr="00696ED1" w:rsidRDefault="002A6C45" w:rsidP="0003185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696ED1">
          <w:rPr>
            <w:rStyle w:val="PageNumber"/>
            <w:rFonts w:ascii="Arial" w:hAnsi="Arial" w:cs="Arial"/>
          </w:rPr>
          <w:fldChar w:fldCharType="begin"/>
        </w:r>
        <w:r w:rsidRPr="00696ED1">
          <w:rPr>
            <w:rStyle w:val="PageNumber"/>
            <w:rFonts w:ascii="Arial" w:hAnsi="Arial" w:cs="Arial"/>
          </w:rPr>
          <w:instrText xml:space="preserve"> PAGE </w:instrText>
        </w:r>
        <w:r w:rsidRPr="00696ED1">
          <w:rPr>
            <w:rStyle w:val="PageNumber"/>
            <w:rFonts w:ascii="Arial" w:hAnsi="Arial" w:cs="Arial"/>
          </w:rPr>
          <w:fldChar w:fldCharType="separate"/>
        </w:r>
        <w:r w:rsidRPr="00696ED1">
          <w:rPr>
            <w:rStyle w:val="PageNumber"/>
            <w:rFonts w:ascii="Arial" w:hAnsi="Arial" w:cs="Arial"/>
            <w:noProof/>
          </w:rPr>
          <w:t>39</w:t>
        </w:r>
        <w:r w:rsidRPr="00696ED1">
          <w:rPr>
            <w:rStyle w:val="PageNumber"/>
            <w:rFonts w:ascii="Arial" w:hAnsi="Arial" w:cs="Arial"/>
          </w:rPr>
          <w:fldChar w:fldCharType="end"/>
        </w:r>
      </w:p>
    </w:sdtContent>
  </w:sdt>
  <w:p w14:paraId="21BBE770" w14:textId="77777777" w:rsidR="002A6C45" w:rsidRPr="00696ED1" w:rsidRDefault="002A6C45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80DB4" w14:textId="77777777" w:rsidR="00AD10B4" w:rsidRDefault="00AD10B4" w:rsidP="00EB48B6">
      <w:r>
        <w:separator/>
      </w:r>
    </w:p>
  </w:footnote>
  <w:footnote w:type="continuationSeparator" w:id="0">
    <w:p w14:paraId="5E076B12" w14:textId="77777777" w:rsidR="00AD10B4" w:rsidRDefault="00AD10B4" w:rsidP="00EB4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E47E5"/>
    <w:multiLevelType w:val="hybridMultilevel"/>
    <w:tmpl w:val="BB924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E489F"/>
    <w:multiLevelType w:val="multilevel"/>
    <w:tmpl w:val="9E209EE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AD338C"/>
    <w:multiLevelType w:val="hybridMultilevel"/>
    <w:tmpl w:val="8AB6CD22"/>
    <w:lvl w:ilvl="0" w:tplc="D9CE3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60075"/>
    <w:multiLevelType w:val="hybridMultilevel"/>
    <w:tmpl w:val="73CCC7FC"/>
    <w:lvl w:ilvl="0" w:tplc="CCD209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925E6"/>
    <w:multiLevelType w:val="hybridMultilevel"/>
    <w:tmpl w:val="BB924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1815E7"/>
    <w:multiLevelType w:val="hybridMultilevel"/>
    <w:tmpl w:val="E8B2B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14F33"/>
    <w:multiLevelType w:val="multilevel"/>
    <w:tmpl w:val="311C60D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CB00E9B"/>
    <w:multiLevelType w:val="hybridMultilevel"/>
    <w:tmpl w:val="ADF6371E"/>
    <w:lvl w:ilvl="0" w:tplc="CF163752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614109"/>
    <w:multiLevelType w:val="multilevel"/>
    <w:tmpl w:val="8DF8F31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BF903A3"/>
    <w:multiLevelType w:val="multilevel"/>
    <w:tmpl w:val="6EE47E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D968EA"/>
    <w:multiLevelType w:val="multilevel"/>
    <w:tmpl w:val="2AC05F6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B4A1D62"/>
    <w:multiLevelType w:val="hybridMultilevel"/>
    <w:tmpl w:val="59768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C7632F"/>
    <w:multiLevelType w:val="hybridMultilevel"/>
    <w:tmpl w:val="D446FC8A"/>
    <w:lvl w:ilvl="0" w:tplc="EA8A5F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8000FD"/>
    <w:multiLevelType w:val="hybridMultilevel"/>
    <w:tmpl w:val="178E0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8F4140"/>
    <w:multiLevelType w:val="multilevel"/>
    <w:tmpl w:val="DD92C2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69B4324"/>
    <w:multiLevelType w:val="multilevel"/>
    <w:tmpl w:val="E9A63A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BEF2C91"/>
    <w:multiLevelType w:val="hybridMultilevel"/>
    <w:tmpl w:val="2EFABD5A"/>
    <w:lvl w:ilvl="0" w:tplc="D58E3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A40DD2"/>
    <w:multiLevelType w:val="multilevel"/>
    <w:tmpl w:val="D09A3432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0A4619"/>
    <w:multiLevelType w:val="hybridMultilevel"/>
    <w:tmpl w:val="CE2E4026"/>
    <w:lvl w:ilvl="0" w:tplc="5354261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057DA6"/>
    <w:multiLevelType w:val="hybridMultilevel"/>
    <w:tmpl w:val="85767DA6"/>
    <w:lvl w:ilvl="0" w:tplc="BA946F98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B381338"/>
    <w:multiLevelType w:val="multilevel"/>
    <w:tmpl w:val="174868D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1395E"/>
    <w:multiLevelType w:val="multilevel"/>
    <w:tmpl w:val="25D81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4135F0A"/>
    <w:multiLevelType w:val="multilevel"/>
    <w:tmpl w:val="784C848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B53B37"/>
    <w:multiLevelType w:val="hybridMultilevel"/>
    <w:tmpl w:val="E1E0FD7A"/>
    <w:lvl w:ilvl="0" w:tplc="C5D61434">
      <w:start w:val="1"/>
      <w:numFmt w:val="decimal"/>
      <w:lvlText w:val="%1."/>
      <w:lvlJc w:val="left"/>
      <w:pPr>
        <w:ind w:left="720" w:hanging="360"/>
      </w:pPr>
      <w:rPr>
        <w:i w:val="0"/>
        <w:iCs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FC6F47"/>
    <w:multiLevelType w:val="multilevel"/>
    <w:tmpl w:val="59768D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485280">
    <w:abstractNumId w:val="5"/>
  </w:num>
  <w:num w:numId="2" w16cid:durableId="1827236828">
    <w:abstractNumId w:val="13"/>
  </w:num>
  <w:num w:numId="3" w16cid:durableId="147215967">
    <w:abstractNumId w:val="3"/>
  </w:num>
  <w:num w:numId="4" w16cid:durableId="518393346">
    <w:abstractNumId w:val="11"/>
  </w:num>
  <w:num w:numId="5" w16cid:durableId="1145859430">
    <w:abstractNumId w:val="24"/>
  </w:num>
  <w:num w:numId="6" w16cid:durableId="1966694799">
    <w:abstractNumId w:val="23"/>
  </w:num>
  <w:num w:numId="7" w16cid:durableId="782655806">
    <w:abstractNumId w:val="17"/>
  </w:num>
  <w:num w:numId="8" w16cid:durableId="2059431285">
    <w:abstractNumId w:val="7"/>
  </w:num>
  <w:num w:numId="9" w16cid:durableId="1586915884">
    <w:abstractNumId w:val="0"/>
  </w:num>
  <w:num w:numId="10" w16cid:durableId="320935017">
    <w:abstractNumId w:val="19"/>
  </w:num>
  <w:num w:numId="11" w16cid:durableId="585724088">
    <w:abstractNumId w:val="4"/>
  </w:num>
  <w:num w:numId="12" w16cid:durableId="1324426933">
    <w:abstractNumId w:val="8"/>
  </w:num>
  <w:num w:numId="13" w16cid:durableId="1552617863">
    <w:abstractNumId w:val="22"/>
  </w:num>
  <w:num w:numId="14" w16cid:durableId="201672428">
    <w:abstractNumId w:val="1"/>
  </w:num>
  <w:num w:numId="15" w16cid:durableId="476459789">
    <w:abstractNumId w:val="20"/>
  </w:num>
  <w:num w:numId="16" w16cid:durableId="1333333522">
    <w:abstractNumId w:val="18"/>
  </w:num>
  <w:num w:numId="17" w16cid:durableId="415055161">
    <w:abstractNumId w:val="21"/>
  </w:num>
  <w:num w:numId="18" w16cid:durableId="1039478726">
    <w:abstractNumId w:val="16"/>
  </w:num>
  <w:num w:numId="19" w16cid:durableId="1799369523">
    <w:abstractNumId w:val="12"/>
  </w:num>
  <w:num w:numId="20" w16cid:durableId="1118371888">
    <w:abstractNumId w:val="6"/>
  </w:num>
  <w:num w:numId="21" w16cid:durableId="26369097">
    <w:abstractNumId w:val="15"/>
  </w:num>
  <w:num w:numId="22" w16cid:durableId="896598307">
    <w:abstractNumId w:val="14"/>
  </w:num>
  <w:num w:numId="23" w16cid:durableId="1035807326">
    <w:abstractNumId w:val="9"/>
  </w:num>
  <w:num w:numId="24" w16cid:durableId="1180461247">
    <w:abstractNumId w:val="10"/>
  </w:num>
  <w:num w:numId="25" w16cid:durableId="512112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x2tapbwwffqe0sadpxtd5fxz5wrsdt5f0&quot;&gt;severity-2020&lt;record-ids&gt;&lt;item&gt;50&lt;/item&gt;&lt;item&gt;51&lt;/item&gt;&lt;/record-ids&gt;&lt;/item&gt;&lt;/Libraries&gt;"/>
  </w:docVars>
  <w:rsids>
    <w:rsidRoot w:val="0048531C"/>
    <w:rsid w:val="00001F59"/>
    <w:rsid w:val="00001FF9"/>
    <w:rsid w:val="00002998"/>
    <w:rsid w:val="00003010"/>
    <w:rsid w:val="00003E4B"/>
    <w:rsid w:val="000042B2"/>
    <w:rsid w:val="000042BF"/>
    <w:rsid w:val="0000513D"/>
    <w:rsid w:val="0000565F"/>
    <w:rsid w:val="00005741"/>
    <w:rsid w:val="0000651F"/>
    <w:rsid w:val="00007069"/>
    <w:rsid w:val="000100E4"/>
    <w:rsid w:val="000101BC"/>
    <w:rsid w:val="00010CB0"/>
    <w:rsid w:val="00010E42"/>
    <w:rsid w:val="00011168"/>
    <w:rsid w:val="00011588"/>
    <w:rsid w:val="00011631"/>
    <w:rsid w:val="00011B60"/>
    <w:rsid w:val="00011E44"/>
    <w:rsid w:val="00012279"/>
    <w:rsid w:val="000124D4"/>
    <w:rsid w:val="000125DA"/>
    <w:rsid w:val="000135F4"/>
    <w:rsid w:val="00013E0D"/>
    <w:rsid w:val="00013EDF"/>
    <w:rsid w:val="00014E85"/>
    <w:rsid w:val="00014FDB"/>
    <w:rsid w:val="00015489"/>
    <w:rsid w:val="000158B1"/>
    <w:rsid w:val="00016104"/>
    <w:rsid w:val="00016FB2"/>
    <w:rsid w:val="000170DE"/>
    <w:rsid w:val="000172CC"/>
    <w:rsid w:val="000174F4"/>
    <w:rsid w:val="00020BF2"/>
    <w:rsid w:val="00020EC8"/>
    <w:rsid w:val="00021174"/>
    <w:rsid w:val="00021B17"/>
    <w:rsid w:val="00022379"/>
    <w:rsid w:val="00022381"/>
    <w:rsid w:val="00022CA5"/>
    <w:rsid w:val="00023151"/>
    <w:rsid w:val="00023156"/>
    <w:rsid w:val="00023C35"/>
    <w:rsid w:val="000243AB"/>
    <w:rsid w:val="00025503"/>
    <w:rsid w:val="00025866"/>
    <w:rsid w:val="0002677B"/>
    <w:rsid w:val="000267CA"/>
    <w:rsid w:val="000276C2"/>
    <w:rsid w:val="00027C20"/>
    <w:rsid w:val="00027F9C"/>
    <w:rsid w:val="000316D3"/>
    <w:rsid w:val="0003185C"/>
    <w:rsid w:val="000318AD"/>
    <w:rsid w:val="00031D75"/>
    <w:rsid w:val="00032116"/>
    <w:rsid w:val="000321F1"/>
    <w:rsid w:val="0003275F"/>
    <w:rsid w:val="00033175"/>
    <w:rsid w:val="000344E3"/>
    <w:rsid w:val="00035850"/>
    <w:rsid w:val="00035E49"/>
    <w:rsid w:val="000378DE"/>
    <w:rsid w:val="00040105"/>
    <w:rsid w:val="000405D5"/>
    <w:rsid w:val="00040825"/>
    <w:rsid w:val="00040F5C"/>
    <w:rsid w:val="000410E9"/>
    <w:rsid w:val="00042012"/>
    <w:rsid w:val="0004300B"/>
    <w:rsid w:val="000441BC"/>
    <w:rsid w:val="000443B8"/>
    <w:rsid w:val="00044B4E"/>
    <w:rsid w:val="000455B5"/>
    <w:rsid w:val="00046011"/>
    <w:rsid w:val="00046B93"/>
    <w:rsid w:val="00046BD9"/>
    <w:rsid w:val="000474B2"/>
    <w:rsid w:val="0004798E"/>
    <w:rsid w:val="00050853"/>
    <w:rsid w:val="00051B03"/>
    <w:rsid w:val="0005216D"/>
    <w:rsid w:val="000524B8"/>
    <w:rsid w:val="000528DA"/>
    <w:rsid w:val="00052ED6"/>
    <w:rsid w:val="00052FC8"/>
    <w:rsid w:val="00053B31"/>
    <w:rsid w:val="00053BA3"/>
    <w:rsid w:val="00054319"/>
    <w:rsid w:val="00054C64"/>
    <w:rsid w:val="00054DA3"/>
    <w:rsid w:val="000551FB"/>
    <w:rsid w:val="000553C9"/>
    <w:rsid w:val="00055A3E"/>
    <w:rsid w:val="00055C9F"/>
    <w:rsid w:val="00055E52"/>
    <w:rsid w:val="00056141"/>
    <w:rsid w:val="00056826"/>
    <w:rsid w:val="000603C7"/>
    <w:rsid w:val="000611E4"/>
    <w:rsid w:val="00061FF0"/>
    <w:rsid w:val="00062352"/>
    <w:rsid w:val="000627BE"/>
    <w:rsid w:val="00062ED9"/>
    <w:rsid w:val="000646F9"/>
    <w:rsid w:val="000656F8"/>
    <w:rsid w:val="00065EC1"/>
    <w:rsid w:val="00065EEF"/>
    <w:rsid w:val="0006729E"/>
    <w:rsid w:val="00070A2E"/>
    <w:rsid w:val="000713CE"/>
    <w:rsid w:val="000720B9"/>
    <w:rsid w:val="0007254C"/>
    <w:rsid w:val="000735A5"/>
    <w:rsid w:val="000741A3"/>
    <w:rsid w:val="00074CE3"/>
    <w:rsid w:val="0007542E"/>
    <w:rsid w:val="000756F6"/>
    <w:rsid w:val="00075E64"/>
    <w:rsid w:val="00075E67"/>
    <w:rsid w:val="000761B5"/>
    <w:rsid w:val="00076505"/>
    <w:rsid w:val="00076ABD"/>
    <w:rsid w:val="000774A1"/>
    <w:rsid w:val="000778E4"/>
    <w:rsid w:val="00077A4B"/>
    <w:rsid w:val="00077C80"/>
    <w:rsid w:val="00080B1B"/>
    <w:rsid w:val="00080B75"/>
    <w:rsid w:val="000818DA"/>
    <w:rsid w:val="000821CE"/>
    <w:rsid w:val="00082EB7"/>
    <w:rsid w:val="000833B8"/>
    <w:rsid w:val="00083852"/>
    <w:rsid w:val="00083D4B"/>
    <w:rsid w:val="00083E68"/>
    <w:rsid w:val="00083F31"/>
    <w:rsid w:val="000845B1"/>
    <w:rsid w:val="0008514E"/>
    <w:rsid w:val="00085CEC"/>
    <w:rsid w:val="00085EC7"/>
    <w:rsid w:val="0008607B"/>
    <w:rsid w:val="0008656A"/>
    <w:rsid w:val="00087367"/>
    <w:rsid w:val="00087696"/>
    <w:rsid w:val="000879BB"/>
    <w:rsid w:val="00087BB3"/>
    <w:rsid w:val="00090AD5"/>
    <w:rsid w:val="0009108D"/>
    <w:rsid w:val="00091A7E"/>
    <w:rsid w:val="00092163"/>
    <w:rsid w:val="00092245"/>
    <w:rsid w:val="000926DD"/>
    <w:rsid w:val="00092B84"/>
    <w:rsid w:val="00092E11"/>
    <w:rsid w:val="00093274"/>
    <w:rsid w:val="0009354E"/>
    <w:rsid w:val="00093E60"/>
    <w:rsid w:val="00093F3B"/>
    <w:rsid w:val="00094CF1"/>
    <w:rsid w:val="00094D26"/>
    <w:rsid w:val="0009533A"/>
    <w:rsid w:val="00095C42"/>
    <w:rsid w:val="00095C91"/>
    <w:rsid w:val="00095DE3"/>
    <w:rsid w:val="0009758A"/>
    <w:rsid w:val="0009781D"/>
    <w:rsid w:val="00097B8D"/>
    <w:rsid w:val="000A086C"/>
    <w:rsid w:val="000A0B21"/>
    <w:rsid w:val="000A0BE7"/>
    <w:rsid w:val="000A1668"/>
    <w:rsid w:val="000A1AED"/>
    <w:rsid w:val="000A2332"/>
    <w:rsid w:val="000A2D01"/>
    <w:rsid w:val="000A3C06"/>
    <w:rsid w:val="000A3C0B"/>
    <w:rsid w:val="000A3D3B"/>
    <w:rsid w:val="000A409E"/>
    <w:rsid w:val="000A4567"/>
    <w:rsid w:val="000A471D"/>
    <w:rsid w:val="000A5297"/>
    <w:rsid w:val="000A537B"/>
    <w:rsid w:val="000A55B6"/>
    <w:rsid w:val="000A576B"/>
    <w:rsid w:val="000A5E07"/>
    <w:rsid w:val="000A7364"/>
    <w:rsid w:val="000A7AC0"/>
    <w:rsid w:val="000A7BB8"/>
    <w:rsid w:val="000A7F0B"/>
    <w:rsid w:val="000A7F73"/>
    <w:rsid w:val="000B28AB"/>
    <w:rsid w:val="000B2CA1"/>
    <w:rsid w:val="000B2F74"/>
    <w:rsid w:val="000B312B"/>
    <w:rsid w:val="000B323B"/>
    <w:rsid w:val="000B34B0"/>
    <w:rsid w:val="000B46E0"/>
    <w:rsid w:val="000B4907"/>
    <w:rsid w:val="000B57EE"/>
    <w:rsid w:val="000B6B50"/>
    <w:rsid w:val="000B6C5F"/>
    <w:rsid w:val="000B7252"/>
    <w:rsid w:val="000B78E9"/>
    <w:rsid w:val="000C02E7"/>
    <w:rsid w:val="000C0D63"/>
    <w:rsid w:val="000C0FA2"/>
    <w:rsid w:val="000C3496"/>
    <w:rsid w:val="000C4533"/>
    <w:rsid w:val="000C45B9"/>
    <w:rsid w:val="000C4932"/>
    <w:rsid w:val="000C5AB5"/>
    <w:rsid w:val="000C6AC8"/>
    <w:rsid w:val="000C6F45"/>
    <w:rsid w:val="000C7120"/>
    <w:rsid w:val="000D01FC"/>
    <w:rsid w:val="000D032B"/>
    <w:rsid w:val="000D0BC9"/>
    <w:rsid w:val="000D0CF3"/>
    <w:rsid w:val="000D0E73"/>
    <w:rsid w:val="000D1220"/>
    <w:rsid w:val="000D17E2"/>
    <w:rsid w:val="000D1E10"/>
    <w:rsid w:val="000D1E51"/>
    <w:rsid w:val="000D1F67"/>
    <w:rsid w:val="000D3A50"/>
    <w:rsid w:val="000D44B5"/>
    <w:rsid w:val="000D4781"/>
    <w:rsid w:val="000D4B7B"/>
    <w:rsid w:val="000D646C"/>
    <w:rsid w:val="000D6928"/>
    <w:rsid w:val="000D6BA0"/>
    <w:rsid w:val="000D7092"/>
    <w:rsid w:val="000D71C4"/>
    <w:rsid w:val="000D74EE"/>
    <w:rsid w:val="000E1032"/>
    <w:rsid w:val="000E1610"/>
    <w:rsid w:val="000E3122"/>
    <w:rsid w:val="000E3D5F"/>
    <w:rsid w:val="000E3FF7"/>
    <w:rsid w:val="000E4D0D"/>
    <w:rsid w:val="000E4DA2"/>
    <w:rsid w:val="000E6649"/>
    <w:rsid w:val="000E694E"/>
    <w:rsid w:val="000E6A9F"/>
    <w:rsid w:val="000E6C62"/>
    <w:rsid w:val="000E6D7F"/>
    <w:rsid w:val="000E6D85"/>
    <w:rsid w:val="000E7B4B"/>
    <w:rsid w:val="000F0172"/>
    <w:rsid w:val="000F1BE6"/>
    <w:rsid w:val="000F26AE"/>
    <w:rsid w:val="000F2702"/>
    <w:rsid w:val="000F2884"/>
    <w:rsid w:val="000F29E1"/>
    <w:rsid w:val="000F4233"/>
    <w:rsid w:val="000F435D"/>
    <w:rsid w:val="000F456D"/>
    <w:rsid w:val="000F58DE"/>
    <w:rsid w:val="000F5E0C"/>
    <w:rsid w:val="000F5E72"/>
    <w:rsid w:val="000F6074"/>
    <w:rsid w:val="000F60EE"/>
    <w:rsid w:val="000F6877"/>
    <w:rsid w:val="000F6F2E"/>
    <w:rsid w:val="000F724F"/>
    <w:rsid w:val="000F73C7"/>
    <w:rsid w:val="000F7D4F"/>
    <w:rsid w:val="000F7EBF"/>
    <w:rsid w:val="0010082E"/>
    <w:rsid w:val="00101386"/>
    <w:rsid w:val="00101F77"/>
    <w:rsid w:val="00102225"/>
    <w:rsid w:val="001036C7"/>
    <w:rsid w:val="00103A8A"/>
    <w:rsid w:val="00103F45"/>
    <w:rsid w:val="00106B8D"/>
    <w:rsid w:val="00106BAF"/>
    <w:rsid w:val="0010722A"/>
    <w:rsid w:val="001073F2"/>
    <w:rsid w:val="00107AA7"/>
    <w:rsid w:val="00107EAB"/>
    <w:rsid w:val="00107EAE"/>
    <w:rsid w:val="00110C45"/>
    <w:rsid w:val="001110E2"/>
    <w:rsid w:val="0011176D"/>
    <w:rsid w:val="0011178C"/>
    <w:rsid w:val="00111E60"/>
    <w:rsid w:val="00112BE3"/>
    <w:rsid w:val="001131C8"/>
    <w:rsid w:val="001132CE"/>
    <w:rsid w:val="00113989"/>
    <w:rsid w:val="0011399F"/>
    <w:rsid w:val="00114AE5"/>
    <w:rsid w:val="00114AFC"/>
    <w:rsid w:val="001153CC"/>
    <w:rsid w:val="00115A92"/>
    <w:rsid w:val="00115C40"/>
    <w:rsid w:val="001163CA"/>
    <w:rsid w:val="00116B8D"/>
    <w:rsid w:val="00120263"/>
    <w:rsid w:val="001203F8"/>
    <w:rsid w:val="0012048A"/>
    <w:rsid w:val="0012319C"/>
    <w:rsid w:val="00123474"/>
    <w:rsid w:val="001240FC"/>
    <w:rsid w:val="001243D0"/>
    <w:rsid w:val="00124D4F"/>
    <w:rsid w:val="00125074"/>
    <w:rsid w:val="00125149"/>
    <w:rsid w:val="00125257"/>
    <w:rsid w:val="00125275"/>
    <w:rsid w:val="00125402"/>
    <w:rsid w:val="00126847"/>
    <w:rsid w:val="00126BF6"/>
    <w:rsid w:val="00126E96"/>
    <w:rsid w:val="001309FB"/>
    <w:rsid w:val="00130CB7"/>
    <w:rsid w:val="00130EB3"/>
    <w:rsid w:val="001318B0"/>
    <w:rsid w:val="0013239B"/>
    <w:rsid w:val="00132506"/>
    <w:rsid w:val="00132702"/>
    <w:rsid w:val="001338A4"/>
    <w:rsid w:val="001339A2"/>
    <w:rsid w:val="00133CF1"/>
    <w:rsid w:val="00134482"/>
    <w:rsid w:val="00134517"/>
    <w:rsid w:val="001348B7"/>
    <w:rsid w:val="00134DC4"/>
    <w:rsid w:val="001360E0"/>
    <w:rsid w:val="001362DD"/>
    <w:rsid w:val="00136F90"/>
    <w:rsid w:val="00136FC0"/>
    <w:rsid w:val="00137734"/>
    <w:rsid w:val="00137B2F"/>
    <w:rsid w:val="001412D0"/>
    <w:rsid w:val="00141CF5"/>
    <w:rsid w:val="0014286E"/>
    <w:rsid w:val="001429BE"/>
    <w:rsid w:val="00142DE8"/>
    <w:rsid w:val="00142E53"/>
    <w:rsid w:val="00143801"/>
    <w:rsid w:val="0014435A"/>
    <w:rsid w:val="00144517"/>
    <w:rsid w:val="00145DBF"/>
    <w:rsid w:val="00146033"/>
    <w:rsid w:val="0014697F"/>
    <w:rsid w:val="0014725A"/>
    <w:rsid w:val="00150058"/>
    <w:rsid w:val="00150CD6"/>
    <w:rsid w:val="00150DE3"/>
    <w:rsid w:val="0015147A"/>
    <w:rsid w:val="001514A4"/>
    <w:rsid w:val="00151C95"/>
    <w:rsid w:val="00152597"/>
    <w:rsid w:val="0015266B"/>
    <w:rsid w:val="00152C0F"/>
    <w:rsid w:val="00152C83"/>
    <w:rsid w:val="0015308D"/>
    <w:rsid w:val="00153CD5"/>
    <w:rsid w:val="00153F6F"/>
    <w:rsid w:val="00154732"/>
    <w:rsid w:val="0015565C"/>
    <w:rsid w:val="00155EF1"/>
    <w:rsid w:val="001563D9"/>
    <w:rsid w:val="001564F6"/>
    <w:rsid w:val="001565A4"/>
    <w:rsid w:val="001565F9"/>
    <w:rsid w:val="001566CE"/>
    <w:rsid w:val="00157495"/>
    <w:rsid w:val="00157CAA"/>
    <w:rsid w:val="0016027C"/>
    <w:rsid w:val="001613A3"/>
    <w:rsid w:val="001619FF"/>
    <w:rsid w:val="00161B5C"/>
    <w:rsid w:val="00161FC2"/>
    <w:rsid w:val="0016222C"/>
    <w:rsid w:val="001624FB"/>
    <w:rsid w:val="00162816"/>
    <w:rsid w:val="0016298C"/>
    <w:rsid w:val="00162DBC"/>
    <w:rsid w:val="00162FE5"/>
    <w:rsid w:val="00163082"/>
    <w:rsid w:val="00163192"/>
    <w:rsid w:val="0016346B"/>
    <w:rsid w:val="0016408C"/>
    <w:rsid w:val="00164A36"/>
    <w:rsid w:val="00165B94"/>
    <w:rsid w:val="001661B6"/>
    <w:rsid w:val="0016621C"/>
    <w:rsid w:val="00166376"/>
    <w:rsid w:val="00167829"/>
    <w:rsid w:val="00167FD8"/>
    <w:rsid w:val="001709F4"/>
    <w:rsid w:val="00170BB0"/>
    <w:rsid w:val="00170C06"/>
    <w:rsid w:val="00171A5E"/>
    <w:rsid w:val="0017229E"/>
    <w:rsid w:val="00172CE9"/>
    <w:rsid w:val="00172EF2"/>
    <w:rsid w:val="0017345D"/>
    <w:rsid w:val="001737DF"/>
    <w:rsid w:val="00173FF5"/>
    <w:rsid w:val="001740A2"/>
    <w:rsid w:val="00174266"/>
    <w:rsid w:val="00174B5F"/>
    <w:rsid w:val="00174F85"/>
    <w:rsid w:val="0017582B"/>
    <w:rsid w:val="00175CE4"/>
    <w:rsid w:val="00176660"/>
    <w:rsid w:val="0017709A"/>
    <w:rsid w:val="001771C6"/>
    <w:rsid w:val="0017774C"/>
    <w:rsid w:val="001800BF"/>
    <w:rsid w:val="001811E6"/>
    <w:rsid w:val="00181897"/>
    <w:rsid w:val="00181988"/>
    <w:rsid w:val="00181FC9"/>
    <w:rsid w:val="001820B8"/>
    <w:rsid w:val="00182123"/>
    <w:rsid w:val="00182B0C"/>
    <w:rsid w:val="00182BF3"/>
    <w:rsid w:val="00182C12"/>
    <w:rsid w:val="00183DB5"/>
    <w:rsid w:val="00184213"/>
    <w:rsid w:val="00184BFE"/>
    <w:rsid w:val="00185CF9"/>
    <w:rsid w:val="001867D8"/>
    <w:rsid w:val="00186907"/>
    <w:rsid w:val="0018724C"/>
    <w:rsid w:val="00190AEC"/>
    <w:rsid w:val="00191307"/>
    <w:rsid w:val="001922BB"/>
    <w:rsid w:val="0019244E"/>
    <w:rsid w:val="001926FC"/>
    <w:rsid w:val="001934E6"/>
    <w:rsid w:val="001936E4"/>
    <w:rsid w:val="00193745"/>
    <w:rsid w:val="00194990"/>
    <w:rsid w:val="00195593"/>
    <w:rsid w:val="00195D8D"/>
    <w:rsid w:val="0019608D"/>
    <w:rsid w:val="00196A47"/>
    <w:rsid w:val="00196EC9"/>
    <w:rsid w:val="001A05C5"/>
    <w:rsid w:val="001A0E92"/>
    <w:rsid w:val="001A1274"/>
    <w:rsid w:val="001A1743"/>
    <w:rsid w:val="001A1EB2"/>
    <w:rsid w:val="001A2A3A"/>
    <w:rsid w:val="001A2CCB"/>
    <w:rsid w:val="001A2E9F"/>
    <w:rsid w:val="001A2FEC"/>
    <w:rsid w:val="001A3197"/>
    <w:rsid w:val="001A3356"/>
    <w:rsid w:val="001A3BA5"/>
    <w:rsid w:val="001A4021"/>
    <w:rsid w:val="001A5591"/>
    <w:rsid w:val="001A6336"/>
    <w:rsid w:val="001A656D"/>
    <w:rsid w:val="001A6DD3"/>
    <w:rsid w:val="001A6EBE"/>
    <w:rsid w:val="001A72CE"/>
    <w:rsid w:val="001A7626"/>
    <w:rsid w:val="001A7A88"/>
    <w:rsid w:val="001A7F32"/>
    <w:rsid w:val="001A7F41"/>
    <w:rsid w:val="001B05B7"/>
    <w:rsid w:val="001B075B"/>
    <w:rsid w:val="001B0C27"/>
    <w:rsid w:val="001B0D45"/>
    <w:rsid w:val="001B1697"/>
    <w:rsid w:val="001B181D"/>
    <w:rsid w:val="001B18A9"/>
    <w:rsid w:val="001B1DC4"/>
    <w:rsid w:val="001B1F08"/>
    <w:rsid w:val="001B2082"/>
    <w:rsid w:val="001B27F9"/>
    <w:rsid w:val="001B32C9"/>
    <w:rsid w:val="001B440D"/>
    <w:rsid w:val="001B47FE"/>
    <w:rsid w:val="001B4B43"/>
    <w:rsid w:val="001B69B1"/>
    <w:rsid w:val="001B6D10"/>
    <w:rsid w:val="001B7900"/>
    <w:rsid w:val="001C0205"/>
    <w:rsid w:val="001C22DD"/>
    <w:rsid w:val="001C2D49"/>
    <w:rsid w:val="001C3143"/>
    <w:rsid w:val="001C34EB"/>
    <w:rsid w:val="001C34F5"/>
    <w:rsid w:val="001C3BB9"/>
    <w:rsid w:val="001C414A"/>
    <w:rsid w:val="001C46D1"/>
    <w:rsid w:val="001C4895"/>
    <w:rsid w:val="001C4D3E"/>
    <w:rsid w:val="001C5E9E"/>
    <w:rsid w:val="001C681A"/>
    <w:rsid w:val="001C6DE2"/>
    <w:rsid w:val="001C7662"/>
    <w:rsid w:val="001C7AF2"/>
    <w:rsid w:val="001D0522"/>
    <w:rsid w:val="001D0FB9"/>
    <w:rsid w:val="001D187A"/>
    <w:rsid w:val="001D1E94"/>
    <w:rsid w:val="001D3804"/>
    <w:rsid w:val="001D4BEF"/>
    <w:rsid w:val="001D523C"/>
    <w:rsid w:val="001D65AD"/>
    <w:rsid w:val="001D662F"/>
    <w:rsid w:val="001D66E2"/>
    <w:rsid w:val="001D6E13"/>
    <w:rsid w:val="001D7844"/>
    <w:rsid w:val="001E0EFC"/>
    <w:rsid w:val="001E125B"/>
    <w:rsid w:val="001E2396"/>
    <w:rsid w:val="001E254A"/>
    <w:rsid w:val="001E27D2"/>
    <w:rsid w:val="001E28D7"/>
    <w:rsid w:val="001E2AD7"/>
    <w:rsid w:val="001E3890"/>
    <w:rsid w:val="001E498C"/>
    <w:rsid w:val="001E5C3E"/>
    <w:rsid w:val="001E62DB"/>
    <w:rsid w:val="001E654B"/>
    <w:rsid w:val="001E6701"/>
    <w:rsid w:val="001E6CED"/>
    <w:rsid w:val="001E75F9"/>
    <w:rsid w:val="001F03EE"/>
    <w:rsid w:val="001F05C4"/>
    <w:rsid w:val="001F089E"/>
    <w:rsid w:val="001F0C56"/>
    <w:rsid w:val="001F0F36"/>
    <w:rsid w:val="001F1185"/>
    <w:rsid w:val="001F12D1"/>
    <w:rsid w:val="001F1725"/>
    <w:rsid w:val="001F18A8"/>
    <w:rsid w:val="001F227F"/>
    <w:rsid w:val="001F33D6"/>
    <w:rsid w:val="001F391F"/>
    <w:rsid w:val="001F3C1C"/>
    <w:rsid w:val="001F4656"/>
    <w:rsid w:val="001F563F"/>
    <w:rsid w:val="001F57BE"/>
    <w:rsid w:val="001F67AB"/>
    <w:rsid w:val="001F73CA"/>
    <w:rsid w:val="001F749C"/>
    <w:rsid w:val="001F75FD"/>
    <w:rsid w:val="001F7FEA"/>
    <w:rsid w:val="0020206A"/>
    <w:rsid w:val="002034BA"/>
    <w:rsid w:val="0020396D"/>
    <w:rsid w:val="00203D77"/>
    <w:rsid w:val="00203F4E"/>
    <w:rsid w:val="00204850"/>
    <w:rsid w:val="00205292"/>
    <w:rsid w:val="00205933"/>
    <w:rsid w:val="00206171"/>
    <w:rsid w:val="00206233"/>
    <w:rsid w:val="002065A2"/>
    <w:rsid w:val="00206B5F"/>
    <w:rsid w:val="00210866"/>
    <w:rsid w:val="00210F6C"/>
    <w:rsid w:val="00211129"/>
    <w:rsid w:val="0021113E"/>
    <w:rsid w:val="002112F6"/>
    <w:rsid w:val="0021144D"/>
    <w:rsid w:val="002117F6"/>
    <w:rsid w:val="00211AD1"/>
    <w:rsid w:val="00211B0E"/>
    <w:rsid w:val="00211F70"/>
    <w:rsid w:val="0021263C"/>
    <w:rsid w:val="00213365"/>
    <w:rsid w:val="0021374E"/>
    <w:rsid w:val="00215084"/>
    <w:rsid w:val="00215A8A"/>
    <w:rsid w:val="00216A7A"/>
    <w:rsid w:val="00220256"/>
    <w:rsid w:val="002202BA"/>
    <w:rsid w:val="002205C2"/>
    <w:rsid w:val="00220C02"/>
    <w:rsid w:val="002211F7"/>
    <w:rsid w:val="00222180"/>
    <w:rsid w:val="00222232"/>
    <w:rsid w:val="002226AF"/>
    <w:rsid w:val="00222A50"/>
    <w:rsid w:val="00223055"/>
    <w:rsid w:val="00223B5F"/>
    <w:rsid w:val="002251B4"/>
    <w:rsid w:val="0022558E"/>
    <w:rsid w:val="00225A85"/>
    <w:rsid w:val="00226A83"/>
    <w:rsid w:val="002276B6"/>
    <w:rsid w:val="00231540"/>
    <w:rsid w:val="00231FEB"/>
    <w:rsid w:val="00232444"/>
    <w:rsid w:val="00232C41"/>
    <w:rsid w:val="00232FFE"/>
    <w:rsid w:val="002337BC"/>
    <w:rsid w:val="002339B6"/>
    <w:rsid w:val="002346B0"/>
    <w:rsid w:val="00234B1A"/>
    <w:rsid w:val="00235174"/>
    <w:rsid w:val="00236185"/>
    <w:rsid w:val="0023657C"/>
    <w:rsid w:val="0023658E"/>
    <w:rsid w:val="00237B55"/>
    <w:rsid w:val="00237CA8"/>
    <w:rsid w:val="00237CB8"/>
    <w:rsid w:val="0024096F"/>
    <w:rsid w:val="00240A18"/>
    <w:rsid w:val="00240C00"/>
    <w:rsid w:val="00240F04"/>
    <w:rsid w:val="002410B0"/>
    <w:rsid w:val="0024163F"/>
    <w:rsid w:val="002416C7"/>
    <w:rsid w:val="002433DB"/>
    <w:rsid w:val="00244424"/>
    <w:rsid w:val="002448C4"/>
    <w:rsid w:val="0024528B"/>
    <w:rsid w:val="0024585A"/>
    <w:rsid w:val="00246900"/>
    <w:rsid w:val="0024724D"/>
    <w:rsid w:val="002503A2"/>
    <w:rsid w:val="00250479"/>
    <w:rsid w:val="00250940"/>
    <w:rsid w:val="00250A6F"/>
    <w:rsid w:val="00251239"/>
    <w:rsid w:val="002516CB"/>
    <w:rsid w:val="002528D5"/>
    <w:rsid w:val="00252F0D"/>
    <w:rsid w:val="0025346D"/>
    <w:rsid w:val="0025353D"/>
    <w:rsid w:val="00255205"/>
    <w:rsid w:val="00255534"/>
    <w:rsid w:val="00257246"/>
    <w:rsid w:val="002574D3"/>
    <w:rsid w:val="00257537"/>
    <w:rsid w:val="002603F1"/>
    <w:rsid w:val="002607CA"/>
    <w:rsid w:val="00260F3F"/>
    <w:rsid w:val="002621DB"/>
    <w:rsid w:val="0026280E"/>
    <w:rsid w:val="002628E3"/>
    <w:rsid w:val="00262E08"/>
    <w:rsid w:val="002632A9"/>
    <w:rsid w:val="002638D1"/>
    <w:rsid w:val="002639C3"/>
    <w:rsid w:val="00264024"/>
    <w:rsid w:val="002642A2"/>
    <w:rsid w:val="002649D7"/>
    <w:rsid w:val="002653C5"/>
    <w:rsid w:val="0026657D"/>
    <w:rsid w:val="0026660D"/>
    <w:rsid w:val="00266C14"/>
    <w:rsid w:val="00266C56"/>
    <w:rsid w:val="0026753B"/>
    <w:rsid w:val="0026796E"/>
    <w:rsid w:val="00267E40"/>
    <w:rsid w:val="002717F3"/>
    <w:rsid w:val="002724CA"/>
    <w:rsid w:val="00272A16"/>
    <w:rsid w:val="00272D88"/>
    <w:rsid w:val="00273535"/>
    <w:rsid w:val="00273542"/>
    <w:rsid w:val="00273D75"/>
    <w:rsid w:val="0027501C"/>
    <w:rsid w:val="0027563E"/>
    <w:rsid w:val="00275A35"/>
    <w:rsid w:val="002778AB"/>
    <w:rsid w:val="00277AE6"/>
    <w:rsid w:val="00277EF7"/>
    <w:rsid w:val="00277F45"/>
    <w:rsid w:val="002803D3"/>
    <w:rsid w:val="0028136A"/>
    <w:rsid w:val="00282209"/>
    <w:rsid w:val="0028230F"/>
    <w:rsid w:val="002829AF"/>
    <w:rsid w:val="00282E57"/>
    <w:rsid w:val="00282ED4"/>
    <w:rsid w:val="00282F82"/>
    <w:rsid w:val="00283362"/>
    <w:rsid w:val="002839B1"/>
    <w:rsid w:val="00283D38"/>
    <w:rsid w:val="00284162"/>
    <w:rsid w:val="00284E7C"/>
    <w:rsid w:val="00285A15"/>
    <w:rsid w:val="00290C4E"/>
    <w:rsid w:val="002911E0"/>
    <w:rsid w:val="00291390"/>
    <w:rsid w:val="0029158A"/>
    <w:rsid w:val="00291912"/>
    <w:rsid w:val="00291AB4"/>
    <w:rsid w:val="00293234"/>
    <w:rsid w:val="00294980"/>
    <w:rsid w:val="00294DAA"/>
    <w:rsid w:val="00295965"/>
    <w:rsid w:val="00295BC3"/>
    <w:rsid w:val="00297592"/>
    <w:rsid w:val="00297A82"/>
    <w:rsid w:val="002A0B2C"/>
    <w:rsid w:val="002A10AE"/>
    <w:rsid w:val="002A1579"/>
    <w:rsid w:val="002A1A1E"/>
    <w:rsid w:val="002A1F49"/>
    <w:rsid w:val="002A24B8"/>
    <w:rsid w:val="002A2CE9"/>
    <w:rsid w:val="002A2DCA"/>
    <w:rsid w:val="002A3047"/>
    <w:rsid w:val="002A3EE7"/>
    <w:rsid w:val="002A40B7"/>
    <w:rsid w:val="002A49DF"/>
    <w:rsid w:val="002A4B44"/>
    <w:rsid w:val="002A513F"/>
    <w:rsid w:val="002A537F"/>
    <w:rsid w:val="002A538E"/>
    <w:rsid w:val="002A53C0"/>
    <w:rsid w:val="002A54CB"/>
    <w:rsid w:val="002A5FCE"/>
    <w:rsid w:val="002A62A4"/>
    <w:rsid w:val="002A6593"/>
    <w:rsid w:val="002A691F"/>
    <w:rsid w:val="002A6C45"/>
    <w:rsid w:val="002A73EC"/>
    <w:rsid w:val="002A77DC"/>
    <w:rsid w:val="002B0358"/>
    <w:rsid w:val="002B0447"/>
    <w:rsid w:val="002B0598"/>
    <w:rsid w:val="002B088F"/>
    <w:rsid w:val="002B1138"/>
    <w:rsid w:val="002B12B0"/>
    <w:rsid w:val="002B1809"/>
    <w:rsid w:val="002B1B86"/>
    <w:rsid w:val="002B1C2A"/>
    <w:rsid w:val="002B1CB4"/>
    <w:rsid w:val="002B2267"/>
    <w:rsid w:val="002B24B0"/>
    <w:rsid w:val="002B283A"/>
    <w:rsid w:val="002B3BC5"/>
    <w:rsid w:val="002B4189"/>
    <w:rsid w:val="002B4AAE"/>
    <w:rsid w:val="002B57B0"/>
    <w:rsid w:val="002B5E4B"/>
    <w:rsid w:val="002B6803"/>
    <w:rsid w:val="002B690B"/>
    <w:rsid w:val="002B6EE5"/>
    <w:rsid w:val="002C079C"/>
    <w:rsid w:val="002C0FA5"/>
    <w:rsid w:val="002C1051"/>
    <w:rsid w:val="002C1489"/>
    <w:rsid w:val="002C169F"/>
    <w:rsid w:val="002C1B6F"/>
    <w:rsid w:val="002C1EEB"/>
    <w:rsid w:val="002C2A19"/>
    <w:rsid w:val="002C300D"/>
    <w:rsid w:val="002C352E"/>
    <w:rsid w:val="002C392B"/>
    <w:rsid w:val="002C4056"/>
    <w:rsid w:val="002C6D28"/>
    <w:rsid w:val="002C74D6"/>
    <w:rsid w:val="002C7B91"/>
    <w:rsid w:val="002C7F38"/>
    <w:rsid w:val="002D10A7"/>
    <w:rsid w:val="002D1673"/>
    <w:rsid w:val="002D177A"/>
    <w:rsid w:val="002D1C7E"/>
    <w:rsid w:val="002D3A24"/>
    <w:rsid w:val="002D4201"/>
    <w:rsid w:val="002D4D18"/>
    <w:rsid w:val="002D4E47"/>
    <w:rsid w:val="002D5109"/>
    <w:rsid w:val="002D5C50"/>
    <w:rsid w:val="002D685A"/>
    <w:rsid w:val="002D6CD0"/>
    <w:rsid w:val="002D7E5F"/>
    <w:rsid w:val="002E06F5"/>
    <w:rsid w:val="002E0C3B"/>
    <w:rsid w:val="002E0CD3"/>
    <w:rsid w:val="002E1F87"/>
    <w:rsid w:val="002E23AA"/>
    <w:rsid w:val="002E28C1"/>
    <w:rsid w:val="002E2A32"/>
    <w:rsid w:val="002E2A7A"/>
    <w:rsid w:val="002E2C0D"/>
    <w:rsid w:val="002E323C"/>
    <w:rsid w:val="002E3526"/>
    <w:rsid w:val="002E3831"/>
    <w:rsid w:val="002E42F2"/>
    <w:rsid w:val="002E4360"/>
    <w:rsid w:val="002E5069"/>
    <w:rsid w:val="002E52F7"/>
    <w:rsid w:val="002E6531"/>
    <w:rsid w:val="002E68B3"/>
    <w:rsid w:val="002E755F"/>
    <w:rsid w:val="002F0066"/>
    <w:rsid w:val="002F0140"/>
    <w:rsid w:val="002F142E"/>
    <w:rsid w:val="002F2979"/>
    <w:rsid w:val="002F2C8A"/>
    <w:rsid w:val="002F3722"/>
    <w:rsid w:val="002F3829"/>
    <w:rsid w:val="002F3BFB"/>
    <w:rsid w:val="002F3C38"/>
    <w:rsid w:val="002F4011"/>
    <w:rsid w:val="002F4952"/>
    <w:rsid w:val="002F5021"/>
    <w:rsid w:val="002F5697"/>
    <w:rsid w:val="002F59B8"/>
    <w:rsid w:val="002F64BC"/>
    <w:rsid w:val="00300263"/>
    <w:rsid w:val="003007B1"/>
    <w:rsid w:val="00301189"/>
    <w:rsid w:val="00301F05"/>
    <w:rsid w:val="003021C4"/>
    <w:rsid w:val="0030260B"/>
    <w:rsid w:val="003026A8"/>
    <w:rsid w:val="00303052"/>
    <w:rsid w:val="0030454F"/>
    <w:rsid w:val="003049A8"/>
    <w:rsid w:val="003050F6"/>
    <w:rsid w:val="00305839"/>
    <w:rsid w:val="00306307"/>
    <w:rsid w:val="003063DB"/>
    <w:rsid w:val="003064C3"/>
    <w:rsid w:val="003067E6"/>
    <w:rsid w:val="003070CF"/>
    <w:rsid w:val="00307D27"/>
    <w:rsid w:val="00310428"/>
    <w:rsid w:val="00310AFF"/>
    <w:rsid w:val="00310DE9"/>
    <w:rsid w:val="003117FA"/>
    <w:rsid w:val="0031282C"/>
    <w:rsid w:val="003128F1"/>
    <w:rsid w:val="00312A1F"/>
    <w:rsid w:val="00313370"/>
    <w:rsid w:val="00313833"/>
    <w:rsid w:val="00313923"/>
    <w:rsid w:val="00313C70"/>
    <w:rsid w:val="00313D14"/>
    <w:rsid w:val="00314BAC"/>
    <w:rsid w:val="00315985"/>
    <w:rsid w:val="00316A39"/>
    <w:rsid w:val="003171F0"/>
    <w:rsid w:val="00317F27"/>
    <w:rsid w:val="00320529"/>
    <w:rsid w:val="00320845"/>
    <w:rsid w:val="00320C99"/>
    <w:rsid w:val="0032138A"/>
    <w:rsid w:val="003216C4"/>
    <w:rsid w:val="003217D1"/>
    <w:rsid w:val="00321891"/>
    <w:rsid w:val="00321931"/>
    <w:rsid w:val="0032261B"/>
    <w:rsid w:val="003230EE"/>
    <w:rsid w:val="003235EA"/>
    <w:rsid w:val="0032399E"/>
    <w:rsid w:val="003242CD"/>
    <w:rsid w:val="003246A7"/>
    <w:rsid w:val="003256F9"/>
    <w:rsid w:val="00325808"/>
    <w:rsid w:val="00325AFC"/>
    <w:rsid w:val="00325C4F"/>
    <w:rsid w:val="003264D0"/>
    <w:rsid w:val="00326A47"/>
    <w:rsid w:val="00326DE6"/>
    <w:rsid w:val="003276CF"/>
    <w:rsid w:val="00327A11"/>
    <w:rsid w:val="00327E98"/>
    <w:rsid w:val="003302C8"/>
    <w:rsid w:val="0033256F"/>
    <w:rsid w:val="0033289E"/>
    <w:rsid w:val="00332CCE"/>
    <w:rsid w:val="00332ED0"/>
    <w:rsid w:val="003333C6"/>
    <w:rsid w:val="00333859"/>
    <w:rsid w:val="00333B5D"/>
    <w:rsid w:val="003347A7"/>
    <w:rsid w:val="00335D0D"/>
    <w:rsid w:val="00337242"/>
    <w:rsid w:val="003375DA"/>
    <w:rsid w:val="003376A9"/>
    <w:rsid w:val="0034070C"/>
    <w:rsid w:val="00340E4E"/>
    <w:rsid w:val="00341378"/>
    <w:rsid w:val="003413CE"/>
    <w:rsid w:val="00341715"/>
    <w:rsid w:val="00341B59"/>
    <w:rsid w:val="0034200E"/>
    <w:rsid w:val="00342132"/>
    <w:rsid w:val="00342620"/>
    <w:rsid w:val="00344419"/>
    <w:rsid w:val="00344841"/>
    <w:rsid w:val="0034514D"/>
    <w:rsid w:val="003455F0"/>
    <w:rsid w:val="00345767"/>
    <w:rsid w:val="00345A51"/>
    <w:rsid w:val="00345C57"/>
    <w:rsid w:val="00346BB7"/>
    <w:rsid w:val="00346E64"/>
    <w:rsid w:val="003470AA"/>
    <w:rsid w:val="00347131"/>
    <w:rsid w:val="003473C7"/>
    <w:rsid w:val="003479B2"/>
    <w:rsid w:val="003502BC"/>
    <w:rsid w:val="0035078A"/>
    <w:rsid w:val="00350CBC"/>
    <w:rsid w:val="00351391"/>
    <w:rsid w:val="0035160E"/>
    <w:rsid w:val="00351C69"/>
    <w:rsid w:val="0035217F"/>
    <w:rsid w:val="0035300A"/>
    <w:rsid w:val="00353DCD"/>
    <w:rsid w:val="003546B1"/>
    <w:rsid w:val="00354C80"/>
    <w:rsid w:val="00354F22"/>
    <w:rsid w:val="003556D5"/>
    <w:rsid w:val="003561D1"/>
    <w:rsid w:val="0035637A"/>
    <w:rsid w:val="003578EA"/>
    <w:rsid w:val="003600B7"/>
    <w:rsid w:val="00361CE7"/>
    <w:rsid w:val="00362824"/>
    <w:rsid w:val="00363A90"/>
    <w:rsid w:val="003642AE"/>
    <w:rsid w:val="003656BD"/>
    <w:rsid w:val="0036622A"/>
    <w:rsid w:val="00366472"/>
    <w:rsid w:val="00366666"/>
    <w:rsid w:val="003670BE"/>
    <w:rsid w:val="00367237"/>
    <w:rsid w:val="0036776F"/>
    <w:rsid w:val="00367BAB"/>
    <w:rsid w:val="00367BCD"/>
    <w:rsid w:val="00367DEC"/>
    <w:rsid w:val="0037078D"/>
    <w:rsid w:val="00370FE7"/>
    <w:rsid w:val="003714EB"/>
    <w:rsid w:val="00371972"/>
    <w:rsid w:val="00373035"/>
    <w:rsid w:val="003739E4"/>
    <w:rsid w:val="00373EF1"/>
    <w:rsid w:val="0037402F"/>
    <w:rsid w:val="00374693"/>
    <w:rsid w:val="0037572F"/>
    <w:rsid w:val="00375E4E"/>
    <w:rsid w:val="00375FE4"/>
    <w:rsid w:val="003763E2"/>
    <w:rsid w:val="00377132"/>
    <w:rsid w:val="0037738B"/>
    <w:rsid w:val="003773A8"/>
    <w:rsid w:val="00377500"/>
    <w:rsid w:val="003775FF"/>
    <w:rsid w:val="00377CF7"/>
    <w:rsid w:val="00380166"/>
    <w:rsid w:val="00380FFC"/>
    <w:rsid w:val="00381754"/>
    <w:rsid w:val="00381880"/>
    <w:rsid w:val="00381B90"/>
    <w:rsid w:val="00381D60"/>
    <w:rsid w:val="0038308C"/>
    <w:rsid w:val="00383926"/>
    <w:rsid w:val="00383B73"/>
    <w:rsid w:val="003847FD"/>
    <w:rsid w:val="00384EA3"/>
    <w:rsid w:val="00385701"/>
    <w:rsid w:val="00385A42"/>
    <w:rsid w:val="00385F50"/>
    <w:rsid w:val="00386371"/>
    <w:rsid w:val="00386BE7"/>
    <w:rsid w:val="00387505"/>
    <w:rsid w:val="00387516"/>
    <w:rsid w:val="00390E9E"/>
    <w:rsid w:val="00391575"/>
    <w:rsid w:val="003919A5"/>
    <w:rsid w:val="00392120"/>
    <w:rsid w:val="003925EB"/>
    <w:rsid w:val="003925FC"/>
    <w:rsid w:val="00392A4F"/>
    <w:rsid w:val="00392B43"/>
    <w:rsid w:val="00394254"/>
    <w:rsid w:val="00394A9E"/>
    <w:rsid w:val="0039540F"/>
    <w:rsid w:val="003954AF"/>
    <w:rsid w:val="00395980"/>
    <w:rsid w:val="00396D21"/>
    <w:rsid w:val="00396DC4"/>
    <w:rsid w:val="00396FCD"/>
    <w:rsid w:val="0039711E"/>
    <w:rsid w:val="0039712A"/>
    <w:rsid w:val="0039753E"/>
    <w:rsid w:val="00397D38"/>
    <w:rsid w:val="00397F92"/>
    <w:rsid w:val="003A0064"/>
    <w:rsid w:val="003A04B9"/>
    <w:rsid w:val="003A0F95"/>
    <w:rsid w:val="003A1347"/>
    <w:rsid w:val="003A1584"/>
    <w:rsid w:val="003A1D81"/>
    <w:rsid w:val="003A2861"/>
    <w:rsid w:val="003A2ADD"/>
    <w:rsid w:val="003A2B7C"/>
    <w:rsid w:val="003A2E69"/>
    <w:rsid w:val="003A310E"/>
    <w:rsid w:val="003A320E"/>
    <w:rsid w:val="003A3239"/>
    <w:rsid w:val="003A3496"/>
    <w:rsid w:val="003A3526"/>
    <w:rsid w:val="003A3BD5"/>
    <w:rsid w:val="003A5036"/>
    <w:rsid w:val="003A5517"/>
    <w:rsid w:val="003A573F"/>
    <w:rsid w:val="003A5BB8"/>
    <w:rsid w:val="003A60B0"/>
    <w:rsid w:val="003A660D"/>
    <w:rsid w:val="003A73D7"/>
    <w:rsid w:val="003B0EA0"/>
    <w:rsid w:val="003B10AC"/>
    <w:rsid w:val="003B1851"/>
    <w:rsid w:val="003B1F6B"/>
    <w:rsid w:val="003B277F"/>
    <w:rsid w:val="003B2E77"/>
    <w:rsid w:val="003B3E59"/>
    <w:rsid w:val="003B4022"/>
    <w:rsid w:val="003B40DB"/>
    <w:rsid w:val="003B5AC7"/>
    <w:rsid w:val="003B6528"/>
    <w:rsid w:val="003B6E9B"/>
    <w:rsid w:val="003B7872"/>
    <w:rsid w:val="003C0909"/>
    <w:rsid w:val="003C1D7E"/>
    <w:rsid w:val="003C1F7A"/>
    <w:rsid w:val="003C2484"/>
    <w:rsid w:val="003C3499"/>
    <w:rsid w:val="003C3A90"/>
    <w:rsid w:val="003C3DA8"/>
    <w:rsid w:val="003C469D"/>
    <w:rsid w:val="003C53A2"/>
    <w:rsid w:val="003C54AE"/>
    <w:rsid w:val="003C5978"/>
    <w:rsid w:val="003C6126"/>
    <w:rsid w:val="003C6C6E"/>
    <w:rsid w:val="003C6CC2"/>
    <w:rsid w:val="003C6F08"/>
    <w:rsid w:val="003C7188"/>
    <w:rsid w:val="003C789A"/>
    <w:rsid w:val="003C79DB"/>
    <w:rsid w:val="003D001C"/>
    <w:rsid w:val="003D0D1E"/>
    <w:rsid w:val="003D0E57"/>
    <w:rsid w:val="003D1275"/>
    <w:rsid w:val="003D19EB"/>
    <w:rsid w:val="003D1B9D"/>
    <w:rsid w:val="003D2179"/>
    <w:rsid w:val="003D27C7"/>
    <w:rsid w:val="003D2E8B"/>
    <w:rsid w:val="003D3B74"/>
    <w:rsid w:val="003D3F56"/>
    <w:rsid w:val="003D40E1"/>
    <w:rsid w:val="003D42C0"/>
    <w:rsid w:val="003D42FD"/>
    <w:rsid w:val="003D45F5"/>
    <w:rsid w:val="003D4B4A"/>
    <w:rsid w:val="003D4E42"/>
    <w:rsid w:val="003D52C8"/>
    <w:rsid w:val="003D65B9"/>
    <w:rsid w:val="003D665D"/>
    <w:rsid w:val="003D6B63"/>
    <w:rsid w:val="003D6D05"/>
    <w:rsid w:val="003D6F2A"/>
    <w:rsid w:val="003E02DE"/>
    <w:rsid w:val="003E070B"/>
    <w:rsid w:val="003E128C"/>
    <w:rsid w:val="003E16E7"/>
    <w:rsid w:val="003E1793"/>
    <w:rsid w:val="003E1BC8"/>
    <w:rsid w:val="003E1EA5"/>
    <w:rsid w:val="003E3423"/>
    <w:rsid w:val="003E45DF"/>
    <w:rsid w:val="003E468A"/>
    <w:rsid w:val="003E49D8"/>
    <w:rsid w:val="003E5973"/>
    <w:rsid w:val="003E6A8D"/>
    <w:rsid w:val="003E7602"/>
    <w:rsid w:val="003E77A8"/>
    <w:rsid w:val="003E7A92"/>
    <w:rsid w:val="003E7B04"/>
    <w:rsid w:val="003F022E"/>
    <w:rsid w:val="003F08EC"/>
    <w:rsid w:val="003F0DAA"/>
    <w:rsid w:val="003F0DC9"/>
    <w:rsid w:val="003F10F2"/>
    <w:rsid w:val="003F129A"/>
    <w:rsid w:val="003F1BB7"/>
    <w:rsid w:val="003F1D65"/>
    <w:rsid w:val="003F2EA2"/>
    <w:rsid w:val="003F2EAE"/>
    <w:rsid w:val="003F35B6"/>
    <w:rsid w:val="003F45E1"/>
    <w:rsid w:val="003F5F7F"/>
    <w:rsid w:val="003F691C"/>
    <w:rsid w:val="003F724D"/>
    <w:rsid w:val="003F72D4"/>
    <w:rsid w:val="003F7386"/>
    <w:rsid w:val="003F7562"/>
    <w:rsid w:val="003F7665"/>
    <w:rsid w:val="003F798E"/>
    <w:rsid w:val="003F7BF9"/>
    <w:rsid w:val="0040088B"/>
    <w:rsid w:val="00401936"/>
    <w:rsid w:val="00401A03"/>
    <w:rsid w:val="00401C64"/>
    <w:rsid w:val="00401DEE"/>
    <w:rsid w:val="00401E17"/>
    <w:rsid w:val="004029FD"/>
    <w:rsid w:val="00402D83"/>
    <w:rsid w:val="004032D4"/>
    <w:rsid w:val="00404569"/>
    <w:rsid w:val="00405144"/>
    <w:rsid w:val="004053DA"/>
    <w:rsid w:val="004072F7"/>
    <w:rsid w:val="004077C7"/>
    <w:rsid w:val="00407A5D"/>
    <w:rsid w:val="00407AE8"/>
    <w:rsid w:val="00410B22"/>
    <w:rsid w:val="00410C48"/>
    <w:rsid w:val="00410D6E"/>
    <w:rsid w:val="004114BB"/>
    <w:rsid w:val="00411835"/>
    <w:rsid w:val="0041232C"/>
    <w:rsid w:val="00413ACD"/>
    <w:rsid w:val="0041411B"/>
    <w:rsid w:val="00414E79"/>
    <w:rsid w:val="004155E0"/>
    <w:rsid w:val="00416D77"/>
    <w:rsid w:val="00416ECF"/>
    <w:rsid w:val="004174D3"/>
    <w:rsid w:val="0042000D"/>
    <w:rsid w:val="004200B7"/>
    <w:rsid w:val="00420569"/>
    <w:rsid w:val="0042102F"/>
    <w:rsid w:val="00421517"/>
    <w:rsid w:val="0042170A"/>
    <w:rsid w:val="004219FD"/>
    <w:rsid w:val="004224AB"/>
    <w:rsid w:val="0042253E"/>
    <w:rsid w:val="00422923"/>
    <w:rsid w:val="00423328"/>
    <w:rsid w:val="00423FE7"/>
    <w:rsid w:val="004258A0"/>
    <w:rsid w:val="00426650"/>
    <w:rsid w:val="00426F16"/>
    <w:rsid w:val="00427A3E"/>
    <w:rsid w:val="004302C1"/>
    <w:rsid w:val="004305EE"/>
    <w:rsid w:val="004317D2"/>
    <w:rsid w:val="004320FE"/>
    <w:rsid w:val="00432824"/>
    <w:rsid w:val="00433271"/>
    <w:rsid w:val="004333CC"/>
    <w:rsid w:val="00433B53"/>
    <w:rsid w:val="004342F4"/>
    <w:rsid w:val="00434625"/>
    <w:rsid w:val="004351E5"/>
    <w:rsid w:val="0043592A"/>
    <w:rsid w:val="00436646"/>
    <w:rsid w:val="00440608"/>
    <w:rsid w:val="00440EDD"/>
    <w:rsid w:val="00441004"/>
    <w:rsid w:val="004415CE"/>
    <w:rsid w:val="00441A1A"/>
    <w:rsid w:val="00441BE1"/>
    <w:rsid w:val="00442417"/>
    <w:rsid w:val="0044263A"/>
    <w:rsid w:val="0044289B"/>
    <w:rsid w:val="00442E4D"/>
    <w:rsid w:val="0044323E"/>
    <w:rsid w:val="004434C5"/>
    <w:rsid w:val="004435E5"/>
    <w:rsid w:val="0044442A"/>
    <w:rsid w:val="00444554"/>
    <w:rsid w:val="00444E08"/>
    <w:rsid w:val="00444E5C"/>
    <w:rsid w:val="0044590D"/>
    <w:rsid w:val="00445AA7"/>
    <w:rsid w:val="00445B86"/>
    <w:rsid w:val="00446116"/>
    <w:rsid w:val="004463CA"/>
    <w:rsid w:val="004465D0"/>
    <w:rsid w:val="00447344"/>
    <w:rsid w:val="00447A3E"/>
    <w:rsid w:val="00447AB3"/>
    <w:rsid w:val="00447C11"/>
    <w:rsid w:val="004500FB"/>
    <w:rsid w:val="00450279"/>
    <w:rsid w:val="0045051C"/>
    <w:rsid w:val="004508F9"/>
    <w:rsid w:val="00450E8E"/>
    <w:rsid w:val="00450FB4"/>
    <w:rsid w:val="00452222"/>
    <w:rsid w:val="00452543"/>
    <w:rsid w:val="00452788"/>
    <w:rsid w:val="004528C1"/>
    <w:rsid w:val="00452AEC"/>
    <w:rsid w:val="00452DB1"/>
    <w:rsid w:val="0045317D"/>
    <w:rsid w:val="004535E9"/>
    <w:rsid w:val="004543C3"/>
    <w:rsid w:val="004547BA"/>
    <w:rsid w:val="00455AB3"/>
    <w:rsid w:val="00456907"/>
    <w:rsid w:val="004569B8"/>
    <w:rsid w:val="00456C18"/>
    <w:rsid w:val="0045766B"/>
    <w:rsid w:val="00457BB7"/>
    <w:rsid w:val="0046051B"/>
    <w:rsid w:val="004609C6"/>
    <w:rsid w:val="004611F7"/>
    <w:rsid w:val="00461D6F"/>
    <w:rsid w:val="00463193"/>
    <w:rsid w:val="0046362E"/>
    <w:rsid w:val="004636FF"/>
    <w:rsid w:val="004637C1"/>
    <w:rsid w:val="00463BCD"/>
    <w:rsid w:val="004641D5"/>
    <w:rsid w:val="00464648"/>
    <w:rsid w:val="00464A71"/>
    <w:rsid w:val="00464A80"/>
    <w:rsid w:val="00464AEC"/>
    <w:rsid w:val="004653E0"/>
    <w:rsid w:val="00466377"/>
    <w:rsid w:val="00466461"/>
    <w:rsid w:val="0046787B"/>
    <w:rsid w:val="00467A07"/>
    <w:rsid w:val="0047043C"/>
    <w:rsid w:val="004707E7"/>
    <w:rsid w:val="004712B7"/>
    <w:rsid w:val="004726A1"/>
    <w:rsid w:val="004726A4"/>
    <w:rsid w:val="0047347B"/>
    <w:rsid w:val="00473629"/>
    <w:rsid w:val="004737B0"/>
    <w:rsid w:val="00473A67"/>
    <w:rsid w:val="00473F74"/>
    <w:rsid w:val="0047420A"/>
    <w:rsid w:val="004744B5"/>
    <w:rsid w:val="00474B7C"/>
    <w:rsid w:val="004756CA"/>
    <w:rsid w:val="00475B8C"/>
    <w:rsid w:val="00475D7D"/>
    <w:rsid w:val="00475D9C"/>
    <w:rsid w:val="004762A8"/>
    <w:rsid w:val="004763DD"/>
    <w:rsid w:val="00476523"/>
    <w:rsid w:val="004765C8"/>
    <w:rsid w:val="00476BF4"/>
    <w:rsid w:val="00476C9B"/>
    <w:rsid w:val="004775E9"/>
    <w:rsid w:val="00477D1E"/>
    <w:rsid w:val="00477DE4"/>
    <w:rsid w:val="004808F3"/>
    <w:rsid w:val="00480B06"/>
    <w:rsid w:val="00480BDA"/>
    <w:rsid w:val="0048161D"/>
    <w:rsid w:val="00481A1D"/>
    <w:rsid w:val="00481D9E"/>
    <w:rsid w:val="00482B08"/>
    <w:rsid w:val="00482F20"/>
    <w:rsid w:val="004840FD"/>
    <w:rsid w:val="004843FF"/>
    <w:rsid w:val="0048531C"/>
    <w:rsid w:val="00485768"/>
    <w:rsid w:val="00485778"/>
    <w:rsid w:val="00485E11"/>
    <w:rsid w:val="00485E1C"/>
    <w:rsid w:val="00485EF0"/>
    <w:rsid w:val="00486A9C"/>
    <w:rsid w:val="004873D4"/>
    <w:rsid w:val="004877F6"/>
    <w:rsid w:val="0048785D"/>
    <w:rsid w:val="00487DDE"/>
    <w:rsid w:val="00487E67"/>
    <w:rsid w:val="004902D5"/>
    <w:rsid w:val="00490982"/>
    <w:rsid w:val="00490EBB"/>
    <w:rsid w:val="004911D9"/>
    <w:rsid w:val="00491F79"/>
    <w:rsid w:val="00492350"/>
    <w:rsid w:val="00493427"/>
    <w:rsid w:val="0049382B"/>
    <w:rsid w:val="0049384E"/>
    <w:rsid w:val="004946C4"/>
    <w:rsid w:val="004968E7"/>
    <w:rsid w:val="0049718F"/>
    <w:rsid w:val="00497540"/>
    <w:rsid w:val="00497DDD"/>
    <w:rsid w:val="004A0558"/>
    <w:rsid w:val="004A08CA"/>
    <w:rsid w:val="004A17B5"/>
    <w:rsid w:val="004A279A"/>
    <w:rsid w:val="004A27DB"/>
    <w:rsid w:val="004A2CDD"/>
    <w:rsid w:val="004A30C5"/>
    <w:rsid w:val="004A39A3"/>
    <w:rsid w:val="004A3EC3"/>
    <w:rsid w:val="004A4400"/>
    <w:rsid w:val="004A4B6F"/>
    <w:rsid w:val="004A57ED"/>
    <w:rsid w:val="004A6D7E"/>
    <w:rsid w:val="004A6D9E"/>
    <w:rsid w:val="004B02A0"/>
    <w:rsid w:val="004B07E9"/>
    <w:rsid w:val="004B0C51"/>
    <w:rsid w:val="004B1539"/>
    <w:rsid w:val="004B1817"/>
    <w:rsid w:val="004B1A73"/>
    <w:rsid w:val="004B1C52"/>
    <w:rsid w:val="004B1EA9"/>
    <w:rsid w:val="004B2626"/>
    <w:rsid w:val="004B2A09"/>
    <w:rsid w:val="004B378D"/>
    <w:rsid w:val="004B5230"/>
    <w:rsid w:val="004B5454"/>
    <w:rsid w:val="004B54EF"/>
    <w:rsid w:val="004B67D0"/>
    <w:rsid w:val="004B7414"/>
    <w:rsid w:val="004B7878"/>
    <w:rsid w:val="004C00C0"/>
    <w:rsid w:val="004C096A"/>
    <w:rsid w:val="004C0BB7"/>
    <w:rsid w:val="004C1F0C"/>
    <w:rsid w:val="004C1F2A"/>
    <w:rsid w:val="004C1F2F"/>
    <w:rsid w:val="004C1F7C"/>
    <w:rsid w:val="004C275C"/>
    <w:rsid w:val="004C32FD"/>
    <w:rsid w:val="004C470C"/>
    <w:rsid w:val="004C526F"/>
    <w:rsid w:val="004C592C"/>
    <w:rsid w:val="004C6340"/>
    <w:rsid w:val="004C671E"/>
    <w:rsid w:val="004C720A"/>
    <w:rsid w:val="004C73AC"/>
    <w:rsid w:val="004C756F"/>
    <w:rsid w:val="004C757A"/>
    <w:rsid w:val="004C7EA1"/>
    <w:rsid w:val="004C7F1D"/>
    <w:rsid w:val="004D04E4"/>
    <w:rsid w:val="004D1A1F"/>
    <w:rsid w:val="004D3B48"/>
    <w:rsid w:val="004D3D74"/>
    <w:rsid w:val="004D44DC"/>
    <w:rsid w:val="004D4BE9"/>
    <w:rsid w:val="004D5289"/>
    <w:rsid w:val="004D564E"/>
    <w:rsid w:val="004D56AE"/>
    <w:rsid w:val="004D56EC"/>
    <w:rsid w:val="004D5842"/>
    <w:rsid w:val="004D5886"/>
    <w:rsid w:val="004D5EE1"/>
    <w:rsid w:val="004D6087"/>
    <w:rsid w:val="004D69C5"/>
    <w:rsid w:val="004E00A9"/>
    <w:rsid w:val="004E0333"/>
    <w:rsid w:val="004E1CAE"/>
    <w:rsid w:val="004E21A2"/>
    <w:rsid w:val="004E26A3"/>
    <w:rsid w:val="004E2A18"/>
    <w:rsid w:val="004E2C7C"/>
    <w:rsid w:val="004E2D8F"/>
    <w:rsid w:val="004E305F"/>
    <w:rsid w:val="004E417D"/>
    <w:rsid w:val="004E42B4"/>
    <w:rsid w:val="004E42B6"/>
    <w:rsid w:val="004E4B5B"/>
    <w:rsid w:val="004E503B"/>
    <w:rsid w:val="004E5592"/>
    <w:rsid w:val="004E5A8A"/>
    <w:rsid w:val="004E6CA5"/>
    <w:rsid w:val="004E71F8"/>
    <w:rsid w:val="004E7F40"/>
    <w:rsid w:val="004F058B"/>
    <w:rsid w:val="004F1527"/>
    <w:rsid w:val="004F18EA"/>
    <w:rsid w:val="004F1AA8"/>
    <w:rsid w:val="004F208B"/>
    <w:rsid w:val="004F21AC"/>
    <w:rsid w:val="004F2489"/>
    <w:rsid w:val="004F2F57"/>
    <w:rsid w:val="004F3051"/>
    <w:rsid w:val="004F30C3"/>
    <w:rsid w:val="004F3AB1"/>
    <w:rsid w:val="004F3B2A"/>
    <w:rsid w:val="004F3E75"/>
    <w:rsid w:val="004F48F8"/>
    <w:rsid w:val="004F58AB"/>
    <w:rsid w:val="004F5958"/>
    <w:rsid w:val="004F65DD"/>
    <w:rsid w:val="004F7965"/>
    <w:rsid w:val="004F7DDC"/>
    <w:rsid w:val="00500997"/>
    <w:rsid w:val="00500D31"/>
    <w:rsid w:val="0050125A"/>
    <w:rsid w:val="005013AA"/>
    <w:rsid w:val="00501A8F"/>
    <w:rsid w:val="00502087"/>
    <w:rsid w:val="005033D3"/>
    <w:rsid w:val="005035CE"/>
    <w:rsid w:val="0050453F"/>
    <w:rsid w:val="0050489C"/>
    <w:rsid w:val="00504A1D"/>
    <w:rsid w:val="00504BBC"/>
    <w:rsid w:val="00504C58"/>
    <w:rsid w:val="00504D79"/>
    <w:rsid w:val="005064C1"/>
    <w:rsid w:val="0050674C"/>
    <w:rsid w:val="005073FE"/>
    <w:rsid w:val="00507E97"/>
    <w:rsid w:val="0051075D"/>
    <w:rsid w:val="005108C6"/>
    <w:rsid w:val="00510CCD"/>
    <w:rsid w:val="00511119"/>
    <w:rsid w:val="00512141"/>
    <w:rsid w:val="005122DA"/>
    <w:rsid w:val="00512878"/>
    <w:rsid w:val="00513230"/>
    <w:rsid w:val="005132BA"/>
    <w:rsid w:val="005149C6"/>
    <w:rsid w:val="00515252"/>
    <w:rsid w:val="00516EA2"/>
    <w:rsid w:val="0051782A"/>
    <w:rsid w:val="00517CAB"/>
    <w:rsid w:val="00521366"/>
    <w:rsid w:val="0052316C"/>
    <w:rsid w:val="00523199"/>
    <w:rsid w:val="00523FAD"/>
    <w:rsid w:val="00524A2B"/>
    <w:rsid w:val="00524A76"/>
    <w:rsid w:val="005251B4"/>
    <w:rsid w:val="005251DF"/>
    <w:rsid w:val="00525790"/>
    <w:rsid w:val="00526F98"/>
    <w:rsid w:val="00527325"/>
    <w:rsid w:val="00527AAE"/>
    <w:rsid w:val="005307B4"/>
    <w:rsid w:val="00530A55"/>
    <w:rsid w:val="00531131"/>
    <w:rsid w:val="00531AD8"/>
    <w:rsid w:val="0053276C"/>
    <w:rsid w:val="005333EE"/>
    <w:rsid w:val="00533A6B"/>
    <w:rsid w:val="00533C83"/>
    <w:rsid w:val="005341BC"/>
    <w:rsid w:val="00534314"/>
    <w:rsid w:val="00534CB5"/>
    <w:rsid w:val="00534FB3"/>
    <w:rsid w:val="00535FAF"/>
    <w:rsid w:val="00536182"/>
    <w:rsid w:val="00536209"/>
    <w:rsid w:val="0053794A"/>
    <w:rsid w:val="005379E3"/>
    <w:rsid w:val="005417CB"/>
    <w:rsid w:val="00541B78"/>
    <w:rsid w:val="005421D7"/>
    <w:rsid w:val="00542643"/>
    <w:rsid w:val="00542B43"/>
    <w:rsid w:val="00542F73"/>
    <w:rsid w:val="0054301A"/>
    <w:rsid w:val="00543250"/>
    <w:rsid w:val="005436F7"/>
    <w:rsid w:val="00543D19"/>
    <w:rsid w:val="00543F01"/>
    <w:rsid w:val="005443D8"/>
    <w:rsid w:val="00545324"/>
    <w:rsid w:val="00545B32"/>
    <w:rsid w:val="0054770B"/>
    <w:rsid w:val="00547AF2"/>
    <w:rsid w:val="005504B4"/>
    <w:rsid w:val="00552357"/>
    <w:rsid w:val="00552531"/>
    <w:rsid w:val="005526B0"/>
    <w:rsid w:val="005531D7"/>
    <w:rsid w:val="005531D9"/>
    <w:rsid w:val="00553D00"/>
    <w:rsid w:val="00555755"/>
    <w:rsid w:val="00555C4F"/>
    <w:rsid w:val="005563CF"/>
    <w:rsid w:val="005563F7"/>
    <w:rsid w:val="005572AE"/>
    <w:rsid w:val="0055740D"/>
    <w:rsid w:val="00557F6A"/>
    <w:rsid w:val="005602E7"/>
    <w:rsid w:val="00560480"/>
    <w:rsid w:val="0056049E"/>
    <w:rsid w:val="00561285"/>
    <w:rsid w:val="00561495"/>
    <w:rsid w:val="00561AAE"/>
    <w:rsid w:val="00561C71"/>
    <w:rsid w:val="005633DF"/>
    <w:rsid w:val="005637F5"/>
    <w:rsid w:val="00563A31"/>
    <w:rsid w:val="00564776"/>
    <w:rsid w:val="0056493D"/>
    <w:rsid w:val="00565653"/>
    <w:rsid w:val="00566AEC"/>
    <w:rsid w:val="00566E9C"/>
    <w:rsid w:val="00567611"/>
    <w:rsid w:val="00570100"/>
    <w:rsid w:val="00570A83"/>
    <w:rsid w:val="00570D9E"/>
    <w:rsid w:val="00571734"/>
    <w:rsid w:val="00571834"/>
    <w:rsid w:val="00571B52"/>
    <w:rsid w:val="0057214B"/>
    <w:rsid w:val="005723AE"/>
    <w:rsid w:val="005725AB"/>
    <w:rsid w:val="0057284C"/>
    <w:rsid w:val="00572C3B"/>
    <w:rsid w:val="00572E07"/>
    <w:rsid w:val="005730A8"/>
    <w:rsid w:val="005731AC"/>
    <w:rsid w:val="0057391C"/>
    <w:rsid w:val="00574807"/>
    <w:rsid w:val="005750F7"/>
    <w:rsid w:val="00575C48"/>
    <w:rsid w:val="00575E1B"/>
    <w:rsid w:val="00576679"/>
    <w:rsid w:val="00576CA8"/>
    <w:rsid w:val="0057716B"/>
    <w:rsid w:val="0057730C"/>
    <w:rsid w:val="0058002E"/>
    <w:rsid w:val="00580963"/>
    <w:rsid w:val="00581E5B"/>
    <w:rsid w:val="0058253F"/>
    <w:rsid w:val="0058277E"/>
    <w:rsid w:val="00582C05"/>
    <w:rsid w:val="00582F06"/>
    <w:rsid w:val="00583655"/>
    <w:rsid w:val="00583AAF"/>
    <w:rsid w:val="00585092"/>
    <w:rsid w:val="00585ADD"/>
    <w:rsid w:val="00585FB7"/>
    <w:rsid w:val="00586806"/>
    <w:rsid w:val="005868B2"/>
    <w:rsid w:val="00586E82"/>
    <w:rsid w:val="00587156"/>
    <w:rsid w:val="00587B4D"/>
    <w:rsid w:val="00587E06"/>
    <w:rsid w:val="00587EB7"/>
    <w:rsid w:val="00587F67"/>
    <w:rsid w:val="00590604"/>
    <w:rsid w:val="00590AC8"/>
    <w:rsid w:val="0059178F"/>
    <w:rsid w:val="0059237F"/>
    <w:rsid w:val="00592DFC"/>
    <w:rsid w:val="00593370"/>
    <w:rsid w:val="00593BAA"/>
    <w:rsid w:val="00594110"/>
    <w:rsid w:val="00594144"/>
    <w:rsid w:val="0059457C"/>
    <w:rsid w:val="00594635"/>
    <w:rsid w:val="00594EB3"/>
    <w:rsid w:val="00595832"/>
    <w:rsid w:val="00595DCD"/>
    <w:rsid w:val="0059631A"/>
    <w:rsid w:val="00596CA5"/>
    <w:rsid w:val="00596F39"/>
    <w:rsid w:val="00597024"/>
    <w:rsid w:val="005970E7"/>
    <w:rsid w:val="00597E88"/>
    <w:rsid w:val="005A0171"/>
    <w:rsid w:val="005A13D2"/>
    <w:rsid w:val="005A1A83"/>
    <w:rsid w:val="005A1FA0"/>
    <w:rsid w:val="005A2A55"/>
    <w:rsid w:val="005A4485"/>
    <w:rsid w:val="005A4A8F"/>
    <w:rsid w:val="005A4AF6"/>
    <w:rsid w:val="005A52CD"/>
    <w:rsid w:val="005A5EB8"/>
    <w:rsid w:val="005A7937"/>
    <w:rsid w:val="005A7A61"/>
    <w:rsid w:val="005B05FA"/>
    <w:rsid w:val="005B073E"/>
    <w:rsid w:val="005B0C22"/>
    <w:rsid w:val="005B12F4"/>
    <w:rsid w:val="005B14A0"/>
    <w:rsid w:val="005B16F1"/>
    <w:rsid w:val="005B1B4C"/>
    <w:rsid w:val="005B2A05"/>
    <w:rsid w:val="005B416D"/>
    <w:rsid w:val="005B4403"/>
    <w:rsid w:val="005B452E"/>
    <w:rsid w:val="005B4745"/>
    <w:rsid w:val="005B4797"/>
    <w:rsid w:val="005B495B"/>
    <w:rsid w:val="005B5AD2"/>
    <w:rsid w:val="005B6009"/>
    <w:rsid w:val="005B6184"/>
    <w:rsid w:val="005B7759"/>
    <w:rsid w:val="005B77D8"/>
    <w:rsid w:val="005B7FB6"/>
    <w:rsid w:val="005C0262"/>
    <w:rsid w:val="005C05D0"/>
    <w:rsid w:val="005C0A83"/>
    <w:rsid w:val="005C0C34"/>
    <w:rsid w:val="005C13BC"/>
    <w:rsid w:val="005C1DDA"/>
    <w:rsid w:val="005C2458"/>
    <w:rsid w:val="005C29CB"/>
    <w:rsid w:val="005C2E66"/>
    <w:rsid w:val="005C34EF"/>
    <w:rsid w:val="005C35A7"/>
    <w:rsid w:val="005C3678"/>
    <w:rsid w:val="005C373F"/>
    <w:rsid w:val="005C3A6A"/>
    <w:rsid w:val="005C3D87"/>
    <w:rsid w:val="005C45A0"/>
    <w:rsid w:val="005C48BD"/>
    <w:rsid w:val="005C517B"/>
    <w:rsid w:val="005C5652"/>
    <w:rsid w:val="005C6CB3"/>
    <w:rsid w:val="005C749F"/>
    <w:rsid w:val="005D363B"/>
    <w:rsid w:val="005D41E7"/>
    <w:rsid w:val="005D4576"/>
    <w:rsid w:val="005D4916"/>
    <w:rsid w:val="005D4DC2"/>
    <w:rsid w:val="005D6963"/>
    <w:rsid w:val="005D6B35"/>
    <w:rsid w:val="005D6FD9"/>
    <w:rsid w:val="005D7156"/>
    <w:rsid w:val="005D75A5"/>
    <w:rsid w:val="005D76BD"/>
    <w:rsid w:val="005D7FB2"/>
    <w:rsid w:val="005E0845"/>
    <w:rsid w:val="005E1832"/>
    <w:rsid w:val="005E20FD"/>
    <w:rsid w:val="005E2193"/>
    <w:rsid w:val="005E3B42"/>
    <w:rsid w:val="005E4265"/>
    <w:rsid w:val="005E4A21"/>
    <w:rsid w:val="005E5130"/>
    <w:rsid w:val="005E5860"/>
    <w:rsid w:val="005E5CB8"/>
    <w:rsid w:val="005E69E1"/>
    <w:rsid w:val="005E6D91"/>
    <w:rsid w:val="005E70F3"/>
    <w:rsid w:val="005E78C9"/>
    <w:rsid w:val="005E7E2A"/>
    <w:rsid w:val="005F02E7"/>
    <w:rsid w:val="005F03A4"/>
    <w:rsid w:val="005F0647"/>
    <w:rsid w:val="005F0C48"/>
    <w:rsid w:val="005F0E89"/>
    <w:rsid w:val="005F1459"/>
    <w:rsid w:val="005F170F"/>
    <w:rsid w:val="005F1AF4"/>
    <w:rsid w:val="005F2BDD"/>
    <w:rsid w:val="005F2EA7"/>
    <w:rsid w:val="005F36D3"/>
    <w:rsid w:val="005F39F2"/>
    <w:rsid w:val="005F3C35"/>
    <w:rsid w:val="005F4103"/>
    <w:rsid w:val="005F4857"/>
    <w:rsid w:val="005F58C5"/>
    <w:rsid w:val="005F5949"/>
    <w:rsid w:val="005F62AB"/>
    <w:rsid w:val="005F66EC"/>
    <w:rsid w:val="005F68A5"/>
    <w:rsid w:val="005F6D2E"/>
    <w:rsid w:val="005F75EA"/>
    <w:rsid w:val="00600C62"/>
    <w:rsid w:val="00601BAF"/>
    <w:rsid w:val="00601C11"/>
    <w:rsid w:val="0060359E"/>
    <w:rsid w:val="0060369B"/>
    <w:rsid w:val="00603A3A"/>
    <w:rsid w:val="00603D33"/>
    <w:rsid w:val="00604175"/>
    <w:rsid w:val="006041FB"/>
    <w:rsid w:val="00605347"/>
    <w:rsid w:val="0060573C"/>
    <w:rsid w:val="00605B03"/>
    <w:rsid w:val="00605F2F"/>
    <w:rsid w:val="0060623B"/>
    <w:rsid w:val="00606F9C"/>
    <w:rsid w:val="006070FC"/>
    <w:rsid w:val="0060759D"/>
    <w:rsid w:val="006076AE"/>
    <w:rsid w:val="00607778"/>
    <w:rsid w:val="00610451"/>
    <w:rsid w:val="0061085B"/>
    <w:rsid w:val="00610F11"/>
    <w:rsid w:val="00611F87"/>
    <w:rsid w:val="0061216B"/>
    <w:rsid w:val="00612E7D"/>
    <w:rsid w:val="00612F2B"/>
    <w:rsid w:val="00613393"/>
    <w:rsid w:val="00613F46"/>
    <w:rsid w:val="006140DD"/>
    <w:rsid w:val="006141C9"/>
    <w:rsid w:val="006144D2"/>
    <w:rsid w:val="0061488A"/>
    <w:rsid w:val="006150F4"/>
    <w:rsid w:val="00615749"/>
    <w:rsid w:val="00616405"/>
    <w:rsid w:val="006164D5"/>
    <w:rsid w:val="00616F0D"/>
    <w:rsid w:val="006176BF"/>
    <w:rsid w:val="00620395"/>
    <w:rsid w:val="006206C8"/>
    <w:rsid w:val="00621783"/>
    <w:rsid w:val="00622C15"/>
    <w:rsid w:val="0062356D"/>
    <w:rsid w:val="006236C5"/>
    <w:rsid w:val="00623BD7"/>
    <w:rsid w:val="00625208"/>
    <w:rsid w:val="00625223"/>
    <w:rsid w:val="00625260"/>
    <w:rsid w:val="0062556C"/>
    <w:rsid w:val="00625D7B"/>
    <w:rsid w:val="00626662"/>
    <w:rsid w:val="00626775"/>
    <w:rsid w:val="006300E9"/>
    <w:rsid w:val="006303B6"/>
    <w:rsid w:val="00630965"/>
    <w:rsid w:val="00631449"/>
    <w:rsid w:val="006316F6"/>
    <w:rsid w:val="00632547"/>
    <w:rsid w:val="00632706"/>
    <w:rsid w:val="00633784"/>
    <w:rsid w:val="0063380F"/>
    <w:rsid w:val="00633C21"/>
    <w:rsid w:val="00634513"/>
    <w:rsid w:val="0063540F"/>
    <w:rsid w:val="00635F00"/>
    <w:rsid w:val="00636115"/>
    <w:rsid w:val="00636418"/>
    <w:rsid w:val="00637050"/>
    <w:rsid w:val="006372D2"/>
    <w:rsid w:val="006418C9"/>
    <w:rsid w:val="00641B16"/>
    <w:rsid w:val="006422B5"/>
    <w:rsid w:val="00642721"/>
    <w:rsid w:val="00642BDB"/>
    <w:rsid w:val="00642F07"/>
    <w:rsid w:val="006440F1"/>
    <w:rsid w:val="00644173"/>
    <w:rsid w:val="0064485E"/>
    <w:rsid w:val="00644945"/>
    <w:rsid w:val="00645706"/>
    <w:rsid w:val="0064654F"/>
    <w:rsid w:val="00646A0B"/>
    <w:rsid w:val="00646B41"/>
    <w:rsid w:val="00646D90"/>
    <w:rsid w:val="00646FF9"/>
    <w:rsid w:val="006475C7"/>
    <w:rsid w:val="00647B33"/>
    <w:rsid w:val="00651BC6"/>
    <w:rsid w:val="00651F02"/>
    <w:rsid w:val="00652FFE"/>
    <w:rsid w:val="00653464"/>
    <w:rsid w:val="006539BD"/>
    <w:rsid w:val="00653A46"/>
    <w:rsid w:val="00653DA2"/>
    <w:rsid w:val="006553A4"/>
    <w:rsid w:val="00655C10"/>
    <w:rsid w:val="00655C90"/>
    <w:rsid w:val="00655FDB"/>
    <w:rsid w:val="00656095"/>
    <w:rsid w:val="006570EE"/>
    <w:rsid w:val="0065712D"/>
    <w:rsid w:val="00657AC3"/>
    <w:rsid w:val="00657C84"/>
    <w:rsid w:val="00657D23"/>
    <w:rsid w:val="00660338"/>
    <w:rsid w:val="006606FD"/>
    <w:rsid w:val="006615AB"/>
    <w:rsid w:val="00661F9B"/>
    <w:rsid w:val="006627B4"/>
    <w:rsid w:val="00662D49"/>
    <w:rsid w:val="0066334B"/>
    <w:rsid w:val="00663520"/>
    <w:rsid w:val="00664072"/>
    <w:rsid w:val="0066452C"/>
    <w:rsid w:val="00664CAA"/>
    <w:rsid w:val="006650CC"/>
    <w:rsid w:val="006651AA"/>
    <w:rsid w:val="00665252"/>
    <w:rsid w:val="0066624D"/>
    <w:rsid w:val="00671F6D"/>
    <w:rsid w:val="00672A0D"/>
    <w:rsid w:val="006730FA"/>
    <w:rsid w:val="00673BA8"/>
    <w:rsid w:val="006740BD"/>
    <w:rsid w:val="00674AA6"/>
    <w:rsid w:val="0067533E"/>
    <w:rsid w:val="0067583D"/>
    <w:rsid w:val="00675DA8"/>
    <w:rsid w:val="00676C92"/>
    <w:rsid w:val="006776AE"/>
    <w:rsid w:val="006800B6"/>
    <w:rsid w:val="0068060B"/>
    <w:rsid w:val="00680DF2"/>
    <w:rsid w:val="00681420"/>
    <w:rsid w:val="006832D9"/>
    <w:rsid w:val="006834F6"/>
    <w:rsid w:val="0068434C"/>
    <w:rsid w:val="00684B20"/>
    <w:rsid w:val="0068547F"/>
    <w:rsid w:val="0068578B"/>
    <w:rsid w:val="0068638F"/>
    <w:rsid w:val="006876CE"/>
    <w:rsid w:val="006876FF"/>
    <w:rsid w:val="00687CF1"/>
    <w:rsid w:val="00691738"/>
    <w:rsid w:val="006922DB"/>
    <w:rsid w:val="00692508"/>
    <w:rsid w:val="0069251C"/>
    <w:rsid w:val="0069319D"/>
    <w:rsid w:val="00693385"/>
    <w:rsid w:val="00693492"/>
    <w:rsid w:val="00693813"/>
    <w:rsid w:val="00693BC5"/>
    <w:rsid w:val="00694610"/>
    <w:rsid w:val="00694A81"/>
    <w:rsid w:val="00694FB1"/>
    <w:rsid w:val="006960F5"/>
    <w:rsid w:val="00696ED1"/>
    <w:rsid w:val="00697702"/>
    <w:rsid w:val="006A0B22"/>
    <w:rsid w:val="006A0BAD"/>
    <w:rsid w:val="006A0F1B"/>
    <w:rsid w:val="006A1099"/>
    <w:rsid w:val="006A1445"/>
    <w:rsid w:val="006A1971"/>
    <w:rsid w:val="006A1C57"/>
    <w:rsid w:val="006A1E47"/>
    <w:rsid w:val="006A2135"/>
    <w:rsid w:val="006A2501"/>
    <w:rsid w:val="006A35CF"/>
    <w:rsid w:val="006A3628"/>
    <w:rsid w:val="006A4656"/>
    <w:rsid w:val="006A490E"/>
    <w:rsid w:val="006A4AEC"/>
    <w:rsid w:val="006A71E3"/>
    <w:rsid w:val="006A73B3"/>
    <w:rsid w:val="006A7CAE"/>
    <w:rsid w:val="006B02BE"/>
    <w:rsid w:val="006B1264"/>
    <w:rsid w:val="006B3E70"/>
    <w:rsid w:val="006B4264"/>
    <w:rsid w:val="006B507E"/>
    <w:rsid w:val="006B53BA"/>
    <w:rsid w:val="006B5837"/>
    <w:rsid w:val="006B5F6A"/>
    <w:rsid w:val="006B6913"/>
    <w:rsid w:val="006C088A"/>
    <w:rsid w:val="006C08A5"/>
    <w:rsid w:val="006C0BE9"/>
    <w:rsid w:val="006C13C6"/>
    <w:rsid w:val="006C274D"/>
    <w:rsid w:val="006C27E6"/>
    <w:rsid w:val="006C2E13"/>
    <w:rsid w:val="006C3040"/>
    <w:rsid w:val="006C362D"/>
    <w:rsid w:val="006C36B5"/>
    <w:rsid w:val="006C3BCA"/>
    <w:rsid w:val="006C414D"/>
    <w:rsid w:val="006C4290"/>
    <w:rsid w:val="006C45E1"/>
    <w:rsid w:val="006C4F86"/>
    <w:rsid w:val="006C50B1"/>
    <w:rsid w:val="006C5B4F"/>
    <w:rsid w:val="006C5BF8"/>
    <w:rsid w:val="006C5F2F"/>
    <w:rsid w:val="006C67E5"/>
    <w:rsid w:val="006C7E25"/>
    <w:rsid w:val="006D0CBE"/>
    <w:rsid w:val="006D1492"/>
    <w:rsid w:val="006D2930"/>
    <w:rsid w:val="006D3752"/>
    <w:rsid w:val="006D3FFC"/>
    <w:rsid w:val="006D43F3"/>
    <w:rsid w:val="006D442A"/>
    <w:rsid w:val="006D4C2E"/>
    <w:rsid w:val="006D4EA7"/>
    <w:rsid w:val="006D4FDF"/>
    <w:rsid w:val="006D69BC"/>
    <w:rsid w:val="006D6C3C"/>
    <w:rsid w:val="006E08E0"/>
    <w:rsid w:val="006E13DE"/>
    <w:rsid w:val="006E1A60"/>
    <w:rsid w:val="006E1ABD"/>
    <w:rsid w:val="006E1EA0"/>
    <w:rsid w:val="006E1F4A"/>
    <w:rsid w:val="006E2312"/>
    <w:rsid w:val="006E2CFF"/>
    <w:rsid w:val="006E34A2"/>
    <w:rsid w:val="006E3511"/>
    <w:rsid w:val="006E43F7"/>
    <w:rsid w:val="006E48AB"/>
    <w:rsid w:val="006E4987"/>
    <w:rsid w:val="006E4AF8"/>
    <w:rsid w:val="006E505E"/>
    <w:rsid w:val="006E5195"/>
    <w:rsid w:val="006E5994"/>
    <w:rsid w:val="006E658D"/>
    <w:rsid w:val="006E7715"/>
    <w:rsid w:val="006F0246"/>
    <w:rsid w:val="006F169A"/>
    <w:rsid w:val="006F1E42"/>
    <w:rsid w:val="006F2049"/>
    <w:rsid w:val="006F29E3"/>
    <w:rsid w:val="006F2A20"/>
    <w:rsid w:val="006F2BA3"/>
    <w:rsid w:val="006F41EA"/>
    <w:rsid w:val="006F60B7"/>
    <w:rsid w:val="006F6A3F"/>
    <w:rsid w:val="006F6BB5"/>
    <w:rsid w:val="006F708D"/>
    <w:rsid w:val="006F7BCD"/>
    <w:rsid w:val="00701008"/>
    <w:rsid w:val="00701568"/>
    <w:rsid w:val="00701E7B"/>
    <w:rsid w:val="0070218A"/>
    <w:rsid w:val="007026E0"/>
    <w:rsid w:val="007027B0"/>
    <w:rsid w:val="00702D4F"/>
    <w:rsid w:val="00702E04"/>
    <w:rsid w:val="00705947"/>
    <w:rsid w:val="00705C2E"/>
    <w:rsid w:val="007079B2"/>
    <w:rsid w:val="0071077D"/>
    <w:rsid w:val="00711462"/>
    <w:rsid w:val="00711979"/>
    <w:rsid w:val="0071204A"/>
    <w:rsid w:val="007125CC"/>
    <w:rsid w:val="0071260E"/>
    <w:rsid w:val="00712658"/>
    <w:rsid w:val="00713AF2"/>
    <w:rsid w:val="00713EC5"/>
    <w:rsid w:val="0071440B"/>
    <w:rsid w:val="0071459F"/>
    <w:rsid w:val="00714978"/>
    <w:rsid w:val="00714D9E"/>
    <w:rsid w:val="007153F4"/>
    <w:rsid w:val="00715CB8"/>
    <w:rsid w:val="00715E86"/>
    <w:rsid w:val="007167E0"/>
    <w:rsid w:val="00716881"/>
    <w:rsid w:val="00716DBF"/>
    <w:rsid w:val="00716F65"/>
    <w:rsid w:val="00717389"/>
    <w:rsid w:val="00717E77"/>
    <w:rsid w:val="007200C1"/>
    <w:rsid w:val="0072038C"/>
    <w:rsid w:val="00720457"/>
    <w:rsid w:val="007206B3"/>
    <w:rsid w:val="00720B42"/>
    <w:rsid w:val="00720C41"/>
    <w:rsid w:val="00720EFC"/>
    <w:rsid w:val="0072226C"/>
    <w:rsid w:val="0072246E"/>
    <w:rsid w:val="007226B6"/>
    <w:rsid w:val="00724397"/>
    <w:rsid w:val="0072485D"/>
    <w:rsid w:val="00724E92"/>
    <w:rsid w:val="0072505D"/>
    <w:rsid w:val="00725813"/>
    <w:rsid w:val="007258B9"/>
    <w:rsid w:val="00725D4C"/>
    <w:rsid w:val="00726BEC"/>
    <w:rsid w:val="00726F97"/>
    <w:rsid w:val="007272DA"/>
    <w:rsid w:val="00727319"/>
    <w:rsid w:val="00727503"/>
    <w:rsid w:val="00727D3B"/>
    <w:rsid w:val="00730297"/>
    <w:rsid w:val="00731B47"/>
    <w:rsid w:val="00731C0E"/>
    <w:rsid w:val="00732E26"/>
    <w:rsid w:val="007332FC"/>
    <w:rsid w:val="00733869"/>
    <w:rsid w:val="00733E0A"/>
    <w:rsid w:val="007352C2"/>
    <w:rsid w:val="007352D5"/>
    <w:rsid w:val="00735933"/>
    <w:rsid w:val="00735966"/>
    <w:rsid w:val="007377A4"/>
    <w:rsid w:val="0074001F"/>
    <w:rsid w:val="00740447"/>
    <w:rsid w:val="00740BAF"/>
    <w:rsid w:val="0074138F"/>
    <w:rsid w:val="00742442"/>
    <w:rsid w:val="0074293A"/>
    <w:rsid w:val="00743744"/>
    <w:rsid w:val="00743F7C"/>
    <w:rsid w:val="0074418B"/>
    <w:rsid w:val="007442B7"/>
    <w:rsid w:val="00744CA3"/>
    <w:rsid w:val="00744E56"/>
    <w:rsid w:val="007452C6"/>
    <w:rsid w:val="00746389"/>
    <w:rsid w:val="007465C3"/>
    <w:rsid w:val="007469B3"/>
    <w:rsid w:val="0075041B"/>
    <w:rsid w:val="0075048D"/>
    <w:rsid w:val="00751A8C"/>
    <w:rsid w:val="00751BDC"/>
    <w:rsid w:val="00751DDC"/>
    <w:rsid w:val="007520C1"/>
    <w:rsid w:val="00752179"/>
    <w:rsid w:val="007521A9"/>
    <w:rsid w:val="007521D7"/>
    <w:rsid w:val="00752A17"/>
    <w:rsid w:val="00752D1B"/>
    <w:rsid w:val="00752FA5"/>
    <w:rsid w:val="00753A34"/>
    <w:rsid w:val="0075419C"/>
    <w:rsid w:val="00754910"/>
    <w:rsid w:val="00755501"/>
    <w:rsid w:val="007557E4"/>
    <w:rsid w:val="007559B9"/>
    <w:rsid w:val="0075616C"/>
    <w:rsid w:val="00756557"/>
    <w:rsid w:val="00757648"/>
    <w:rsid w:val="00757832"/>
    <w:rsid w:val="00760AC8"/>
    <w:rsid w:val="00760CF5"/>
    <w:rsid w:val="00760EB1"/>
    <w:rsid w:val="00760FD9"/>
    <w:rsid w:val="007617E4"/>
    <w:rsid w:val="00761DAA"/>
    <w:rsid w:val="0076249E"/>
    <w:rsid w:val="007628C3"/>
    <w:rsid w:val="00762946"/>
    <w:rsid w:val="00762BF9"/>
    <w:rsid w:val="00763C78"/>
    <w:rsid w:val="007644E5"/>
    <w:rsid w:val="0076479D"/>
    <w:rsid w:val="00764FBC"/>
    <w:rsid w:val="00765545"/>
    <w:rsid w:val="00765992"/>
    <w:rsid w:val="00765BAD"/>
    <w:rsid w:val="00765CEA"/>
    <w:rsid w:val="0076668E"/>
    <w:rsid w:val="00766B8C"/>
    <w:rsid w:val="00766C66"/>
    <w:rsid w:val="00767C97"/>
    <w:rsid w:val="0077105F"/>
    <w:rsid w:val="007728EF"/>
    <w:rsid w:val="00772D0F"/>
    <w:rsid w:val="007730B6"/>
    <w:rsid w:val="00773E54"/>
    <w:rsid w:val="00774FAE"/>
    <w:rsid w:val="00775073"/>
    <w:rsid w:val="00776565"/>
    <w:rsid w:val="0077667A"/>
    <w:rsid w:val="00780024"/>
    <w:rsid w:val="0078048B"/>
    <w:rsid w:val="0078116F"/>
    <w:rsid w:val="00782BC9"/>
    <w:rsid w:val="0078302E"/>
    <w:rsid w:val="00784844"/>
    <w:rsid w:val="00785494"/>
    <w:rsid w:val="007856A7"/>
    <w:rsid w:val="007856C3"/>
    <w:rsid w:val="00785E83"/>
    <w:rsid w:val="007862FD"/>
    <w:rsid w:val="007864EE"/>
    <w:rsid w:val="00786E78"/>
    <w:rsid w:val="00786F49"/>
    <w:rsid w:val="00787500"/>
    <w:rsid w:val="00787B5A"/>
    <w:rsid w:val="00787BBA"/>
    <w:rsid w:val="00787D24"/>
    <w:rsid w:val="0079041F"/>
    <w:rsid w:val="00791180"/>
    <w:rsid w:val="00792225"/>
    <w:rsid w:val="00792AF2"/>
    <w:rsid w:val="00794A5F"/>
    <w:rsid w:val="00795757"/>
    <w:rsid w:val="007965CA"/>
    <w:rsid w:val="00796887"/>
    <w:rsid w:val="00796BC2"/>
    <w:rsid w:val="00797166"/>
    <w:rsid w:val="007A0856"/>
    <w:rsid w:val="007A13F4"/>
    <w:rsid w:val="007A1DD1"/>
    <w:rsid w:val="007A1F72"/>
    <w:rsid w:val="007A2C50"/>
    <w:rsid w:val="007A2D5A"/>
    <w:rsid w:val="007A356C"/>
    <w:rsid w:val="007A39A5"/>
    <w:rsid w:val="007A4C58"/>
    <w:rsid w:val="007A5D8F"/>
    <w:rsid w:val="007A671A"/>
    <w:rsid w:val="007A6770"/>
    <w:rsid w:val="007A6D20"/>
    <w:rsid w:val="007A7127"/>
    <w:rsid w:val="007A7DE4"/>
    <w:rsid w:val="007B1A67"/>
    <w:rsid w:val="007B1F0E"/>
    <w:rsid w:val="007B1F5C"/>
    <w:rsid w:val="007B213C"/>
    <w:rsid w:val="007B2598"/>
    <w:rsid w:val="007B3793"/>
    <w:rsid w:val="007B3E17"/>
    <w:rsid w:val="007B46E8"/>
    <w:rsid w:val="007B65B5"/>
    <w:rsid w:val="007B6A14"/>
    <w:rsid w:val="007B6BC3"/>
    <w:rsid w:val="007B6F44"/>
    <w:rsid w:val="007B707C"/>
    <w:rsid w:val="007B76CB"/>
    <w:rsid w:val="007C0BCB"/>
    <w:rsid w:val="007C0C14"/>
    <w:rsid w:val="007C0CAF"/>
    <w:rsid w:val="007C1659"/>
    <w:rsid w:val="007C280A"/>
    <w:rsid w:val="007C3C4B"/>
    <w:rsid w:val="007C4051"/>
    <w:rsid w:val="007C4202"/>
    <w:rsid w:val="007C4669"/>
    <w:rsid w:val="007C4994"/>
    <w:rsid w:val="007C5521"/>
    <w:rsid w:val="007C5D4A"/>
    <w:rsid w:val="007C5FFD"/>
    <w:rsid w:val="007D00FD"/>
    <w:rsid w:val="007D0963"/>
    <w:rsid w:val="007D11B1"/>
    <w:rsid w:val="007D13C3"/>
    <w:rsid w:val="007D1E02"/>
    <w:rsid w:val="007D1E6B"/>
    <w:rsid w:val="007D21C1"/>
    <w:rsid w:val="007D3295"/>
    <w:rsid w:val="007D3568"/>
    <w:rsid w:val="007D4D7F"/>
    <w:rsid w:val="007D5846"/>
    <w:rsid w:val="007D5A83"/>
    <w:rsid w:val="007D6A3F"/>
    <w:rsid w:val="007D6B61"/>
    <w:rsid w:val="007D7AF0"/>
    <w:rsid w:val="007D7D5E"/>
    <w:rsid w:val="007E0CC1"/>
    <w:rsid w:val="007E104C"/>
    <w:rsid w:val="007E141B"/>
    <w:rsid w:val="007E1BB8"/>
    <w:rsid w:val="007E2FF2"/>
    <w:rsid w:val="007E3624"/>
    <w:rsid w:val="007E3961"/>
    <w:rsid w:val="007E4048"/>
    <w:rsid w:val="007E4B84"/>
    <w:rsid w:val="007E52CB"/>
    <w:rsid w:val="007E57E2"/>
    <w:rsid w:val="007E5FC8"/>
    <w:rsid w:val="007E66FA"/>
    <w:rsid w:val="007E7A67"/>
    <w:rsid w:val="007F26F7"/>
    <w:rsid w:val="007F2B4E"/>
    <w:rsid w:val="007F33CD"/>
    <w:rsid w:val="007F3469"/>
    <w:rsid w:val="007F3A09"/>
    <w:rsid w:val="007F468C"/>
    <w:rsid w:val="007F53F7"/>
    <w:rsid w:val="007F58E1"/>
    <w:rsid w:val="007F5B7E"/>
    <w:rsid w:val="007F5BB9"/>
    <w:rsid w:val="007F5C76"/>
    <w:rsid w:val="007F5F3B"/>
    <w:rsid w:val="007F63E1"/>
    <w:rsid w:val="007F6B6E"/>
    <w:rsid w:val="007F6F6A"/>
    <w:rsid w:val="007F77AC"/>
    <w:rsid w:val="007F78B9"/>
    <w:rsid w:val="007F7E7A"/>
    <w:rsid w:val="008000B9"/>
    <w:rsid w:val="00802478"/>
    <w:rsid w:val="00802602"/>
    <w:rsid w:val="00802B1B"/>
    <w:rsid w:val="0080381B"/>
    <w:rsid w:val="00803837"/>
    <w:rsid w:val="00803BE2"/>
    <w:rsid w:val="0080433B"/>
    <w:rsid w:val="00804F56"/>
    <w:rsid w:val="0080510C"/>
    <w:rsid w:val="008056CC"/>
    <w:rsid w:val="00806237"/>
    <w:rsid w:val="00806374"/>
    <w:rsid w:val="00806789"/>
    <w:rsid w:val="00806D35"/>
    <w:rsid w:val="0080731E"/>
    <w:rsid w:val="00807882"/>
    <w:rsid w:val="00807B04"/>
    <w:rsid w:val="00807D00"/>
    <w:rsid w:val="008103E6"/>
    <w:rsid w:val="00810713"/>
    <w:rsid w:val="00810F20"/>
    <w:rsid w:val="0081155C"/>
    <w:rsid w:val="00811CAC"/>
    <w:rsid w:val="00812179"/>
    <w:rsid w:val="0081279E"/>
    <w:rsid w:val="00812BAD"/>
    <w:rsid w:val="0081340A"/>
    <w:rsid w:val="00813AE1"/>
    <w:rsid w:val="008142EA"/>
    <w:rsid w:val="00814707"/>
    <w:rsid w:val="00815892"/>
    <w:rsid w:val="00815DF2"/>
    <w:rsid w:val="00816689"/>
    <w:rsid w:val="0081743C"/>
    <w:rsid w:val="0082035F"/>
    <w:rsid w:val="00820F71"/>
    <w:rsid w:val="00821AD2"/>
    <w:rsid w:val="008220EB"/>
    <w:rsid w:val="0082251D"/>
    <w:rsid w:val="00822C5B"/>
    <w:rsid w:val="00822C72"/>
    <w:rsid w:val="008233EA"/>
    <w:rsid w:val="00824DE7"/>
    <w:rsid w:val="0082547A"/>
    <w:rsid w:val="00825922"/>
    <w:rsid w:val="00825BF1"/>
    <w:rsid w:val="0082660E"/>
    <w:rsid w:val="008268C4"/>
    <w:rsid w:val="0082692A"/>
    <w:rsid w:val="00826AFA"/>
    <w:rsid w:val="00826EA0"/>
    <w:rsid w:val="00827347"/>
    <w:rsid w:val="0082762C"/>
    <w:rsid w:val="00827D50"/>
    <w:rsid w:val="0083044C"/>
    <w:rsid w:val="008306C3"/>
    <w:rsid w:val="008306E5"/>
    <w:rsid w:val="00830B09"/>
    <w:rsid w:val="00830E2E"/>
    <w:rsid w:val="008311A7"/>
    <w:rsid w:val="0083200E"/>
    <w:rsid w:val="00832360"/>
    <w:rsid w:val="00832A0A"/>
    <w:rsid w:val="0083431B"/>
    <w:rsid w:val="00834865"/>
    <w:rsid w:val="00834AFC"/>
    <w:rsid w:val="00834D04"/>
    <w:rsid w:val="00834D26"/>
    <w:rsid w:val="008356D4"/>
    <w:rsid w:val="008356DD"/>
    <w:rsid w:val="0083635B"/>
    <w:rsid w:val="0083655F"/>
    <w:rsid w:val="00836BBB"/>
    <w:rsid w:val="00837B09"/>
    <w:rsid w:val="00837BC4"/>
    <w:rsid w:val="00837E16"/>
    <w:rsid w:val="008412F7"/>
    <w:rsid w:val="00841B9C"/>
    <w:rsid w:val="00841D18"/>
    <w:rsid w:val="00842B9F"/>
    <w:rsid w:val="00843B97"/>
    <w:rsid w:val="00843D32"/>
    <w:rsid w:val="00844437"/>
    <w:rsid w:val="00844606"/>
    <w:rsid w:val="0084467D"/>
    <w:rsid w:val="00844DF4"/>
    <w:rsid w:val="00844EAC"/>
    <w:rsid w:val="00845221"/>
    <w:rsid w:val="008453EE"/>
    <w:rsid w:val="00845871"/>
    <w:rsid w:val="00845BCC"/>
    <w:rsid w:val="0084644A"/>
    <w:rsid w:val="008475AF"/>
    <w:rsid w:val="00850761"/>
    <w:rsid w:val="00850869"/>
    <w:rsid w:val="008528BD"/>
    <w:rsid w:val="00852B82"/>
    <w:rsid w:val="008532B6"/>
    <w:rsid w:val="0085399A"/>
    <w:rsid w:val="00854591"/>
    <w:rsid w:val="00854CEC"/>
    <w:rsid w:val="008572EC"/>
    <w:rsid w:val="008602DB"/>
    <w:rsid w:val="00860934"/>
    <w:rsid w:val="008609F7"/>
    <w:rsid w:val="0086235D"/>
    <w:rsid w:val="008625A3"/>
    <w:rsid w:val="00863A0B"/>
    <w:rsid w:val="00864578"/>
    <w:rsid w:val="008649B9"/>
    <w:rsid w:val="0086507F"/>
    <w:rsid w:val="00865564"/>
    <w:rsid w:val="008665A9"/>
    <w:rsid w:val="00866EDC"/>
    <w:rsid w:val="008671F9"/>
    <w:rsid w:val="00867F67"/>
    <w:rsid w:val="00867FD0"/>
    <w:rsid w:val="008702FB"/>
    <w:rsid w:val="00870F1D"/>
    <w:rsid w:val="00871753"/>
    <w:rsid w:val="00871B48"/>
    <w:rsid w:val="00871CB6"/>
    <w:rsid w:val="00871FF8"/>
    <w:rsid w:val="00872186"/>
    <w:rsid w:val="0087218F"/>
    <w:rsid w:val="0087297A"/>
    <w:rsid w:val="00873822"/>
    <w:rsid w:val="00873DCE"/>
    <w:rsid w:val="0087403B"/>
    <w:rsid w:val="00874505"/>
    <w:rsid w:val="00875158"/>
    <w:rsid w:val="00875164"/>
    <w:rsid w:val="0087596B"/>
    <w:rsid w:val="00875C30"/>
    <w:rsid w:val="00875F49"/>
    <w:rsid w:val="008767B2"/>
    <w:rsid w:val="00876B8F"/>
    <w:rsid w:val="00876FE7"/>
    <w:rsid w:val="0087734E"/>
    <w:rsid w:val="00877357"/>
    <w:rsid w:val="00877E65"/>
    <w:rsid w:val="00880650"/>
    <w:rsid w:val="00880EC5"/>
    <w:rsid w:val="00881071"/>
    <w:rsid w:val="00881BFF"/>
    <w:rsid w:val="00881CEC"/>
    <w:rsid w:val="00881EEB"/>
    <w:rsid w:val="00882099"/>
    <w:rsid w:val="00882511"/>
    <w:rsid w:val="00882542"/>
    <w:rsid w:val="00882F2D"/>
    <w:rsid w:val="008832A0"/>
    <w:rsid w:val="00883F86"/>
    <w:rsid w:val="00885199"/>
    <w:rsid w:val="0088568C"/>
    <w:rsid w:val="0088644F"/>
    <w:rsid w:val="00886F1C"/>
    <w:rsid w:val="0088759A"/>
    <w:rsid w:val="00887757"/>
    <w:rsid w:val="008878B1"/>
    <w:rsid w:val="00887A1A"/>
    <w:rsid w:val="00887ABB"/>
    <w:rsid w:val="008901D8"/>
    <w:rsid w:val="00891CFB"/>
    <w:rsid w:val="00891F0C"/>
    <w:rsid w:val="00893752"/>
    <w:rsid w:val="008942D7"/>
    <w:rsid w:val="00894B0B"/>
    <w:rsid w:val="00894B32"/>
    <w:rsid w:val="008955BA"/>
    <w:rsid w:val="0089564A"/>
    <w:rsid w:val="008959BF"/>
    <w:rsid w:val="00895C23"/>
    <w:rsid w:val="00896A19"/>
    <w:rsid w:val="0089700B"/>
    <w:rsid w:val="00897097"/>
    <w:rsid w:val="008975BD"/>
    <w:rsid w:val="008977D6"/>
    <w:rsid w:val="008A0400"/>
    <w:rsid w:val="008A0941"/>
    <w:rsid w:val="008A11AF"/>
    <w:rsid w:val="008A2170"/>
    <w:rsid w:val="008A2D01"/>
    <w:rsid w:val="008A2FD9"/>
    <w:rsid w:val="008A31DC"/>
    <w:rsid w:val="008A3370"/>
    <w:rsid w:val="008A3528"/>
    <w:rsid w:val="008A377B"/>
    <w:rsid w:val="008A392A"/>
    <w:rsid w:val="008A47E8"/>
    <w:rsid w:val="008A510C"/>
    <w:rsid w:val="008A5608"/>
    <w:rsid w:val="008A57D4"/>
    <w:rsid w:val="008A6198"/>
    <w:rsid w:val="008A63CC"/>
    <w:rsid w:val="008A6446"/>
    <w:rsid w:val="008A6CD2"/>
    <w:rsid w:val="008A70B6"/>
    <w:rsid w:val="008A7612"/>
    <w:rsid w:val="008A7810"/>
    <w:rsid w:val="008A7861"/>
    <w:rsid w:val="008B1856"/>
    <w:rsid w:val="008B1F8D"/>
    <w:rsid w:val="008B34C2"/>
    <w:rsid w:val="008B3D34"/>
    <w:rsid w:val="008B3FBB"/>
    <w:rsid w:val="008B3FE0"/>
    <w:rsid w:val="008B3FF1"/>
    <w:rsid w:val="008B42AB"/>
    <w:rsid w:val="008B43A8"/>
    <w:rsid w:val="008B4521"/>
    <w:rsid w:val="008B509F"/>
    <w:rsid w:val="008B600F"/>
    <w:rsid w:val="008B657B"/>
    <w:rsid w:val="008B734F"/>
    <w:rsid w:val="008B73D6"/>
    <w:rsid w:val="008C0273"/>
    <w:rsid w:val="008C0838"/>
    <w:rsid w:val="008C0856"/>
    <w:rsid w:val="008C104B"/>
    <w:rsid w:val="008C128B"/>
    <w:rsid w:val="008C1387"/>
    <w:rsid w:val="008C1C7A"/>
    <w:rsid w:val="008C1F12"/>
    <w:rsid w:val="008C2E07"/>
    <w:rsid w:val="008C2E5F"/>
    <w:rsid w:val="008C364B"/>
    <w:rsid w:val="008C397C"/>
    <w:rsid w:val="008C3DCE"/>
    <w:rsid w:val="008C4858"/>
    <w:rsid w:val="008C4C95"/>
    <w:rsid w:val="008C5893"/>
    <w:rsid w:val="008C5996"/>
    <w:rsid w:val="008C5E64"/>
    <w:rsid w:val="008C75BF"/>
    <w:rsid w:val="008C7E29"/>
    <w:rsid w:val="008C7F35"/>
    <w:rsid w:val="008D0267"/>
    <w:rsid w:val="008D0D49"/>
    <w:rsid w:val="008D1318"/>
    <w:rsid w:val="008D161C"/>
    <w:rsid w:val="008D1F0C"/>
    <w:rsid w:val="008D2158"/>
    <w:rsid w:val="008D242C"/>
    <w:rsid w:val="008D3BBD"/>
    <w:rsid w:val="008D5101"/>
    <w:rsid w:val="008D52E8"/>
    <w:rsid w:val="008D541C"/>
    <w:rsid w:val="008D59D6"/>
    <w:rsid w:val="008D653C"/>
    <w:rsid w:val="008D694E"/>
    <w:rsid w:val="008D6A10"/>
    <w:rsid w:val="008D78F1"/>
    <w:rsid w:val="008E1481"/>
    <w:rsid w:val="008E21D2"/>
    <w:rsid w:val="008E3552"/>
    <w:rsid w:val="008E37EA"/>
    <w:rsid w:val="008E41CA"/>
    <w:rsid w:val="008E4A8A"/>
    <w:rsid w:val="008E5998"/>
    <w:rsid w:val="008E5D6D"/>
    <w:rsid w:val="008E5F14"/>
    <w:rsid w:val="008E6BF5"/>
    <w:rsid w:val="008E6F32"/>
    <w:rsid w:val="008E7E5F"/>
    <w:rsid w:val="008F0416"/>
    <w:rsid w:val="008F0937"/>
    <w:rsid w:val="008F0FCE"/>
    <w:rsid w:val="008F19A7"/>
    <w:rsid w:val="008F1EF7"/>
    <w:rsid w:val="008F2975"/>
    <w:rsid w:val="008F3773"/>
    <w:rsid w:val="008F37DE"/>
    <w:rsid w:val="008F3E7C"/>
    <w:rsid w:val="008F4513"/>
    <w:rsid w:val="008F4A7C"/>
    <w:rsid w:val="008F54B2"/>
    <w:rsid w:val="008F61D2"/>
    <w:rsid w:val="008F61F6"/>
    <w:rsid w:val="008F6ACE"/>
    <w:rsid w:val="008F7CE6"/>
    <w:rsid w:val="00900C29"/>
    <w:rsid w:val="00900D1C"/>
    <w:rsid w:val="0090115E"/>
    <w:rsid w:val="0090154D"/>
    <w:rsid w:val="009016C3"/>
    <w:rsid w:val="009019B1"/>
    <w:rsid w:val="00901CB2"/>
    <w:rsid w:val="00901FBD"/>
    <w:rsid w:val="0090204D"/>
    <w:rsid w:val="00902153"/>
    <w:rsid w:val="009024D6"/>
    <w:rsid w:val="00903067"/>
    <w:rsid w:val="00903302"/>
    <w:rsid w:val="00904C16"/>
    <w:rsid w:val="009051EB"/>
    <w:rsid w:val="00906A44"/>
    <w:rsid w:val="009074B1"/>
    <w:rsid w:val="009074FD"/>
    <w:rsid w:val="009112E8"/>
    <w:rsid w:val="00911551"/>
    <w:rsid w:val="00912170"/>
    <w:rsid w:val="00912176"/>
    <w:rsid w:val="009125EA"/>
    <w:rsid w:val="009128B6"/>
    <w:rsid w:val="0091302F"/>
    <w:rsid w:val="0091407B"/>
    <w:rsid w:val="009147FD"/>
    <w:rsid w:val="00915F35"/>
    <w:rsid w:val="0091696A"/>
    <w:rsid w:val="00916CFB"/>
    <w:rsid w:val="009173F4"/>
    <w:rsid w:val="00917606"/>
    <w:rsid w:val="0092022A"/>
    <w:rsid w:val="0092096E"/>
    <w:rsid w:val="00920E46"/>
    <w:rsid w:val="009212F1"/>
    <w:rsid w:val="009214A4"/>
    <w:rsid w:val="00921AE9"/>
    <w:rsid w:val="00922459"/>
    <w:rsid w:val="009226EE"/>
    <w:rsid w:val="009231A0"/>
    <w:rsid w:val="0092343A"/>
    <w:rsid w:val="00923B75"/>
    <w:rsid w:val="0092430A"/>
    <w:rsid w:val="00925B98"/>
    <w:rsid w:val="0092777C"/>
    <w:rsid w:val="00927A00"/>
    <w:rsid w:val="00927B3B"/>
    <w:rsid w:val="00927E4A"/>
    <w:rsid w:val="00927E5C"/>
    <w:rsid w:val="00930323"/>
    <w:rsid w:val="00930713"/>
    <w:rsid w:val="00931960"/>
    <w:rsid w:val="00931D9A"/>
    <w:rsid w:val="00932428"/>
    <w:rsid w:val="0093284A"/>
    <w:rsid w:val="009332A2"/>
    <w:rsid w:val="00933320"/>
    <w:rsid w:val="00933896"/>
    <w:rsid w:val="00933F13"/>
    <w:rsid w:val="00933F26"/>
    <w:rsid w:val="00934B0A"/>
    <w:rsid w:val="00934FB0"/>
    <w:rsid w:val="0093571D"/>
    <w:rsid w:val="00935D4E"/>
    <w:rsid w:val="00935F1D"/>
    <w:rsid w:val="0093600A"/>
    <w:rsid w:val="00936409"/>
    <w:rsid w:val="009371B1"/>
    <w:rsid w:val="009377F1"/>
    <w:rsid w:val="00943601"/>
    <w:rsid w:val="00944CA4"/>
    <w:rsid w:val="009453F1"/>
    <w:rsid w:val="009461EA"/>
    <w:rsid w:val="0094627B"/>
    <w:rsid w:val="00946367"/>
    <w:rsid w:val="00950CC3"/>
    <w:rsid w:val="00950FF2"/>
    <w:rsid w:val="00951273"/>
    <w:rsid w:val="0095134C"/>
    <w:rsid w:val="00951C38"/>
    <w:rsid w:val="00952F38"/>
    <w:rsid w:val="00954210"/>
    <w:rsid w:val="009547A3"/>
    <w:rsid w:val="009549C4"/>
    <w:rsid w:val="009553F1"/>
    <w:rsid w:val="00955435"/>
    <w:rsid w:val="0095563D"/>
    <w:rsid w:val="00955C5A"/>
    <w:rsid w:val="00956385"/>
    <w:rsid w:val="00957314"/>
    <w:rsid w:val="00957E35"/>
    <w:rsid w:val="00960F30"/>
    <w:rsid w:val="0096193C"/>
    <w:rsid w:val="00962436"/>
    <w:rsid w:val="009626ED"/>
    <w:rsid w:val="009632F6"/>
    <w:rsid w:val="0096351E"/>
    <w:rsid w:val="009635EC"/>
    <w:rsid w:val="009647DE"/>
    <w:rsid w:val="00964D35"/>
    <w:rsid w:val="00964D79"/>
    <w:rsid w:val="009650BB"/>
    <w:rsid w:val="00965387"/>
    <w:rsid w:val="0096691F"/>
    <w:rsid w:val="00966EFE"/>
    <w:rsid w:val="00966F6F"/>
    <w:rsid w:val="009702BE"/>
    <w:rsid w:val="00971D77"/>
    <w:rsid w:val="00972755"/>
    <w:rsid w:val="0097287F"/>
    <w:rsid w:val="009738DE"/>
    <w:rsid w:val="00974D53"/>
    <w:rsid w:val="009752FE"/>
    <w:rsid w:val="00975555"/>
    <w:rsid w:val="00975629"/>
    <w:rsid w:val="00975FF0"/>
    <w:rsid w:val="009763A5"/>
    <w:rsid w:val="009766AA"/>
    <w:rsid w:val="00977DC4"/>
    <w:rsid w:val="0098039C"/>
    <w:rsid w:val="00980422"/>
    <w:rsid w:val="00980AEF"/>
    <w:rsid w:val="00981598"/>
    <w:rsid w:val="009816CC"/>
    <w:rsid w:val="009822F4"/>
    <w:rsid w:val="0098235F"/>
    <w:rsid w:val="00982DCD"/>
    <w:rsid w:val="00983EE8"/>
    <w:rsid w:val="009845CB"/>
    <w:rsid w:val="00985331"/>
    <w:rsid w:val="00985764"/>
    <w:rsid w:val="00985C04"/>
    <w:rsid w:val="009863EB"/>
    <w:rsid w:val="0098652E"/>
    <w:rsid w:val="00986A65"/>
    <w:rsid w:val="00987056"/>
    <w:rsid w:val="00987072"/>
    <w:rsid w:val="009870BB"/>
    <w:rsid w:val="00987543"/>
    <w:rsid w:val="00987712"/>
    <w:rsid w:val="00990858"/>
    <w:rsid w:val="00990C5C"/>
    <w:rsid w:val="00991053"/>
    <w:rsid w:val="009911AA"/>
    <w:rsid w:val="00991267"/>
    <w:rsid w:val="009923D3"/>
    <w:rsid w:val="00992BC4"/>
    <w:rsid w:val="00992DFC"/>
    <w:rsid w:val="009934C3"/>
    <w:rsid w:val="0099354D"/>
    <w:rsid w:val="009935F1"/>
    <w:rsid w:val="00993BE6"/>
    <w:rsid w:val="0099482E"/>
    <w:rsid w:val="00994B8B"/>
    <w:rsid w:val="00994F39"/>
    <w:rsid w:val="00995272"/>
    <w:rsid w:val="0099542A"/>
    <w:rsid w:val="00995831"/>
    <w:rsid w:val="00995D7A"/>
    <w:rsid w:val="00995EE5"/>
    <w:rsid w:val="00996056"/>
    <w:rsid w:val="009961C2"/>
    <w:rsid w:val="009968B5"/>
    <w:rsid w:val="00996DBF"/>
    <w:rsid w:val="00996FBE"/>
    <w:rsid w:val="009975BE"/>
    <w:rsid w:val="009A1A39"/>
    <w:rsid w:val="009A33A7"/>
    <w:rsid w:val="009A33B9"/>
    <w:rsid w:val="009A347E"/>
    <w:rsid w:val="009A3538"/>
    <w:rsid w:val="009A47B2"/>
    <w:rsid w:val="009A48FC"/>
    <w:rsid w:val="009A5EEC"/>
    <w:rsid w:val="009A6DED"/>
    <w:rsid w:val="009A746C"/>
    <w:rsid w:val="009A76B4"/>
    <w:rsid w:val="009A7997"/>
    <w:rsid w:val="009A7F13"/>
    <w:rsid w:val="009B09D3"/>
    <w:rsid w:val="009B0F12"/>
    <w:rsid w:val="009B2954"/>
    <w:rsid w:val="009B3A64"/>
    <w:rsid w:val="009B4217"/>
    <w:rsid w:val="009B4232"/>
    <w:rsid w:val="009B5469"/>
    <w:rsid w:val="009B5683"/>
    <w:rsid w:val="009B5813"/>
    <w:rsid w:val="009C118E"/>
    <w:rsid w:val="009C19A3"/>
    <w:rsid w:val="009C2F44"/>
    <w:rsid w:val="009C37B2"/>
    <w:rsid w:val="009C3B41"/>
    <w:rsid w:val="009C4C4D"/>
    <w:rsid w:val="009C4DF0"/>
    <w:rsid w:val="009C57C6"/>
    <w:rsid w:val="009C5FF1"/>
    <w:rsid w:val="009C62B7"/>
    <w:rsid w:val="009C688A"/>
    <w:rsid w:val="009D06C3"/>
    <w:rsid w:val="009D1234"/>
    <w:rsid w:val="009D1559"/>
    <w:rsid w:val="009D1DAD"/>
    <w:rsid w:val="009D2F85"/>
    <w:rsid w:val="009D3A6A"/>
    <w:rsid w:val="009D3C11"/>
    <w:rsid w:val="009D40A5"/>
    <w:rsid w:val="009D4487"/>
    <w:rsid w:val="009D4509"/>
    <w:rsid w:val="009D4BBB"/>
    <w:rsid w:val="009D5B15"/>
    <w:rsid w:val="009D65BB"/>
    <w:rsid w:val="009D6E3E"/>
    <w:rsid w:val="009D706E"/>
    <w:rsid w:val="009D768C"/>
    <w:rsid w:val="009D7BF3"/>
    <w:rsid w:val="009E002D"/>
    <w:rsid w:val="009E06AB"/>
    <w:rsid w:val="009E06DC"/>
    <w:rsid w:val="009E0F65"/>
    <w:rsid w:val="009E1B07"/>
    <w:rsid w:val="009E2150"/>
    <w:rsid w:val="009E2523"/>
    <w:rsid w:val="009E32DC"/>
    <w:rsid w:val="009E35C4"/>
    <w:rsid w:val="009E3770"/>
    <w:rsid w:val="009E37AE"/>
    <w:rsid w:val="009E3EB4"/>
    <w:rsid w:val="009E4B29"/>
    <w:rsid w:val="009E5601"/>
    <w:rsid w:val="009E73ED"/>
    <w:rsid w:val="009E775D"/>
    <w:rsid w:val="009E7AE1"/>
    <w:rsid w:val="009E7D94"/>
    <w:rsid w:val="009F0171"/>
    <w:rsid w:val="009F02F2"/>
    <w:rsid w:val="009F1770"/>
    <w:rsid w:val="009F18C2"/>
    <w:rsid w:val="009F3C2B"/>
    <w:rsid w:val="009F41DD"/>
    <w:rsid w:val="009F4DCA"/>
    <w:rsid w:val="009F4FAD"/>
    <w:rsid w:val="009F5ACE"/>
    <w:rsid w:val="009F5CE1"/>
    <w:rsid w:val="009F64FD"/>
    <w:rsid w:val="009F66D2"/>
    <w:rsid w:val="009F6ACF"/>
    <w:rsid w:val="009F79AE"/>
    <w:rsid w:val="009F7A05"/>
    <w:rsid w:val="009F7EAA"/>
    <w:rsid w:val="00A00CFB"/>
    <w:rsid w:val="00A00F31"/>
    <w:rsid w:val="00A02762"/>
    <w:rsid w:val="00A028C9"/>
    <w:rsid w:val="00A030DA"/>
    <w:rsid w:val="00A04B1E"/>
    <w:rsid w:val="00A05022"/>
    <w:rsid w:val="00A0552F"/>
    <w:rsid w:val="00A05A40"/>
    <w:rsid w:val="00A06682"/>
    <w:rsid w:val="00A07BB1"/>
    <w:rsid w:val="00A10905"/>
    <w:rsid w:val="00A1176B"/>
    <w:rsid w:val="00A119E8"/>
    <w:rsid w:val="00A12D78"/>
    <w:rsid w:val="00A13A87"/>
    <w:rsid w:val="00A1528E"/>
    <w:rsid w:val="00A153B4"/>
    <w:rsid w:val="00A15670"/>
    <w:rsid w:val="00A15AD1"/>
    <w:rsid w:val="00A16312"/>
    <w:rsid w:val="00A16B91"/>
    <w:rsid w:val="00A171B1"/>
    <w:rsid w:val="00A171ED"/>
    <w:rsid w:val="00A17427"/>
    <w:rsid w:val="00A1760C"/>
    <w:rsid w:val="00A17A20"/>
    <w:rsid w:val="00A204E8"/>
    <w:rsid w:val="00A21721"/>
    <w:rsid w:val="00A224E0"/>
    <w:rsid w:val="00A22510"/>
    <w:rsid w:val="00A22F0F"/>
    <w:rsid w:val="00A233ED"/>
    <w:rsid w:val="00A23443"/>
    <w:rsid w:val="00A238D2"/>
    <w:rsid w:val="00A23F15"/>
    <w:rsid w:val="00A24D73"/>
    <w:rsid w:val="00A25CA0"/>
    <w:rsid w:val="00A25E5A"/>
    <w:rsid w:val="00A2608C"/>
    <w:rsid w:val="00A2640A"/>
    <w:rsid w:val="00A26A77"/>
    <w:rsid w:val="00A276DD"/>
    <w:rsid w:val="00A277B6"/>
    <w:rsid w:val="00A27C3B"/>
    <w:rsid w:val="00A30226"/>
    <w:rsid w:val="00A30757"/>
    <w:rsid w:val="00A310E9"/>
    <w:rsid w:val="00A31B27"/>
    <w:rsid w:val="00A3389C"/>
    <w:rsid w:val="00A33AB9"/>
    <w:rsid w:val="00A33BD8"/>
    <w:rsid w:val="00A33F55"/>
    <w:rsid w:val="00A33FAE"/>
    <w:rsid w:val="00A33FD7"/>
    <w:rsid w:val="00A34B37"/>
    <w:rsid w:val="00A34B6C"/>
    <w:rsid w:val="00A34CBC"/>
    <w:rsid w:val="00A353E3"/>
    <w:rsid w:val="00A36CC0"/>
    <w:rsid w:val="00A36D1F"/>
    <w:rsid w:val="00A371A7"/>
    <w:rsid w:val="00A3730B"/>
    <w:rsid w:val="00A3758B"/>
    <w:rsid w:val="00A40D34"/>
    <w:rsid w:val="00A40D4C"/>
    <w:rsid w:val="00A41818"/>
    <w:rsid w:val="00A42C93"/>
    <w:rsid w:val="00A42CE9"/>
    <w:rsid w:val="00A44906"/>
    <w:rsid w:val="00A450A9"/>
    <w:rsid w:val="00A45271"/>
    <w:rsid w:val="00A45673"/>
    <w:rsid w:val="00A45C32"/>
    <w:rsid w:val="00A46018"/>
    <w:rsid w:val="00A46249"/>
    <w:rsid w:val="00A465C4"/>
    <w:rsid w:val="00A468DF"/>
    <w:rsid w:val="00A4716E"/>
    <w:rsid w:val="00A4762E"/>
    <w:rsid w:val="00A47777"/>
    <w:rsid w:val="00A502E6"/>
    <w:rsid w:val="00A507AE"/>
    <w:rsid w:val="00A50B7E"/>
    <w:rsid w:val="00A5115A"/>
    <w:rsid w:val="00A52CEE"/>
    <w:rsid w:val="00A53928"/>
    <w:rsid w:val="00A53A4D"/>
    <w:rsid w:val="00A54F35"/>
    <w:rsid w:val="00A55399"/>
    <w:rsid w:val="00A554BF"/>
    <w:rsid w:val="00A5551D"/>
    <w:rsid w:val="00A5551F"/>
    <w:rsid w:val="00A55C8A"/>
    <w:rsid w:val="00A55CDA"/>
    <w:rsid w:val="00A565FB"/>
    <w:rsid w:val="00A5691E"/>
    <w:rsid w:val="00A57105"/>
    <w:rsid w:val="00A635E5"/>
    <w:rsid w:val="00A638AD"/>
    <w:rsid w:val="00A63B3D"/>
    <w:rsid w:val="00A6414D"/>
    <w:rsid w:val="00A644CD"/>
    <w:rsid w:val="00A65B62"/>
    <w:rsid w:val="00A65E3B"/>
    <w:rsid w:val="00A65F6D"/>
    <w:rsid w:val="00A664E7"/>
    <w:rsid w:val="00A665D5"/>
    <w:rsid w:val="00A6689F"/>
    <w:rsid w:val="00A678B7"/>
    <w:rsid w:val="00A6793E"/>
    <w:rsid w:val="00A7068A"/>
    <w:rsid w:val="00A70ABD"/>
    <w:rsid w:val="00A732BF"/>
    <w:rsid w:val="00A74B48"/>
    <w:rsid w:val="00A74CCD"/>
    <w:rsid w:val="00A754DF"/>
    <w:rsid w:val="00A75F92"/>
    <w:rsid w:val="00A762C5"/>
    <w:rsid w:val="00A77049"/>
    <w:rsid w:val="00A77D3F"/>
    <w:rsid w:val="00A77E79"/>
    <w:rsid w:val="00A805F5"/>
    <w:rsid w:val="00A817D9"/>
    <w:rsid w:val="00A820D3"/>
    <w:rsid w:val="00A82428"/>
    <w:rsid w:val="00A826F8"/>
    <w:rsid w:val="00A82CE7"/>
    <w:rsid w:val="00A8431D"/>
    <w:rsid w:val="00A84F50"/>
    <w:rsid w:val="00A8540B"/>
    <w:rsid w:val="00A8565D"/>
    <w:rsid w:val="00A85BDD"/>
    <w:rsid w:val="00A85E51"/>
    <w:rsid w:val="00A85F42"/>
    <w:rsid w:val="00A86246"/>
    <w:rsid w:val="00A865C0"/>
    <w:rsid w:val="00A86CAC"/>
    <w:rsid w:val="00A86DE6"/>
    <w:rsid w:val="00A87BBB"/>
    <w:rsid w:val="00A900EE"/>
    <w:rsid w:val="00A91022"/>
    <w:rsid w:val="00A92478"/>
    <w:rsid w:val="00A925FC"/>
    <w:rsid w:val="00A927FA"/>
    <w:rsid w:val="00A92A14"/>
    <w:rsid w:val="00A933EA"/>
    <w:rsid w:val="00A9376A"/>
    <w:rsid w:val="00A94F6B"/>
    <w:rsid w:val="00A9523C"/>
    <w:rsid w:val="00A964B0"/>
    <w:rsid w:val="00A97232"/>
    <w:rsid w:val="00AA03E2"/>
    <w:rsid w:val="00AA09DB"/>
    <w:rsid w:val="00AA0B18"/>
    <w:rsid w:val="00AA1357"/>
    <w:rsid w:val="00AA16F1"/>
    <w:rsid w:val="00AA2527"/>
    <w:rsid w:val="00AA28C7"/>
    <w:rsid w:val="00AA328D"/>
    <w:rsid w:val="00AA333E"/>
    <w:rsid w:val="00AA3F73"/>
    <w:rsid w:val="00AA4BB9"/>
    <w:rsid w:val="00AA5E29"/>
    <w:rsid w:val="00AA625A"/>
    <w:rsid w:val="00AA68F4"/>
    <w:rsid w:val="00AA721F"/>
    <w:rsid w:val="00AA7769"/>
    <w:rsid w:val="00AB028A"/>
    <w:rsid w:val="00AB040A"/>
    <w:rsid w:val="00AB11E5"/>
    <w:rsid w:val="00AB1D9D"/>
    <w:rsid w:val="00AB20A0"/>
    <w:rsid w:val="00AB29E4"/>
    <w:rsid w:val="00AB3043"/>
    <w:rsid w:val="00AB3335"/>
    <w:rsid w:val="00AB353A"/>
    <w:rsid w:val="00AB356E"/>
    <w:rsid w:val="00AB3836"/>
    <w:rsid w:val="00AB4CB2"/>
    <w:rsid w:val="00AB4ECD"/>
    <w:rsid w:val="00AB579E"/>
    <w:rsid w:val="00AB6548"/>
    <w:rsid w:val="00AC0652"/>
    <w:rsid w:val="00AC073C"/>
    <w:rsid w:val="00AC07B0"/>
    <w:rsid w:val="00AC162E"/>
    <w:rsid w:val="00AC1DC4"/>
    <w:rsid w:val="00AC244A"/>
    <w:rsid w:val="00AC2767"/>
    <w:rsid w:val="00AC2C20"/>
    <w:rsid w:val="00AC2E1D"/>
    <w:rsid w:val="00AC2F04"/>
    <w:rsid w:val="00AC318F"/>
    <w:rsid w:val="00AC3DE0"/>
    <w:rsid w:val="00AC4A1E"/>
    <w:rsid w:val="00AC4C8B"/>
    <w:rsid w:val="00AC51C1"/>
    <w:rsid w:val="00AC53B1"/>
    <w:rsid w:val="00AC5C02"/>
    <w:rsid w:val="00AC667C"/>
    <w:rsid w:val="00AC6866"/>
    <w:rsid w:val="00AC6A1F"/>
    <w:rsid w:val="00AC6D69"/>
    <w:rsid w:val="00AD0609"/>
    <w:rsid w:val="00AD0FC2"/>
    <w:rsid w:val="00AD10B4"/>
    <w:rsid w:val="00AD123F"/>
    <w:rsid w:val="00AD1361"/>
    <w:rsid w:val="00AD16F3"/>
    <w:rsid w:val="00AD23D4"/>
    <w:rsid w:val="00AD2444"/>
    <w:rsid w:val="00AD27F5"/>
    <w:rsid w:val="00AD2997"/>
    <w:rsid w:val="00AD36C0"/>
    <w:rsid w:val="00AD4015"/>
    <w:rsid w:val="00AD4152"/>
    <w:rsid w:val="00AD41E9"/>
    <w:rsid w:val="00AD4B27"/>
    <w:rsid w:val="00AD5099"/>
    <w:rsid w:val="00AD5C3C"/>
    <w:rsid w:val="00AD5E32"/>
    <w:rsid w:val="00AD6D0A"/>
    <w:rsid w:val="00AD7110"/>
    <w:rsid w:val="00AD7416"/>
    <w:rsid w:val="00AD7D7D"/>
    <w:rsid w:val="00AD7F0B"/>
    <w:rsid w:val="00AE0350"/>
    <w:rsid w:val="00AE051B"/>
    <w:rsid w:val="00AE1375"/>
    <w:rsid w:val="00AE17F9"/>
    <w:rsid w:val="00AE1854"/>
    <w:rsid w:val="00AE1C8C"/>
    <w:rsid w:val="00AE2753"/>
    <w:rsid w:val="00AE2FF2"/>
    <w:rsid w:val="00AE3722"/>
    <w:rsid w:val="00AE37DF"/>
    <w:rsid w:val="00AE41FF"/>
    <w:rsid w:val="00AE569A"/>
    <w:rsid w:val="00AE5EB6"/>
    <w:rsid w:val="00AE651D"/>
    <w:rsid w:val="00AE6C56"/>
    <w:rsid w:val="00AE71FB"/>
    <w:rsid w:val="00AF08D3"/>
    <w:rsid w:val="00AF0A74"/>
    <w:rsid w:val="00AF0D48"/>
    <w:rsid w:val="00AF1FAA"/>
    <w:rsid w:val="00AF2357"/>
    <w:rsid w:val="00AF38DC"/>
    <w:rsid w:val="00AF3BC3"/>
    <w:rsid w:val="00AF3C95"/>
    <w:rsid w:val="00AF4826"/>
    <w:rsid w:val="00AF4901"/>
    <w:rsid w:val="00AF4AF3"/>
    <w:rsid w:val="00AF4DF5"/>
    <w:rsid w:val="00AF557C"/>
    <w:rsid w:val="00AF5FC6"/>
    <w:rsid w:val="00AF6E32"/>
    <w:rsid w:val="00AF78CF"/>
    <w:rsid w:val="00AF7ADE"/>
    <w:rsid w:val="00AF7FA7"/>
    <w:rsid w:val="00B001FC"/>
    <w:rsid w:val="00B0073B"/>
    <w:rsid w:val="00B00A78"/>
    <w:rsid w:val="00B0139E"/>
    <w:rsid w:val="00B0265A"/>
    <w:rsid w:val="00B042AD"/>
    <w:rsid w:val="00B04672"/>
    <w:rsid w:val="00B04B5A"/>
    <w:rsid w:val="00B055DC"/>
    <w:rsid w:val="00B06465"/>
    <w:rsid w:val="00B0671F"/>
    <w:rsid w:val="00B0699A"/>
    <w:rsid w:val="00B06BEE"/>
    <w:rsid w:val="00B07B6F"/>
    <w:rsid w:val="00B10B47"/>
    <w:rsid w:val="00B11EBC"/>
    <w:rsid w:val="00B1235E"/>
    <w:rsid w:val="00B12DEF"/>
    <w:rsid w:val="00B12F04"/>
    <w:rsid w:val="00B13B5B"/>
    <w:rsid w:val="00B1401D"/>
    <w:rsid w:val="00B148E3"/>
    <w:rsid w:val="00B149EC"/>
    <w:rsid w:val="00B14D9D"/>
    <w:rsid w:val="00B15A61"/>
    <w:rsid w:val="00B17256"/>
    <w:rsid w:val="00B17E83"/>
    <w:rsid w:val="00B20B52"/>
    <w:rsid w:val="00B2157A"/>
    <w:rsid w:val="00B21F76"/>
    <w:rsid w:val="00B2246E"/>
    <w:rsid w:val="00B224AA"/>
    <w:rsid w:val="00B22EE8"/>
    <w:rsid w:val="00B232BD"/>
    <w:rsid w:val="00B23359"/>
    <w:rsid w:val="00B23DB0"/>
    <w:rsid w:val="00B23E00"/>
    <w:rsid w:val="00B24BE1"/>
    <w:rsid w:val="00B24E38"/>
    <w:rsid w:val="00B24FA1"/>
    <w:rsid w:val="00B25598"/>
    <w:rsid w:val="00B259AD"/>
    <w:rsid w:val="00B25B8E"/>
    <w:rsid w:val="00B262E6"/>
    <w:rsid w:val="00B26559"/>
    <w:rsid w:val="00B2663F"/>
    <w:rsid w:val="00B26960"/>
    <w:rsid w:val="00B309C1"/>
    <w:rsid w:val="00B30FA3"/>
    <w:rsid w:val="00B312F3"/>
    <w:rsid w:val="00B3146B"/>
    <w:rsid w:val="00B320B2"/>
    <w:rsid w:val="00B32169"/>
    <w:rsid w:val="00B32EA6"/>
    <w:rsid w:val="00B32EAE"/>
    <w:rsid w:val="00B335DD"/>
    <w:rsid w:val="00B33B2D"/>
    <w:rsid w:val="00B33C13"/>
    <w:rsid w:val="00B33CE0"/>
    <w:rsid w:val="00B33CFB"/>
    <w:rsid w:val="00B34518"/>
    <w:rsid w:val="00B3467C"/>
    <w:rsid w:val="00B34B81"/>
    <w:rsid w:val="00B34CA9"/>
    <w:rsid w:val="00B35617"/>
    <w:rsid w:val="00B3587B"/>
    <w:rsid w:val="00B35EC8"/>
    <w:rsid w:val="00B37B8E"/>
    <w:rsid w:val="00B41465"/>
    <w:rsid w:val="00B41EBB"/>
    <w:rsid w:val="00B41EE5"/>
    <w:rsid w:val="00B4233B"/>
    <w:rsid w:val="00B424B8"/>
    <w:rsid w:val="00B425A7"/>
    <w:rsid w:val="00B42EA3"/>
    <w:rsid w:val="00B4322D"/>
    <w:rsid w:val="00B43320"/>
    <w:rsid w:val="00B43F95"/>
    <w:rsid w:val="00B44478"/>
    <w:rsid w:val="00B457D0"/>
    <w:rsid w:val="00B46D20"/>
    <w:rsid w:val="00B47588"/>
    <w:rsid w:val="00B47BC4"/>
    <w:rsid w:val="00B47ED8"/>
    <w:rsid w:val="00B50B7E"/>
    <w:rsid w:val="00B50D8D"/>
    <w:rsid w:val="00B53804"/>
    <w:rsid w:val="00B53844"/>
    <w:rsid w:val="00B55425"/>
    <w:rsid w:val="00B55607"/>
    <w:rsid w:val="00B56500"/>
    <w:rsid w:val="00B5725A"/>
    <w:rsid w:val="00B578AF"/>
    <w:rsid w:val="00B57BF8"/>
    <w:rsid w:val="00B57FF6"/>
    <w:rsid w:val="00B601F4"/>
    <w:rsid w:val="00B60238"/>
    <w:rsid w:val="00B6120A"/>
    <w:rsid w:val="00B61E3B"/>
    <w:rsid w:val="00B6204A"/>
    <w:rsid w:val="00B628A4"/>
    <w:rsid w:val="00B62ED6"/>
    <w:rsid w:val="00B6373D"/>
    <w:rsid w:val="00B63CD4"/>
    <w:rsid w:val="00B6421E"/>
    <w:rsid w:val="00B652B6"/>
    <w:rsid w:val="00B65D36"/>
    <w:rsid w:val="00B65F64"/>
    <w:rsid w:val="00B7019D"/>
    <w:rsid w:val="00B7054D"/>
    <w:rsid w:val="00B708B1"/>
    <w:rsid w:val="00B70950"/>
    <w:rsid w:val="00B70D8C"/>
    <w:rsid w:val="00B717B9"/>
    <w:rsid w:val="00B71AF1"/>
    <w:rsid w:val="00B71FD8"/>
    <w:rsid w:val="00B72018"/>
    <w:rsid w:val="00B72BA3"/>
    <w:rsid w:val="00B73298"/>
    <w:rsid w:val="00B73479"/>
    <w:rsid w:val="00B736CA"/>
    <w:rsid w:val="00B738AA"/>
    <w:rsid w:val="00B75003"/>
    <w:rsid w:val="00B757D4"/>
    <w:rsid w:val="00B75930"/>
    <w:rsid w:val="00B75C7A"/>
    <w:rsid w:val="00B76688"/>
    <w:rsid w:val="00B771C3"/>
    <w:rsid w:val="00B774FE"/>
    <w:rsid w:val="00B77574"/>
    <w:rsid w:val="00B7769A"/>
    <w:rsid w:val="00B77704"/>
    <w:rsid w:val="00B77E7A"/>
    <w:rsid w:val="00B77E94"/>
    <w:rsid w:val="00B802E8"/>
    <w:rsid w:val="00B80C13"/>
    <w:rsid w:val="00B80F9B"/>
    <w:rsid w:val="00B8134F"/>
    <w:rsid w:val="00B82373"/>
    <w:rsid w:val="00B82BA8"/>
    <w:rsid w:val="00B82D07"/>
    <w:rsid w:val="00B837BC"/>
    <w:rsid w:val="00B838B7"/>
    <w:rsid w:val="00B84499"/>
    <w:rsid w:val="00B84F05"/>
    <w:rsid w:val="00B84F61"/>
    <w:rsid w:val="00B85170"/>
    <w:rsid w:val="00B8522C"/>
    <w:rsid w:val="00B85456"/>
    <w:rsid w:val="00B85559"/>
    <w:rsid w:val="00B8588D"/>
    <w:rsid w:val="00B85C7A"/>
    <w:rsid w:val="00B870E3"/>
    <w:rsid w:val="00B87C43"/>
    <w:rsid w:val="00B90A0C"/>
    <w:rsid w:val="00B90D20"/>
    <w:rsid w:val="00B911EF"/>
    <w:rsid w:val="00B9178C"/>
    <w:rsid w:val="00B9234A"/>
    <w:rsid w:val="00B92663"/>
    <w:rsid w:val="00B92875"/>
    <w:rsid w:val="00B932CF"/>
    <w:rsid w:val="00B936D6"/>
    <w:rsid w:val="00B94A27"/>
    <w:rsid w:val="00B95138"/>
    <w:rsid w:val="00B95CD9"/>
    <w:rsid w:val="00B96009"/>
    <w:rsid w:val="00B9601A"/>
    <w:rsid w:val="00B963D1"/>
    <w:rsid w:val="00B9659F"/>
    <w:rsid w:val="00B96DB1"/>
    <w:rsid w:val="00B97453"/>
    <w:rsid w:val="00B974AE"/>
    <w:rsid w:val="00BA0707"/>
    <w:rsid w:val="00BA0BA3"/>
    <w:rsid w:val="00BA1474"/>
    <w:rsid w:val="00BA1814"/>
    <w:rsid w:val="00BA1B46"/>
    <w:rsid w:val="00BA306F"/>
    <w:rsid w:val="00BA32CD"/>
    <w:rsid w:val="00BA39B1"/>
    <w:rsid w:val="00BA4431"/>
    <w:rsid w:val="00BA4F53"/>
    <w:rsid w:val="00BA5B26"/>
    <w:rsid w:val="00BA79A4"/>
    <w:rsid w:val="00BB05A4"/>
    <w:rsid w:val="00BB0AE2"/>
    <w:rsid w:val="00BB207E"/>
    <w:rsid w:val="00BB34FF"/>
    <w:rsid w:val="00BB571D"/>
    <w:rsid w:val="00BB596F"/>
    <w:rsid w:val="00BB5975"/>
    <w:rsid w:val="00BB5A62"/>
    <w:rsid w:val="00BB5FB8"/>
    <w:rsid w:val="00BB6B5F"/>
    <w:rsid w:val="00BB6E31"/>
    <w:rsid w:val="00BB751E"/>
    <w:rsid w:val="00BB7538"/>
    <w:rsid w:val="00BB760B"/>
    <w:rsid w:val="00BC0512"/>
    <w:rsid w:val="00BC0918"/>
    <w:rsid w:val="00BC09D3"/>
    <w:rsid w:val="00BC0E6E"/>
    <w:rsid w:val="00BC146C"/>
    <w:rsid w:val="00BC3462"/>
    <w:rsid w:val="00BC35EE"/>
    <w:rsid w:val="00BC3751"/>
    <w:rsid w:val="00BC3E19"/>
    <w:rsid w:val="00BC4B93"/>
    <w:rsid w:val="00BC4E70"/>
    <w:rsid w:val="00BC5089"/>
    <w:rsid w:val="00BC6F99"/>
    <w:rsid w:val="00BC7350"/>
    <w:rsid w:val="00BC7421"/>
    <w:rsid w:val="00BC75BE"/>
    <w:rsid w:val="00BC75F2"/>
    <w:rsid w:val="00BC7DDA"/>
    <w:rsid w:val="00BD00A8"/>
    <w:rsid w:val="00BD06F6"/>
    <w:rsid w:val="00BD092B"/>
    <w:rsid w:val="00BD0A9D"/>
    <w:rsid w:val="00BD0D95"/>
    <w:rsid w:val="00BD159C"/>
    <w:rsid w:val="00BD4124"/>
    <w:rsid w:val="00BD483E"/>
    <w:rsid w:val="00BD4F3D"/>
    <w:rsid w:val="00BD51CC"/>
    <w:rsid w:val="00BD534B"/>
    <w:rsid w:val="00BD5F13"/>
    <w:rsid w:val="00BD6075"/>
    <w:rsid w:val="00BD60E4"/>
    <w:rsid w:val="00BD77E1"/>
    <w:rsid w:val="00BD783E"/>
    <w:rsid w:val="00BD7C6C"/>
    <w:rsid w:val="00BE0DE9"/>
    <w:rsid w:val="00BE1083"/>
    <w:rsid w:val="00BE1095"/>
    <w:rsid w:val="00BE1518"/>
    <w:rsid w:val="00BE2A6A"/>
    <w:rsid w:val="00BE2C83"/>
    <w:rsid w:val="00BE3BFA"/>
    <w:rsid w:val="00BE432E"/>
    <w:rsid w:val="00BE579F"/>
    <w:rsid w:val="00BE5A18"/>
    <w:rsid w:val="00BE5B45"/>
    <w:rsid w:val="00BE63BE"/>
    <w:rsid w:val="00BE6930"/>
    <w:rsid w:val="00BE6E7E"/>
    <w:rsid w:val="00BF03F6"/>
    <w:rsid w:val="00BF04FF"/>
    <w:rsid w:val="00BF06C8"/>
    <w:rsid w:val="00BF140A"/>
    <w:rsid w:val="00BF1B05"/>
    <w:rsid w:val="00BF1C12"/>
    <w:rsid w:val="00BF2869"/>
    <w:rsid w:val="00BF3D08"/>
    <w:rsid w:val="00BF3D95"/>
    <w:rsid w:val="00BF4361"/>
    <w:rsid w:val="00BF4E0F"/>
    <w:rsid w:val="00BF7319"/>
    <w:rsid w:val="00BF7EFE"/>
    <w:rsid w:val="00C0006F"/>
    <w:rsid w:val="00C00BD9"/>
    <w:rsid w:val="00C00DF9"/>
    <w:rsid w:val="00C011A8"/>
    <w:rsid w:val="00C01255"/>
    <w:rsid w:val="00C01464"/>
    <w:rsid w:val="00C01811"/>
    <w:rsid w:val="00C01CD4"/>
    <w:rsid w:val="00C023F5"/>
    <w:rsid w:val="00C03074"/>
    <w:rsid w:val="00C03817"/>
    <w:rsid w:val="00C03CFD"/>
    <w:rsid w:val="00C04553"/>
    <w:rsid w:val="00C046EB"/>
    <w:rsid w:val="00C04988"/>
    <w:rsid w:val="00C04DDE"/>
    <w:rsid w:val="00C051D3"/>
    <w:rsid w:val="00C0612A"/>
    <w:rsid w:val="00C062FF"/>
    <w:rsid w:val="00C06598"/>
    <w:rsid w:val="00C06D87"/>
    <w:rsid w:val="00C071D5"/>
    <w:rsid w:val="00C073BA"/>
    <w:rsid w:val="00C07C5D"/>
    <w:rsid w:val="00C101A6"/>
    <w:rsid w:val="00C10A91"/>
    <w:rsid w:val="00C11CD6"/>
    <w:rsid w:val="00C12077"/>
    <w:rsid w:val="00C12C36"/>
    <w:rsid w:val="00C13265"/>
    <w:rsid w:val="00C1485A"/>
    <w:rsid w:val="00C154E4"/>
    <w:rsid w:val="00C15B51"/>
    <w:rsid w:val="00C15DA1"/>
    <w:rsid w:val="00C16274"/>
    <w:rsid w:val="00C169F8"/>
    <w:rsid w:val="00C1784A"/>
    <w:rsid w:val="00C20049"/>
    <w:rsid w:val="00C20102"/>
    <w:rsid w:val="00C20273"/>
    <w:rsid w:val="00C214D6"/>
    <w:rsid w:val="00C226FB"/>
    <w:rsid w:val="00C23439"/>
    <w:rsid w:val="00C249BA"/>
    <w:rsid w:val="00C254AA"/>
    <w:rsid w:val="00C2685B"/>
    <w:rsid w:val="00C2734E"/>
    <w:rsid w:val="00C274AC"/>
    <w:rsid w:val="00C30157"/>
    <w:rsid w:val="00C307A1"/>
    <w:rsid w:val="00C30AC9"/>
    <w:rsid w:val="00C3162F"/>
    <w:rsid w:val="00C316CF"/>
    <w:rsid w:val="00C31CFC"/>
    <w:rsid w:val="00C323D8"/>
    <w:rsid w:val="00C34B3F"/>
    <w:rsid w:val="00C35272"/>
    <w:rsid w:val="00C359A5"/>
    <w:rsid w:val="00C36594"/>
    <w:rsid w:val="00C36B15"/>
    <w:rsid w:val="00C36D68"/>
    <w:rsid w:val="00C37E78"/>
    <w:rsid w:val="00C40EC8"/>
    <w:rsid w:val="00C41061"/>
    <w:rsid w:val="00C4169C"/>
    <w:rsid w:val="00C419D5"/>
    <w:rsid w:val="00C4242D"/>
    <w:rsid w:val="00C42CAB"/>
    <w:rsid w:val="00C43009"/>
    <w:rsid w:val="00C43EAA"/>
    <w:rsid w:val="00C445E9"/>
    <w:rsid w:val="00C44DEA"/>
    <w:rsid w:val="00C45380"/>
    <w:rsid w:val="00C458E2"/>
    <w:rsid w:val="00C46112"/>
    <w:rsid w:val="00C4674B"/>
    <w:rsid w:val="00C46F53"/>
    <w:rsid w:val="00C47AF2"/>
    <w:rsid w:val="00C504CD"/>
    <w:rsid w:val="00C505CC"/>
    <w:rsid w:val="00C5073F"/>
    <w:rsid w:val="00C50B04"/>
    <w:rsid w:val="00C50F75"/>
    <w:rsid w:val="00C516E6"/>
    <w:rsid w:val="00C51C66"/>
    <w:rsid w:val="00C52A37"/>
    <w:rsid w:val="00C535DC"/>
    <w:rsid w:val="00C53B96"/>
    <w:rsid w:val="00C53C69"/>
    <w:rsid w:val="00C53E19"/>
    <w:rsid w:val="00C53E77"/>
    <w:rsid w:val="00C5488D"/>
    <w:rsid w:val="00C5666E"/>
    <w:rsid w:val="00C573E1"/>
    <w:rsid w:val="00C57BB0"/>
    <w:rsid w:val="00C61819"/>
    <w:rsid w:val="00C61C1C"/>
    <w:rsid w:val="00C62665"/>
    <w:rsid w:val="00C62B78"/>
    <w:rsid w:val="00C635AF"/>
    <w:rsid w:val="00C63654"/>
    <w:rsid w:val="00C640FA"/>
    <w:rsid w:val="00C64774"/>
    <w:rsid w:val="00C65B5C"/>
    <w:rsid w:val="00C66877"/>
    <w:rsid w:val="00C6692C"/>
    <w:rsid w:val="00C66CA9"/>
    <w:rsid w:val="00C67107"/>
    <w:rsid w:val="00C67BED"/>
    <w:rsid w:val="00C67D46"/>
    <w:rsid w:val="00C67DFE"/>
    <w:rsid w:val="00C701D7"/>
    <w:rsid w:val="00C707FA"/>
    <w:rsid w:val="00C711F1"/>
    <w:rsid w:val="00C711FD"/>
    <w:rsid w:val="00C71D94"/>
    <w:rsid w:val="00C72B43"/>
    <w:rsid w:val="00C7326C"/>
    <w:rsid w:val="00C7351D"/>
    <w:rsid w:val="00C73B5A"/>
    <w:rsid w:val="00C73CC4"/>
    <w:rsid w:val="00C75265"/>
    <w:rsid w:val="00C7526A"/>
    <w:rsid w:val="00C755A8"/>
    <w:rsid w:val="00C75CFD"/>
    <w:rsid w:val="00C765FC"/>
    <w:rsid w:val="00C76685"/>
    <w:rsid w:val="00C7672A"/>
    <w:rsid w:val="00C770C2"/>
    <w:rsid w:val="00C80E77"/>
    <w:rsid w:val="00C814D5"/>
    <w:rsid w:val="00C8195A"/>
    <w:rsid w:val="00C84CD2"/>
    <w:rsid w:val="00C84DFB"/>
    <w:rsid w:val="00C84FCB"/>
    <w:rsid w:val="00C850D0"/>
    <w:rsid w:val="00C86326"/>
    <w:rsid w:val="00C863C3"/>
    <w:rsid w:val="00C86A3F"/>
    <w:rsid w:val="00C87383"/>
    <w:rsid w:val="00C874CF"/>
    <w:rsid w:val="00C8766D"/>
    <w:rsid w:val="00C877A4"/>
    <w:rsid w:val="00C87B7E"/>
    <w:rsid w:val="00C87E72"/>
    <w:rsid w:val="00C900D0"/>
    <w:rsid w:val="00C90160"/>
    <w:rsid w:val="00C9189A"/>
    <w:rsid w:val="00C91ACA"/>
    <w:rsid w:val="00C92660"/>
    <w:rsid w:val="00C92737"/>
    <w:rsid w:val="00C93C91"/>
    <w:rsid w:val="00C943AE"/>
    <w:rsid w:val="00C944CB"/>
    <w:rsid w:val="00C945F3"/>
    <w:rsid w:val="00C954DC"/>
    <w:rsid w:val="00C95533"/>
    <w:rsid w:val="00C96CDF"/>
    <w:rsid w:val="00C96CF5"/>
    <w:rsid w:val="00CA0A73"/>
    <w:rsid w:val="00CA10AE"/>
    <w:rsid w:val="00CA1159"/>
    <w:rsid w:val="00CA1561"/>
    <w:rsid w:val="00CA257B"/>
    <w:rsid w:val="00CA29F4"/>
    <w:rsid w:val="00CA2CAF"/>
    <w:rsid w:val="00CA360D"/>
    <w:rsid w:val="00CA3927"/>
    <w:rsid w:val="00CA3CBF"/>
    <w:rsid w:val="00CA3DC1"/>
    <w:rsid w:val="00CA3DF3"/>
    <w:rsid w:val="00CA48CD"/>
    <w:rsid w:val="00CA49B5"/>
    <w:rsid w:val="00CA4DB1"/>
    <w:rsid w:val="00CA54E3"/>
    <w:rsid w:val="00CA5D63"/>
    <w:rsid w:val="00CA6AE1"/>
    <w:rsid w:val="00CA6D95"/>
    <w:rsid w:val="00CB0547"/>
    <w:rsid w:val="00CB0672"/>
    <w:rsid w:val="00CB0D6D"/>
    <w:rsid w:val="00CB1E70"/>
    <w:rsid w:val="00CB1F9C"/>
    <w:rsid w:val="00CB21BD"/>
    <w:rsid w:val="00CB2900"/>
    <w:rsid w:val="00CB2944"/>
    <w:rsid w:val="00CB33AE"/>
    <w:rsid w:val="00CB430A"/>
    <w:rsid w:val="00CB43B9"/>
    <w:rsid w:val="00CB45D8"/>
    <w:rsid w:val="00CB4686"/>
    <w:rsid w:val="00CB4A59"/>
    <w:rsid w:val="00CB4A76"/>
    <w:rsid w:val="00CB4B4D"/>
    <w:rsid w:val="00CB4CC1"/>
    <w:rsid w:val="00CB57EA"/>
    <w:rsid w:val="00CB67C9"/>
    <w:rsid w:val="00CB6CC6"/>
    <w:rsid w:val="00CB71A3"/>
    <w:rsid w:val="00CB75FF"/>
    <w:rsid w:val="00CB7C20"/>
    <w:rsid w:val="00CB7E35"/>
    <w:rsid w:val="00CC0791"/>
    <w:rsid w:val="00CC0FA5"/>
    <w:rsid w:val="00CC11E8"/>
    <w:rsid w:val="00CC13A3"/>
    <w:rsid w:val="00CC1D1A"/>
    <w:rsid w:val="00CC25F1"/>
    <w:rsid w:val="00CC351F"/>
    <w:rsid w:val="00CC4B04"/>
    <w:rsid w:val="00CC4D1A"/>
    <w:rsid w:val="00CC4E04"/>
    <w:rsid w:val="00CC60A6"/>
    <w:rsid w:val="00CC63D8"/>
    <w:rsid w:val="00CC72BD"/>
    <w:rsid w:val="00CC736F"/>
    <w:rsid w:val="00CD07F8"/>
    <w:rsid w:val="00CD0C26"/>
    <w:rsid w:val="00CD128B"/>
    <w:rsid w:val="00CD1397"/>
    <w:rsid w:val="00CD13E3"/>
    <w:rsid w:val="00CD1522"/>
    <w:rsid w:val="00CD163E"/>
    <w:rsid w:val="00CD1722"/>
    <w:rsid w:val="00CD24E6"/>
    <w:rsid w:val="00CD29E3"/>
    <w:rsid w:val="00CD3921"/>
    <w:rsid w:val="00CD4012"/>
    <w:rsid w:val="00CD6F7F"/>
    <w:rsid w:val="00CD7005"/>
    <w:rsid w:val="00CE0486"/>
    <w:rsid w:val="00CE0571"/>
    <w:rsid w:val="00CE1703"/>
    <w:rsid w:val="00CE1B81"/>
    <w:rsid w:val="00CE1E63"/>
    <w:rsid w:val="00CE238A"/>
    <w:rsid w:val="00CE2A5C"/>
    <w:rsid w:val="00CE2AE2"/>
    <w:rsid w:val="00CE310D"/>
    <w:rsid w:val="00CE393B"/>
    <w:rsid w:val="00CE3DB9"/>
    <w:rsid w:val="00CE4727"/>
    <w:rsid w:val="00CE4E25"/>
    <w:rsid w:val="00CE4F58"/>
    <w:rsid w:val="00CE5DD1"/>
    <w:rsid w:val="00CE5E8C"/>
    <w:rsid w:val="00CE5EA9"/>
    <w:rsid w:val="00CE64A5"/>
    <w:rsid w:val="00CE6CB6"/>
    <w:rsid w:val="00CE6D75"/>
    <w:rsid w:val="00CE6DEB"/>
    <w:rsid w:val="00CE7C0A"/>
    <w:rsid w:val="00CF018D"/>
    <w:rsid w:val="00CF0DDF"/>
    <w:rsid w:val="00CF2020"/>
    <w:rsid w:val="00CF24EF"/>
    <w:rsid w:val="00CF44B0"/>
    <w:rsid w:val="00CF471F"/>
    <w:rsid w:val="00CF4CF7"/>
    <w:rsid w:val="00CF5168"/>
    <w:rsid w:val="00CF5319"/>
    <w:rsid w:val="00CF54D6"/>
    <w:rsid w:val="00CF642C"/>
    <w:rsid w:val="00CF671E"/>
    <w:rsid w:val="00CF69D2"/>
    <w:rsid w:val="00CF710F"/>
    <w:rsid w:val="00CF71BB"/>
    <w:rsid w:val="00CF7773"/>
    <w:rsid w:val="00D0078B"/>
    <w:rsid w:val="00D02076"/>
    <w:rsid w:val="00D02304"/>
    <w:rsid w:val="00D0233D"/>
    <w:rsid w:val="00D0325E"/>
    <w:rsid w:val="00D03F71"/>
    <w:rsid w:val="00D047DE"/>
    <w:rsid w:val="00D04A06"/>
    <w:rsid w:val="00D04BA7"/>
    <w:rsid w:val="00D05686"/>
    <w:rsid w:val="00D05696"/>
    <w:rsid w:val="00D05D17"/>
    <w:rsid w:val="00D05F81"/>
    <w:rsid w:val="00D06077"/>
    <w:rsid w:val="00D06EEC"/>
    <w:rsid w:val="00D07045"/>
    <w:rsid w:val="00D077AD"/>
    <w:rsid w:val="00D07AB7"/>
    <w:rsid w:val="00D07F86"/>
    <w:rsid w:val="00D1047B"/>
    <w:rsid w:val="00D10B02"/>
    <w:rsid w:val="00D11EE0"/>
    <w:rsid w:val="00D12937"/>
    <w:rsid w:val="00D13A4A"/>
    <w:rsid w:val="00D13B3A"/>
    <w:rsid w:val="00D13CEE"/>
    <w:rsid w:val="00D1497D"/>
    <w:rsid w:val="00D1586B"/>
    <w:rsid w:val="00D15FD7"/>
    <w:rsid w:val="00D1670A"/>
    <w:rsid w:val="00D171FC"/>
    <w:rsid w:val="00D2067C"/>
    <w:rsid w:val="00D2110F"/>
    <w:rsid w:val="00D21455"/>
    <w:rsid w:val="00D217E0"/>
    <w:rsid w:val="00D2212A"/>
    <w:rsid w:val="00D22247"/>
    <w:rsid w:val="00D23406"/>
    <w:rsid w:val="00D23BD1"/>
    <w:rsid w:val="00D23EF7"/>
    <w:rsid w:val="00D253BB"/>
    <w:rsid w:val="00D2580A"/>
    <w:rsid w:val="00D25E57"/>
    <w:rsid w:val="00D26A0A"/>
    <w:rsid w:val="00D26E19"/>
    <w:rsid w:val="00D26E77"/>
    <w:rsid w:val="00D27138"/>
    <w:rsid w:val="00D27CC5"/>
    <w:rsid w:val="00D3007E"/>
    <w:rsid w:val="00D3222F"/>
    <w:rsid w:val="00D324D9"/>
    <w:rsid w:val="00D329A5"/>
    <w:rsid w:val="00D32C0C"/>
    <w:rsid w:val="00D333E2"/>
    <w:rsid w:val="00D336F8"/>
    <w:rsid w:val="00D343E7"/>
    <w:rsid w:val="00D35316"/>
    <w:rsid w:val="00D407C3"/>
    <w:rsid w:val="00D408ED"/>
    <w:rsid w:val="00D41891"/>
    <w:rsid w:val="00D41B7C"/>
    <w:rsid w:val="00D42C4B"/>
    <w:rsid w:val="00D43C88"/>
    <w:rsid w:val="00D443F4"/>
    <w:rsid w:val="00D4493E"/>
    <w:rsid w:val="00D44E90"/>
    <w:rsid w:val="00D452D4"/>
    <w:rsid w:val="00D45E5D"/>
    <w:rsid w:val="00D4649F"/>
    <w:rsid w:val="00D46D0B"/>
    <w:rsid w:val="00D47848"/>
    <w:rsid w:val="00D502D6"/>
    <w:rsid w:val="00D5078B"/>
    <w:rsid w:val="00D51089"/>
    <w:rsid w:val="00D510EE"/>
    <w:rsid w:val="00D51C21"/>
    <w:rsid w:val="00D51CF6"/>
    <w:rsid w:val="00D51DC6"/>
    <w:rsid w:val="00D51DF4"/>
    <w:rsid w:val="00D52574"/>
    <w:rsid w:val="00D532EC"/>
    <w:rsid w:val="00D53C19"/>
    <w:rsid w:val="00D53DC4"/>
    <w:rsid w:val="00D53ED6"/>
    <w:rsid w:val="00D541E5"/>
    <w:rsid w:val="00D54384"/>
    <w:rsid w:val="00D54BB8"/>
    <w:rsid w:val="00D576C7"/>
    <w:rsid w:val="00D576FB"/>
    <w:rsid w:val="00D57834"/>
    <w:rsid w:val="00D5797F"/>
    <w:rsid w:val="00D57C9A"/>
    <w:rsid w:val="00D603D6"/>
    <w:rsid w:val="00D60677"/>
    <w:rsid w:val="00D60C53"/>
    <w:rsid w:val="00D61098"/>
    <w:rsid w:val="00D614C2"/>
    <w:rsid w:val="00D617B6"/>
    <w:rsid w:val="00D622D6"/>
    <w:rsid w:val="00D6286B"/>
    <w:rsid w:val="00D631C4"/>
    <w:rsid w:val="00D63923"/>
    <w:rsid w:val="00D63C06"/>
    <w:rsid w:val="00D63C43"/>
    <w:rsid w:val="00D64769"/>
    <w:rsid w:val="00D64DC6"/>
    <w:rsid w:val="00D65E44"/>
    <w:rsid w:val="00D66BA9"/>
    <w:rsid w:val="00D671A3"/>
    <w:rsid w:val="00D67359"/>
    <w:rsid w:val="00D70890"/>
    <w:rsid w:val="00D7096D"/>
    <w:rsid w:val="00D70F55"/>
    <w:rsid w:val="00D70F7D"/>
    <w:rsid w:val="00D7190A"/>
    <w:rsid w:val="00D71A58"/>
    <w:rsid w:val="00D71B92"/>
    <w:rsid w:val="00D71EDF"/>
    <w:rsid w:val="00D72316"/>
    <w:rsid w:val="00D72740"/>
    <w:rsid w:val="00D72D95"/>
    <w:rsid w:val="00D73510"/>
    <w:rsid w:val="00D741C4"/>
    <w:rsid w:val="00D74B76"/>
    <w:rsid w:val="00D772DE"/>
    <w:rsid w:val="00D779D1"/>
    <w:rsid w:val="00D8093F"/>
    <w:rsid w:val="00D809DF"/>
    <w:rsid w:val="00D8169D"/>
    <w:rsid w:val="00D81944"/>
    <w:rsid w:val="00D81948"/>
    <w:rsid w:val="00D81D23"/>
    <w:rsid w:val="00D8207C"/>
    <w:rsid w:val="00D8282C"/>
    <w:rsid w:val="00D82B01"/>
    <w:rsid w:val="00D8331F"/>
    <w:rsid w:val="00D8347B"/>
    <w:rsid w:val="00D836F6"/>
    <w:rsid w:val="00D83B94"/>
    <w:rsid w:val="00D84D9C"/>
    <w:rsid w:val="00D870FB"/>
    <w:rsid w:val="00D90466"/>
    <w:rsid w:val="00D91077"/>
    <w:rsid w:val="00D91097"/>
    <w:rsid w:val="00D910C9"/>
    <w:rsid w:val="00D91CA6"/>
    <w:rsid w:val="00D92017"/>
    <w:rsid w:val="00D92FAB"/>
    <w:rsid w:val="00D9419A"/>
    <w:rsid w:val="00D94416"/>
    <w:rsid w:val="00D94955"/>
    <w:rsid w:val="00D94E7C"/>
    <w:rsid w:val="00D95961"/>
    <w:rsid w:val="00D96B5A"/>
    <w:rsid w:val="00D96BEC"/>
    <w:rsid w:val="00D973EB"/>
    <w:rsid w:val="00D976B3"/>
    <w:rsid w:val="00D976FA"/>
    <w:rsid w:val="00D9793C"/>
    <w:rsid w:val="00DA0A68"/>
    <w:rsid w:val="00DA0EB4"/>
    <w:rsid w:val="00DA1014"/>
    <w:rsid w:val="00DA1D0D"/>
    <w:rsid w:val="00DA2E70"/>
    <w:rsid w:val="00DA30F8"/>
    <w:rsid w:val="00DA310D"/>
    <w:rsid w:val="00DA3D41"/>
    <w:rsid w:val="00DA41C0"/>
    <w:rsid w:val="00DA425E"/>
    <w:rsid w:val="00DA51A3"/>
    <w:rsid w:val="00DA58D2"/>
    <w:rsid w:val="00DA5F33"/>
    <w:rsid w:val="00DA62CC"/>
    <w:rsid w:val="00DA6B2B"/>
    <w:rsid w:val="00DA707E"/>
    <w:rsid w:val="00DB0544"/>
    <w:rsid w:val="00DB10AD"/>
    <w:rsid w:val="00DB1760"/>
    <w:rsid w:val="00DB241D"/>
    <w:rsid w:val="00DB2C28"/>
    <w:rsid w:val="00DB3346"/>
    <w:rsid w:val="00DB341C"/>
    <w:rsid w:val="00DB3645"/>
    <w:rsid w:val="00DB36F9"/>
    <w:rsid w:val="00DB3978"/>
    <w:rsid w:val="00DB4162"/>
    <w:rsid w:val="00DB4789"/>
    <w:rsid w:val="00DB5434"/>
    <w:rsid w:val="00DB57BA"/>
    <w:rsid w:val="00DB6450"/>
    <w:rsid w:val="00DB6480"/>
    <w:rsid w:val="00DB65F9"/>
    <w:rsid w:val="00DB75D6"/>
    <w:rsid w:val="00DC0058"/>
    <w:rsid w:val="00DC0D7A"/>
    <w:rsid w:val="00DC18A6"/>
    <w:rsid w:val="00DC1B20"/>
    <w:rsid w:val="00DC24E3"/>
    <w:rsid w:val="00DC2D20"/>
    <w:rsid w:val="00DC3032"/>
    <w:rsid w:val="00DC3886"/>
    <w:rsid w:val="00DC39BC"/>
    <w:rsid w:val="00DC3BD2"/>
    <w:rsid w:val="00DC41FB"/>
    <w:rsid w:val="00DC434F"/>
    <w:rsid w:val="00DC45F0"/>
    <w:rsid w:val="00DC5E3B"/>
    <w:rsid w:val="00DC6007"/>
    <w:rsid w:val="00DC615B"/>
    <w:rsid w:val="00DC63AF"/>
    <w:rsid w:val="00DC64D8"/>
    <w:rsid w:val="00DC6598"/>
    <w:rsid w:val="00DC69F4"/>
    <w:rsid w:val="00DC6A57"/>
    <w:rsid w:val="00DC6D00"/>
    <w:rsid w:val="00DC74D1"/>
    <w:rsid w:val="00DC764B"/>
    <w:rsid w:val="00DC7B10"/>
    <w:rsid w:val="00DD03A2"/>
    <w:rsid w:val="00DD05A3"/>
    <w:rsid w:val="00DD0BC2"/>
    <w:rsid w:val="00DD0EB6"/>
    <w:rsid w:val="00DD0EE7"/>
    <w:rsid w:val="00DD11A7"/>
    <w:rsid w:val="00DD1509"/>
    <w:rsid w:val="00DD195E"/>
    <w:rsid w:val="00DD1A10"/>
    <w:rsid w:val="00DD289E"/>
    <w:rsid w:val="00DD2C14"/>
    <w:rsid w:val="00DD31BC"/>
    <w:rsid w:val="00DD3220"/>
    <w:rsid w:val="00DD375E"/>
    <w:rsid w:val="00DD38A2"/>
    <w:rsid w:val="00DD3F49"/>
    <w:rsid w:val="00DD41D9"/>
    <w:rsid w:val="00DD427D"/>
    <w:rsid w:val="00DD4742"/>
    <w:rsid w:val="00DD5DAD"/>
    <w:rsid w:val="00DD6DF4"/>
    <w:rsid w:val="00DD6F98"/>
    <w:rsid w:val="00DD784C"/>
    <w:rsid w:val="00DD79D8"/>
    <w:rsid w:val="00DE155B"/>
    <w:rsid w:val="00DE1620"/>
    <w:rsid w:val="00DE1731"/>
    <w:rsid w:val="00DE1A60"/>
    <w:rsid w:val="00DE1ADE"/>
    <w:rsid w:val="00DE1DD6"/>
    <w:rsid w:val="00DE1FC9"/>
    <w:rsid w:val="00DE255C"/>
    <w:rsid w:val="00DE2EAA"/>
    <w:rsid w:val="00DE3453"/>
    <w:rsid w:val="00DE3BDB"/>
    <w:rsid w:val="00DE40AA"/>
    <w:rsid w:val="00DE47B7"/>
    <w:rsid w:val="00DE4878"/>
    <w:rsid w:val="00DE598F"/>
    <w:rsid w:val="00DE69B6"/>
    <w:rsid w:val="00DE6F50"/>
    <w:rsid w:val="00DE7282"/>
    <w:rsid w:val="00DE7BAE"/>
    <w:rsid w:val="00DF0004"/>
    <w:rsid w:val="00DF0347"/>
    <w:rsid w:val="00DF06B8"/>
    <w:rsid w:val="00DF0AF8"/>
    <w:rsid w:val="00DF0F06"/>
    <w:rsid w:val="00DF0FC7"/>
    <w:rsid w:val="00DF1E20"/>
    <w:rsid w:val="00DF3291"/>
    <w:rsid w:val="00DF3447"/>
    <w:rsid w:val="00DF3702"/>
    <w:rsid w:val="00DF3E3F"/>
    <w:rsid w:val="00DF4709"/>
    <w:rsid w:val="00DF4F5D"/>
    <w:rsid w:val="00DF5408"/>
    <w:rsid w:val="00DF5452"/>
    <w:rsid w:val="00DF55A1"/>
    <w:rsid w:val="00DF6E29"/>
    <w:rsid w:val="00E0047C"/>
    <w:rsid w:val="00E01BA9"/>
    <w:rsid w:val="00E01F0F"/>
    <w:rsid w:val="00E01F2D"/>
    <w:rsid w:val="00E02DA6"/>
    <w:rsid w:val="00E03576"/>
    <w:rsid w:val="00E039C3"/>
    <w:rsid w:val="00E03B1B"/>
    <w:rsid w:val="00E03EBC"/>
    <w:rsid w:val="00E045BD"/>
    <w:rsid w:val="00E045ED"/>
    <w:rsid w:val="00E04EAA"/>
    <w:rsid w:val="00E0577E"/>
    <w:rsid w:val="00E05889"/>
    <w:rsid w:val="00E062B2"/>
    <w:rsid w:val="00E068EE"/>
    <w:rsid w:val="00E069D2"/>
    <w:rsid w:val="00E074A8"/>
    <w:rsid w:val="00E077B0"/>
    <w:rsid w:val="00E0786E"/>
    <w:rsid w:val="00E07BA3"/>
    <w:rsid w:val="00E104C1"/>
    <w:rsid w:val="00E10825"/>
    <w:rsid w:val="00E10B99"/>
    <w:rsid w:val="00E10CA5"/>
    <w:rsid w:val="00E10DA7"/>
    <w:rsid w:val="00E11491"/>
    <w:rsid w:val="00E115B8"/>
    <w:rsid w:val="00E117AE"/>
    <w:rsid w:val="00E12023"/>
    <w:rsid w:val="00E13323"/>
    <w:rsid w:val="00E13877"/>
    <w:rsid w:val="00E13A52"/>
    <w:rsid w:val="00E13AFC"/>
    <w:rsid w:val="00E13BD6"/>
    <w:rsid w:val="00E145EE"/>
    <w:rsid w:val="00E152AA"/>
    <w:rsid w:val="00E15615"/>
    <w:rsid w:val="00E15655"/>
    <w:rsid w:val="00E15CD9"/>
    <w:rsid w:val="00E15EA9"/>
    <w:rsid w:val="00E161AF"/>
    <w:rsid w:val="00E16AFA"/>
    <w:rsid w:val="00E16CA7"/>
    <w:rsid w:val="00E17443"/>
    <w:rsid w:val="00E207FC"/>
    <w:rsid w:val="00E214E0"/>
    <w:rsid w:val="00E21CB5"/>
    <w:rsid w:val="00E21F3B"/>
    <w:rsid w:val="00E222E0"/>
    <w:rsid w:val="00E2303B"/>
    <w:rsid w:val="00E23174"/>
    <w:rsid w:val="00E231A9"/>
    <w:rsid w:val="00E23687"/>
    <w:rsid w:val="00E23A81"/>
    <w:rsid w:val="00E23D35"/>
    <w:rsid w:val="00E23F32"/>
    <w:rsid w:val="00E244EE"/>
    <w:rsid w:val="00E24791"/>
    <w:rsid w:val="00E24A43"/>
    <w:rsid w:val="00E250C3"/>
    <w:rsid w:val="00E2561F"/>
    <w:rsid w:val="00E25A07"/>
    <w:rsid w:val="00E26602"/>
    <w:rsid w:val="00E270BF"/>
    <w:rsid w:val="00E27721"/>
    <w:rsid w:val="00E27F1C"/>
    <w:rsid w:val="00E32959"/>
    <w:rsid w:val="00E329A9"/>
    <w:rsid w:val="00E33596"/>
    <w:rsid w:val="00E33DF1"/>
    <w:rsid w:val="00E33FC3"/>
    <w:rsid w:val="00E340E7"/>
    <w:rsid w:val="00E3424C"/>
    <w:rsid w:val="00E34FD0"/>
    <w:rsid w:val="00E36684"/>
    <w:rsid w:val="00E36D2A"/>
    <w:rsid w:val="00E37249"/>
    <w:rsid w:val="00E377C3"/>
    <w:rsid w:val="00E37942"/>
    <w:rsid w:val="00E4028B"/>
    <w:rsid w:val="00E4066F"/>
    <w:rsid w:val="00E41271"/>
    <w:rsid w:val="00E4180C"/>
    <w:rsid w:val="00E41AAF"/>
    <w:rsid w:val="00E423F0"/>
    <w:rsid w:val="00E42704"/>
    <w:rsid w:val="00E42B94"/>
    <w:rsid w:val="00E45C6A"/>
    <w:rsid w:val="00E460DD"/>
    <w:rsid w:val="00E466E6"/>
    <w:rsid w:val="00E468CA"/>
    <w:rsid w:val="00E46966"/>
    <w:rsid w:val="00E46EC8"/>
    <w:rsid w:val="00E47111"/>
    <w:rsid w:val="00E4722E"/>
    <w:rsid w:val="00E4736C"/>
    <w:rsid w:val="00E47C53"/>
    <w:rsid w:val="00E504C7"/>
    <w:rsid w:val="00E524A5"/>
    <w:rsid w:val="00E5352A"/>
    <w:rsid w:val="00E53716"/>
    <w:rsid w:val="00E53750"/>
    <w:rsid w:val="00E53AA5"/>
    <w:rsid w:val="00E546B6"/>
    <w:rsid w:val="00E55C6B"/>
    <w:rsid w:val="00E56571"/>
    <w:rsid w:val="00E56DA6"/>
    <w:rsid w:val="00E57486"/>
    <w:rsid w:val="00E57E4B"/>
    <w:rsid w:val="00E6030F"/>
    <w:rsid w:val="00E60A44"/>
    <w:rsid w:val="00E6215D"/>
    <w:rsid w:val="00E6247F"/>
    <w:rsid w:val="00E6252A"/>
    <w:rsid w:val="00E62A69"/>
    <w:rsid w:val="00E6368C"/>
    <w:rsid w:val="00E64225"/>
    <w:rsid w:val="00E6546B"/>
    <w:rsid w:val="00E65676"/>
    <w:rsid w:val="00E66196"/>
    <w:rsid w:val="00E6635F"/>
    <w:rsid w:val="00E66584"/>
    <w:rsid w:val="00E66EC6"/>
    <w:rsid w:val="00E67092"/>
    <w:rsid w:val="00E67526"/>
    <w:rsid w:val="00E70E96"/>
    <w:rsid w:val="00E725A1"/>
    <w:rsid w:val="00E72B06"/>
    <w:rsid w:val="00E73C64"/>
    <w:rsid w:val="00E7400B"/>
    <w:rsid w:val="00E742C7"/>
    <w:rsid w:val="00E749C8"/>
    <w:rsid w:val="00E74D6F"/>
    <w:rsid w:val="00E74DFA"/>
    <w:rsid w:val="00E7567D"/>
    <w:rsid w:val="00E761A2"/>
    <w:rsid w:val="00E76401"/>
    <w:rsid w:val="00E76D07"/>
    <w:rsid w:val="00E77B5E"/>
    <w:rsid w:val="00E8022C"/>
    <w:rsid w:val="00E8030C"/>
    <w:rsid w:val="00E80334"/>
    <w:rsid w:val="00E81067"/>
    <w:rsid w:val="00E82637"/>
    <w:rsid w:val="00E82799"/>
    <w:rsid w:val="00E8342F"/>
    <w:rsid w:val="00E83FA7"/>
    <w:rsid w:val="00E840D6"/>
    <w:rsid w:val="00E842B1"/>
    <w:rsid w:val="00E84BEA"/>
    <w:rsid w:val="00E84D19"/>
    <w:rsid w:val="00E859EA"/>
    <w:rsid w:val="00E86328"/>
    <w:rsid w:val="00E86C6B"/>
    <w:rsid w:val="00E876E7"/>
    <w:rsid w:val="00E87E09"/>
    <w:rsid w:val="00E87FFA"/>
    <w:rsid w:val="00E900A7"/>
    <w:rsid w:val="00E91F84"/>
    <w:rsid w:val="00E928C0"/>
    <w:rsid w:val="00E937DD"/>
    <w:rsid w:val="00E93D8B"/>
    <w:rsid w:val="00E94158"/>
    <w:rsid w:val="00E94887"/>
    <w:rsid w:val="00E95A3F"/>
    <w:rsid w:val="00E96F74"/>
    <w:rsid w:val="00EA15E2"/>
    <w:rsid w:val="00EA1FE8"/>
    <w:rsid w:val="00EA2027"/>
    <w:rsid w:val="00EA3104"/>
    <w:rsid w:val="00EA329C"/>
    <w:rsid w:val="00EA350A"/>
    <w:rsid w:val="00EA400D"/>
    <w:rsid w:val="00EA45F8"/>
    <w:rsid w:val="00EA4A2A"/>
    <w:rsid w:val="00EA4EE1"/>
    <w:rsid w:val="00EA5360"/>
    <w:rsid w:val="00EA797C"/>
    <w:rsid w:val="00EA7D05"/>
    <w:rsid w:val="00EB0895"/>
    <w:rsid w:val="00EB0C2B"/>
    <w:rsid w:val="00EB2D35"/>
    <w:rsid w:val="00EB33D5"/>
    <w:rsid w:val="00EB3BE7"/>
    <w:rsid w:val="00EB3F51"/>
    <w:rsid w:val="00EB417C"/>
    <w:rsid w:val="00EB425A"/>
    <w:rsid w:val="00EB4454"/>
    <w:rsid w:val="00EB48B6"/>
    <w:rsid w:val="00EB4BA0"/>
    <w:rsid w:val="00EB5A2D"/>
    <w:rsid w:val="00EB5F3C"/>
    <w:rsid w:val="00EB612F"/>
    <w:rsid w:val="00EB64BF"/>
    <w:rsid w:val="00EB71F3"/>
    <w:rsid w:val="00EC031A"/>
    <w:rsid w:val="00EC0989"/>
    <w:rsid w:val="00EC1516"/>
    <w:rsid w:val="00EC1A58"/>
    <w:rsid w:val="00EC2095"/>
    <w:rsid w:val="00EC2551"/>
    <w:rsid w:val="00EC25D6"/>
    <w:rsid w:val="00EC312A"/>
    <w:rsid w:val="00EC3A7D"/>
    <w:rsid w:val="00EC4216"/>
    <w:rsid w:val="00EC50CA"/>
    <w:rsid w:val="00EC62B2"/>
    <w:rsid w:val="00EC643E"/>
    <w:rsid w:val="00EC66F1"/>
    <w:rsid w:val="00EC6E31"/>
    <w:rsid w:val="00EC6F5B"/>
    <w:rsid w:val="00EC76C7"/>
    <w:rsid w:val="00ED001A"/>
    <w:rsid w:val="00ED05BD"/>
    <w:rsid w:val="00ED1103"/>
    <w:rsid w:val="00ED206F"/>
    <w:rsid w:val="00ED273E"/>
    <w:rsid w:val="00ED2EC7"/>
    <w:rsid w:val="00ED4464"/>
    <w:rsid w:val="00ED453A"/>
    <w:rsid w:val="00ED4599"/>
    <w:rsid w:val="00ED4861"/>
    <w:rsid w:val="00ED4D8F"/>
    <w:rsid w:val="00ED521D"/>
    <w:rsid w:val="00ED5846"/>
    <w:rsid w:val="00ED5E00"/>
    <w:rsid w:val="00ED6437"/>
    <w:rsid w:val="00ED684D"/>
    <w:rsid w:val="00ED6F70"/>
    <w:rsid w:val="00ED70C4"/>
    <w:rsid w:val="00ED7400"/>
    <w:rsid w:val="00ED7B49"/>
    <w:rsid w:val="00EE02E8"/>
    <w:rsid w:val="00EE161E"/>
    <w:rsid w:val="00EE19F1"/>
    <w:rsid w:val="00EE2743"/>
    <w:rsid w:val="00EE2801"/>
    <w:rsid w:val="00EE2BE6"/>
    <w:rsid w:val="00EE4008"/>
    <w:rsid w:val="00EE5134"/>
    <w:rsid w:val="00EE51B1"/>
    <w:rsid w:val="00EE54B1"/>
    <w:rsid w:val="00EE5EAE"/>
    <w:rsid w:val="00EE76C8"/>
    <w:rsid w:val="00EE7D78"/>
    <w:rsid w:val="00EF10DB"/>
    <w:rsid w:val="00EF16DD"/>
    <w:rsid w:val="00EF250F"/>
    <w:rsid w:val="00EF40BD"/>
    <w:rsid w:val="00EF5128"/>
    <w:rsid w:val="00EF5765"/>
    <w:rsid w:val="00EF6B6B"/>
    <w:rsid w:val="00EF7A74"/>
    <w:rsid w:val="00F0043B"/>
    <w:rsid w:val="00F022DC"/>
    <w:rsid w:val="00F02968"/>
    <w:rsid w:val="00F03260"/>
    <w:rsid w:val="00F033DD"/>
    <w:rsid w:val="00F03516"/>
    <w:rsid w:val="00F03A46"/>
    <w:rsid w:val="00F03E76"/>
    <w:rsid w:val="00F03E7B"/>
    <w:rsid w:val="00F04242"/>
    <w:rsid w:val="00F046D2"/>
    <w:rsid w:val="00F047DE"/>
    <w:rsid w:val="00F048CE"/>
    <w:rsid w:val="00F0552D"/>
    <w:rsid w:val="00F056DE"/>
    <w:rsid w:val="00F06210"/>
    <w:rsid w:val="00F07AFA"/>
    <w:rsid w:val="00F10EEA"/>
    <w:rsid w:val="00F11255"/>
    <w:rsid w:val="00F114E5"/>
    <w:rsid w:val="00F11B40"/>
    <w:rsid w:val="00F122BD"/>
    <w:rsid w:val="00F13989"/>
    <w:rsid w:val="00F139CC"/>
    <w:rsid w:val="00F14E99"/>
    <w:rsid w:val="00F150BE"/>
    <w:rsid w:val="00F1516D"/>
    <w:rsid w:val="00F15305"/>
    <w:rsid w:val="00F155A2"/>
    <w:rsid w:val="00F15F2C"/>
    <w:rsid w:val="00F16DFD"/>
    <w:rsid w:val="00F179AD"/>
    <w:rsid w:val="00F20082"/>
    <w:rsid w:val="00F20C41"/>
    <w:rsid w:val="00F215A5"/>
    <w:rsid w:val="00F231C3"/>
    <w:rsid w:val="00F23422"/>
    <w:rsid w:val="00F239C5"/>
    <w:rsid w:val="00F23A70"/>
    <w:rsid w:val="00F2462C"/>
    <w:rsid w:val="00F25144"/>
    <w:rsid w:val="00F2585C"/>
    <w:rsid w:val="00F269B0"/>
    <w:rsid w:val="00F302BE"/>
    <w:rsid w:val="00F30D2A"/>
    <w:rsid w:val="00F30DB6"/>
    <w:rsid w:val="00F31977"/>
    <w:rsid w:val="00F3212A"/>
    <w:rsid w:val="00F3245B"/>
    <w:rsid w:val="00F32944"/>
    <w:rsid w:val="00F339BD"/>
    <w:rsid w:val="00F341C3"/>
    <w:rsid w:val="00F34AD1"/>
    <w:rsid w:val="00F3528E"/>
    <w:rsid w:val="00F36E0B"/>
    <w:rsid w:val="00F400EE"/>
    <w:rsid w:val="00F40D60"/>
    <w:rsid w:val="00F40F70"/>
    <w:rsid w:val="00F4117F"/>
    <w:rsid w:val="00F43F50"/>
    <w:rsid w:val="00F44566"/>
    <w:rsid w:val="00F449ED"/>
    <w:rsid w:val="00F44A8D"/>
    <w:rsid w:val="00F4511E"/>
    <w:rsid w:val="00F45C7E"/>
    <w:rsid w:val="00F45DAD"/>
    <w:rsid w:val="00F45EF0"/>
    <w:rsid w:val="00F47EA3"/>
    <w:rsid w:val="00F50216"/>
    <w:rsid w:val="00F50253"/>
    <w:rsid w:val="00F50C44"/>
    <w:rsid w:val="00F50D67"/>
    <w:rsid w:val="00F50EE1"/>
    <w:rsid w:val="00F51080"/>
    <w:rsid w:val="00F52F89"/>
    <w:rsid w:val="00F53B2A"/>
    <w:rsid w:val="00F53B79"/>
    <w:rsid w:val="00F541FE"/>
    <w:rsid w:val="00F5454B"/>
    <w:rsid w:val="00F54577"/>
    <w:rsid w:val="00F54AF3"/>
    <w:rsid w:val="00F55053"/>
    <w:rsid w:val="00F55B0C"/>
    <w:rsid w:val="00F55B8F"/>
    <w:rsid w:val="00F55E0A"/>
    <w:rsid w:val="00F5611A"/>
    <w:rsid w:val="00F5733C"/>
    <w:rsid w:val="00F573AA"/>
    <w:rsid w:val="00F62A02"/>
    <w:rsid w:val="00F62F8F"/>
    <w:rsid w:val="00F632B1"/>
    <w:rsid w:val="00F63D49"/>
    <w:rsid w:val="00F63D68"/>
    <w:rsid w:val="00F63F2C"/>
    <w:rsid w:val="00F643F2"/>
    <w:rsid w:val="00F647FE"/>
    <w:rsid w:val="00F64D1E"/>
    <w:rsid w:val="00F654A9"/>
    <w:rsid w:val="00F65B38"/>
    <w:rsid w:val="00F66298"/>
    <w:rsid w:val="00F66A36"/>
    <w:rsid w:val="00F66EF7"/>
    <w:rsid w:val="00F70532"/>
    <w:rsid w:val="00F706EB"/>
    <w:rsid w:val="00F70A14"/>
    <w:rsid w:val="00F71178"/>
    <w:rsid w:val="00F715F0"/>
    <w:rsid w:val="00F71C79"/>
    <w:rsid w:val="00F72113"/>
    <w:rsid w:val="00F72404"/>
    <w:rsid w:val="00F74274"/>
    <w:rsid w:val="00F7499B"/>
    <w:rsid w:val="00F74D51"/>
    <w:rsid w:val="00F74E28"/>
    <w:rsid w:val="00F75012"/>
    <w:rsid w:val="00F7676B"/>
    <w:rsid w:val="00F77848"/>
    <w:rsid w:val="00F77F48"/>
    <w:rsid w:val="00F80046"/>
    <w:rsid w:val="00F804D8"/>
    <w:rsid w:val="00F80501"/>
    <w:rsid w:val="00F8074E"/>
    <w:rsid w:val="00F8137A"/>
    <w:rsid w:val="00F815AB"/>
    <w:rsid w:val="00F82116"/>
    <w:rsid w:val="00F82693"/>
    <w:rsid w:val="00F82B2E"/>
    <w:rsid w:val="00F83116"/>
    <w:rsid w:val="00F83279"/>
    <w:rsid w:val="00F83932"/>
    <w:rsid w:val="00F83AE5"/>
    <w:rsid w:val="00F83DC8"/>
    <w:rsid w:val="00F849CE"/>
    <w:rsid w:val="00F84BDE"/>
    <w:rsid w:val="00F84C78"/>
    <w:rsid w:val="00F868CA"/>
    <w:rsid w:val="00F86AD8"/>
    <w:rsid w:val="00F876CD"/>
    <w:rsid w:val="00F87C02"/>
    <w:rsid w:val="00F87DF0"/>
    <w:rsid w:val="00F87F3A"/>
    <w:rsid w:val="00F90061"/>
    <w:rsid w:val="00F91189"/>
    <w:rsid w:val="00F914B8"/>
    <w:rsid w:val="00F91523"/>
    <w:rsid w:val="00F9349C"/>
    <w:rsid w:val="00F93AC7"/>
    <w:rsid w:val="00F940A0"/>
    <w:rsid w:val="00F956E5"/>
    <w:rsid w:val="00F9698E"/>
    <w:rsid w:val="00F97A97"/>
    <w:rsid w:val="00FA0C02"/>
    <w:rsid w:val="00FA0E5A"/>
    <w:rsid w:val="00FA1D86"/>
    <w:rsid w:val="00FA1EB8"/>
    <w:rsid w:val="00FA2401"/>
    <w:rsid w:val="00FA243A"/>
    <w:rsid w:val="00FA259E"/>
    <w:rsid w:val="00FA3CEA"/>
    <w:rsid w:val="00FA439F"/>
    <w:rsid w:val="00FA49C8"/>
    <w:rsid w:val="00FA509F"/>
    <w:rsid w:val="00FA5478"/>
    <w:rsid w:val="00FA578F"/>
    <w:rsid w:val="00FA5DB4"/>
    <w:rsid w:val="00FA619F"/>
    <w:rsid w:val="00FA6781"/>
    <w:rsid w:val="00FA67CA"/>
    <w:rsid w:val="00FA6E91"/>
    <w:rsid w:val="00FA705D"/>
    <w:rsid w:val="00FB0413"/>
    <w:rsid w:val="00FB0E50"/>
    <w:rsid w:val="00FB14CF"/>
    <w:rsid w:val="00FB1832"/>
    <w:rsid w:val="00FB1A4E"/>
    <w:rsid w:val="00FB1F5C"/>
    <w:rsid w:val="00FB29B0"/>
    <w:rsid w:val="00FB2BDD"/>
    <w:rsid w:val="00FB2C57"/>
    <w:rsid w:val="00FB2E5A"/>
    <w:rsid w:val="00FB3146"/>
    <w:rsid w:val="00FB4CF1"/>
    <w:rsid w:val="00FB5C9A"/>
    <w:rsid w:val="00FB60C5"/>
    <w:rsid w:val="00FB6AB7"/>
    <w:rsid w:val="00FB6D08"/>
    <w:rsid w:val="00FB702E"/>
    <w:rsid w:val="00FB7D94"/>
    <w:rsid w:val="00FC0AE5"/>
    <w:rsid w:val="00FC134F"/>
    <w:rsid w:val="00FC2D77"/>
    <w:rsid w:val="00FC5A7A"/>
    <w:rsid w:val="00FC5E33"/>
    <w:rsid w:val="00FC6971"/>
    <w:rsid w:val="00FC6BB8"/>
    <w:rsid w:val="00FC6D71"/>
    <w:rsid w:val="00FC6E6A"/>
    <w:rsid w:val="00FC769C"/>
    <w:rsid w:val="00FC772D"/>
    <w:rsid w:val="00FC77E2"/>
    <w:rsid w:val="00FD0CF3"/>
    <w:rsid w:val="00FD0DC6"/>
    <w:rsid w:val="00FD182F"/>
    <w:rsid w:val="00FD33D0"/>
    <w:rsid w:val="00FD38D3"/>
    <w:rsid w:val="00FD3904"/>
    <w:rsid w:val="00FD403F"/>
    <w:rsid w:val="00FD4F9A"/>
    <w:rsid w:val="00FD54AC"/>
    <w:rsid w:val="00FD57E0"/>
    <w:rsid w:val="00FD650E"/>
    <w:rsid w:val="00FD7AC5"/>
    <w:rsid w:val="00FD7F05"/>
    <w:rsid w:val="00FE0094"/>
    <w:rsid w:val="00FE119A"/>
    <w:rsid w:val="00FE11EA"/>
    <w:rsid w:val="00FE18F8"/>
    <w:rsid w:val="00FE1AC6"/>
    <w:rsid w:val="00FE1E7A"/>
    <w:rsid w:val="00FE2580"/>
    <w:rsid w:val="00FE3710"/>
    <w:rsid w:val="00FE38D4"/>
    <w:rsid w:val="00FE5C14"/>
    <w:rsid w:val="00FE5DA6"/>
    <w:rsid w:val="00FE6077"/>
    <w:rsid w:val="00FE6649"/>
    <w:rsid w:val="00FE68F6"/>
    <w:rsid w:val="00FE79BB"/>
    <w:rsid w:val="00FE7B89"/>
    <w:rsid w:val="00FE7F90"/>
    <w:rsid w:val="00FF042B"/>
    <w:rsid w:val="00FF05E4"/>
    <w:rsid w:val="00FF1FF4"/>
    <w:rsid w:val="00FF20D7"/>
    <w:rsid w:val="00FF4A0A"/>
    <w:rsid w:val="00FF5A18"/>
    <w:rsid w:val="00FF5A8D"/>
    <w:rsid w:val="00FF66FA"/>
    <w:rsid w:val="00FF6F84"/>
    <w:rsid w:val="00FF702A"/>
    <w:rsid w:val="00FF7040"/>
    <w:rsid w:val="00FF70F5"/>
    <w:rsid w:val="00FF7291"/>
    <w:rsid w:val="00FF74BB"/>
    <w:rsid w:val="00FF7B42"/>
    <w:rsid w:val="00FF7E51"/>
    <w:rsid w:val="00FF7E9C"/>
    <w:rsid w:val="00FF7F4C"/>
    <w:rsid w:val="00FF7FAA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2EDC7594"/>
  <w14:defaultImageDpi w14:val="32767"/>
  <w15:docId w15:val="{B1349640-B905-9B40-9F9A-7D5CFE3C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04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6AE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076AE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076AE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5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76A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076AE"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76AE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E80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8022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B48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EB48B6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B48B6"/>
  </w:style>
  <w:style w:type="table" w:customStyle="1" w:styleId="PlainTable41">
    <w:name w:val="Plain Table 41"/>
    <w:basedOn w:val="TableNormal"/>
    <w:uiPriority w:val="44"/>
    <w:rsid w:val="005D6F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3670B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70BE"/>
    <w:rPr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670BE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3040"/>
    <w:pPr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0B7252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410E9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51BDC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0651F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626ED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720C41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415CE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41F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0A0B21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635B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4F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4F50"/>
    <w:rPr>
      <w:rFonts w:ascii="Courier New" w:eastAsia="Times New Roman" w:hAnsi="Courier New" w:cs="Courier New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9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DF"/>
    <w:rPr>
      <w:rFonts w:ascii="Lucida Grande" w:hAnsi="Lucida Grande" w:cs="Lucida Grande"/>
      <w:sz w:val="18"/>
      <w:szCs w:val="18"/>
      <w:lang w:val="en-AU"/>
    </w:rPr>
  </w:style>
  <w:style w:type="table" w:styleId="LightShading">
    <w:name w:val="Light Shading"/>
    <w:basedOn w:val="TableNormal"/>
    <w:uiPriority w:val="60"/>
    <w:rsid w:val="008625A3"/>
    <w:rPr>
      <w:rFonts w:eastAsiaTheme="minorEastAsia"/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A171B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71ED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79BB"/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79BB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0879BB"/>
    <w:rPr>
      <w:vertAlign w:val="superscript"/>
    </w:rPr>
  </w:style>
  <w:style w:type="table" w:customStyle="1" w:styleId="TableGrid10">
    <w:name w:val="Table Grid10"/>
    <w:basedOn w:val="TableNormal"/>
    <w:next w:val="TableGrid"/>
    <w:uiPriority w:val="39"/>
    <w:rsid w:val="00123474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21931"/>
    <w:rPr>
      <w:b/>
      <w:bCs/>
    </w:rPr>
  </w:style>
  <w:style w:type="table" w:customStyle="1" w:styleId="TableGrid11">
    <w:name w:val="Table Grid11"/>
    <w:basedOn w:val="TableNormal"/>
    <w:next w:val="TableGrid"/>
    <w:uiPriority w:val="39"/>
    <w:rsid w:val="005E2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21CE"/>
    <w:rPr>
      <w:rFonts w:eastAsiaTheme="minorHAnsi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DC764B"/>
  </w:style>
  <w:style w:type="paragraph" w:styleId="CommentText">
    <w:name w:val="annotation text"/>
    <w:basedOn w:val="Normal"/>
    <w:link w:val="CommentTextChar"/>
    <w:uiPriority w:val="99"/>
    <w:semiHidden/>
    <w:unhideWhenUsed/>
    <w:rsid w:val="00AB20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0A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0A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17345D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17345D"/>
  </w:style>
  <w:style w:type="character" w:customStyle="1" w:styleId="Heading4Char">
    <w:name w:val="Heading 4 Char"/>
    <w:basedOn w:val="DefaultParagraphFont"/>
    <w:link w:val="Heading4"/>
    <w:uiPriority w:val="9"/>
    <w:semiHidden/>
    <w:rsid w:val="007C55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svg-container">
    <w:name w:val="svg-container"/>
    <w:basedOn w:val="DefaultParagraphFont"/>
    <w:rsid w:val="007C5521"/>
  </w:style>
  <w:style w:type="character" w:styleId="FollowedHyperlink">
    <w:name w:val="FollowedHyperlink"/>
    <w:basedOn w:val="DefaultParagraphFont"/>
    <w:uiPriority w:val="99"/>
    <w:semiHidden/>
    <w:unhideWhenUsed/>
    <w:rsid w:val="00B7770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22381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992BC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656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56F8"/>
    <w:rPr>
      <w:rFonts w:ascii="Times New Roman" w:eastAsia="Times New Roman" w:hAnsi="Times New Roman" w:cs="Times New Roman"/>
    </w:rPr>
  </w:style>
  <w:style w:type="paragraph" w:customStyle="1" w:styleId="Normal1">
    <w:name w:val="Normal1"/>
    <w:rsid w:val="006C5F2F"/>
    <w:rPr>
      <w:rFonts w:ascii="Times New Roman" w:eastAsia="Times New Roman" w:hAnsi="Times New Roman" w:cs="Times New Roman"/>
      <w:lang w:val="en-AU"/>
    </w:rPr>
  </w:style>
  <w:style w:type="paragraph" w:styleId="NoSpacing">
    <w:name w:val="No Spacing"/>
    <w:uiPriority w:val="1"/>
    <w:qFormat/>
    <w:rsid w:val="0026657D"/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2">
    <w:name w:val="Estilo de tabla 2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val="es-ES"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3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2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5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3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7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00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35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9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475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5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4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4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6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7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2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4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3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0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3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6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6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7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0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2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8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3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7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5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41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537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338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36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04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06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457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3316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177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81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09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41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1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8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6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3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2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21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35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2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3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0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8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8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5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89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3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6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0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8890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32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439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769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66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0701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757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934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86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60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65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3113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561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368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332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30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022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02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22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929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54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32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772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332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384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623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639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92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3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6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3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4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8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8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6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82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99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9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9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35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68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3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7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2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2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2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1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9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7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7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8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2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8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2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6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6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6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0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2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2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1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545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191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9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7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9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2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4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8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8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4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92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5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1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2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5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05D200-F1EC-C340-A86C-9F7F79D2CF28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5171312-3C9D-9344-B77C-0585834DD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Lidbury</dc:creator>
  <cp:keywords/>
  <dc:description/>
  <cp:lastModifiedBy>Jorge Ivan Velez Valbuena</cp:lastModifiedBy>
  <cp:revision>8</cp:revision>
  <cp:lastPrinted>2020-07-29T14:19:00Z</cp:lastPrinted>
  <dcterms:created xsi:type="dcterms:W3CDTF">2023-03-02T15:37:00Z</dcterms:created>
  <dcterms:modified xsi:type="dcterms:W3CDTF">2023-03-2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565221671/apa</vt:lpwstr>
  </property>
  <property fmtid="{D5CDD505-2E9C-101B-9397-08002B2CF9AE}" pid="5" name="Mendeley Recent Style Name 1_1">
    <vt:lpwstr>American Psychological Association 7th edition - kevin  palomino pacheco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mputers-and-industrial-engineering</vt:lpwstr>
  </property>
  <property fmtid="{D5CDD505-2E9C-101B-9397-08002B2CF9AE}" pid="11" name="Mendeley Recent Style Name 4_1">
    <vt:lpwstr>Computers &amp; Industrial Engineering</vt:lpwstr>
  </property>
  <property fmtid="{D5CDD505-2E9C-101B-9397-08002B2CF9AE}" pid="12" name="Mendeley Recent Style Id 5_1">
    <vt:lpwstr>http://www.zotero.org/styles/drug-and-alcohol-dependence</vt:lpwstr>
  </property>
  <property fmtid="{D5CDD505-2E9C-101B-9397-08002B2CF9AE}" pid="13" name="Mendeley Recent Style Name 5_1">
    <vt:lpwstr>Drug and Alcohol Dependence</vt:lpwstr>
  </property>
  <property fmtid="{D5CDD505-2E9C-101B-9397-08002B2CF9AE}" pid="14" name="Mendeley Recent Style Id 6_1">
    <vt:lpwstr>http://www.zotero.org/styles/international-journal-of-electronic-commerce</vt:lpwstr>
  </property>
  <property fmtid="{D5CDD505-2E9C-101B-9397-08002B2CF9AE}" pid="15" name="Mendeley Recent Style Name 6_1">
    <vt:lpwstr>International Journal of Electronic Commer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565221671/apa</vt:lpwstr>
  </property>
  <property fmtid="{D5CDD505-2E9C-101B-9397-08002B2CF9AE}" pid="24" name="Mendeley Unique User Id_1">
    <vt:lpwstr>618ee6ec-acb8-3433-b83e-0ad3917fbbb3</vt:lpwstr>
  </property>
  <property fmtid="{D5CDD505-2E9C-101B-9397-08002B2CF9AE}" pid="25" name="grammarly_documentId">
    <vt:lpwstr>documentId_5716</vt:lpwstr>
  </property>
  <property fmtid="{D5CDD505-2E9C-101B-9397-08002B2CF9AE}" pid="26" name="grammarly_documentContext">
    <vt:lpwstr>{"goals":["convince"],"domain":"academic","emotions":["confident"],"dialect":"british","audience":"expert","style":"formal"}</vt:lpwstr>
  </property>
  <property fmtid="{D5CDD505-2E9C-101B-9397-08002B2CF9AE}" pid="27" name="GrammarlyDocumentId">
    <vt:lpwstr>6c31f9f90a939720812516afb2260c074f5a644efc2254c9706749901d701080</vt:lpwstr>
  </property>
</Properties>
</file>